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3B1BE" w14:textId="2C9730F9" w:rsidR="000F43B8" w:rsidRDefault="00000000">
      <w:pPr>
        <w:spacing w:after="160" w:line="259" w:lineRule="auto"/>
        <w:rPr>
          <w:rFonts w:ascii="Times New Roman" w:eastAsia="Times New Roman" w:hAnsi="Times New Roman" w:cs="Times New Roman"/>
          <w:sz w:val="23"/>
          <w:szCs w:val="23"/>
        </w:rPr>
      </w:pPr>
      <w:r>
        <w:rPr>
          <w:rFonts w:ascii="Times New Roman" w:eastAsia="Times New Roman" w:hAnsi="Times New Roman" w:cs="Times New Roman"/>
          <w:b/>
          <w:sz w:val="23"/>
          <w:szCs w:val="23"/>
        </w:rPr>
        <w:t xml:space="preserve">Supplementary Table 1: </w:t>
      </w:r>
      <w:r>
        <w:rPr>
          <w:rFonts w:ascii="Times New Roman" w:eastAsia="Times New Roman" w:hAnsi="Times New Roman" w:cs="Times New Roman"/>
          <w:sz w:val="23"/>
          <w:szCs w:val="23"/>
        </w:rPr>
        <w:br/>
        <w:t xml:space="preserve">A comprehensive list of datasets with retinal imaging of patients with neurodegenerative disease. </w:t>
      </w:r>
    </w:p>
    <w:p w14:paraId="79E25477" w14:textId="1D0D8BC4" w:rsidR="000F43B8" w:rsidRDefault="000F43B8">
      <w:pPr>
        <w:spacing w:after="160" w:line="259" w:lineRule="auto"/>
        <w:rPr>
          <w:rFonts w:ascii="Times New Roman" w:eastAsia="Times New Roman" w:hAnsi="Times New Roman" w:cs="Times New Roman"/>
          <w:sz w:val="23"/>
          <w:szCs w:val="23"/>
        </w:rPr>
      </w:pPr>
      <w:r w:rsidRPr="004A71EF">
        <w:rPr>
          <w:rFonts w:ascii="Times New Roman" w:eastAsia="Times New Roman" w:hAnsi="Times New Roman" w:cs="Times New Roman"/>
          <w:bCs/>
          <w:sz w:val="23"/>
          <w:szCs w:val="23"/>
        </w:rPr>
        <w:t>AD, Alzheimer’s disease; PD, Parkinson’s disease; ALS, amyotrophic lateral sclerosis; HD, Huntington’s disease; MCI, mild cognitive impairment; D-US, dementia, un-specified</w:t>
      </w:r>
      <w:r>
        <w:rPr>
          <w:rFonts w:ascii="Times New Roman" w:eastAsia="Times New Roman" w:hAnsi="Times New Roman" w:cs="Times New Roman"/>
          <w:bCs/>
          <w:sz w:val="23"/>
          <w:szCs w:val="23"/>
        </w:rPr>
        <w:t xml:space="preserve">; ctrls, controls; AoR, available upon request; OCT, optical coherence tomography; OCT-A, optical coherence tomography angiography; SD, spectral domain; FD, Fourier domain; FA, fluorescein angiography; </w:t>
      </w:r>
      <w:r w:rsidRPr="004A71EF">
        <w:rPr>
          <w:rFonts w:ascii="Times New Roman" w:eastAsia="Times New Roman" w:hAnsi="Times New Roman" w:cs="Times New Roman"/>
          <w:bCs/>
          <w:sz w:val="23"/>
          <w:szCs w:val="23"/>
        </w:rPr>
        <w:t>mGCIPL, macular ganglion cell layer and inner plexiform layer; pRNFL, peripapillary retinal nerve fiber layer</w:t>
      </w:r>
      <w:r w:rsidR="004862BF">
        <w:rPr>
          <w:rFonts w:ascii="Times New Roman" w:eastAsia="Times New Roman" w:hAnsi="Times New Roman" w:cs="Times New Roman"/>
          <w:bCs/>
          <w:sz w:val="23"/>
          <w:szCs w:val="23"/>
        </w:rPr>
        <w:t>.</w:t>
      </w:r>
    </w:p>
    <w:tbl>
      <w:tblPr>
        <w:tblStyle w:val="a"/>
        <w:tblW w:w="12412" w:type="dxa"/>
        <w:jc w:val="center"/>
        <w:tblBorders>
          <w:top w:val="nil"/>
          <w:left w:val="nil"/>
          <w:bottom w:val="nil"/>
          <w:right w:val="nil"/>
          <w:insideH w:val="nil"/>
          <w:insideV w:val="nil"/>
        </w:tblBorders>
        <w:tblLayout w:type="fixed"/>
        <w:tblLook w:val="0600" w:firstRow="0" w:lastRow="0" w:firstColumn="0" w:lastColumn="0" w:noHBand="1" w:noVBand="1"/>
      </w:tblPr>
      <w:tblGrid>
        <w:gridCol w:w="3682"/>
        <w:gridCol w:w="810"/>
        <w:gridCol w:w="720"/>
        <w:gridCol w:w="1170"/>
        <w:gridCol w:w="900"/>
        <w:gridCol w:w="810"/>
        <w:gridCol w:w="540"/>
        <w:gridCol w:w="751"/>
        <w:gridCol w:w="1139"/>
        <w:gridCol w:w="900"/>
        <w:gridCol w:w="990"/>
      </w:tblGrid>
      <w:tr w:rsidR="004206C2" w14:paraId="18A2236D" w14:textId="77777777" w:rsidTr="004206C2">
        <w:trPr>
          <w:cantSplit/>
          <w:trHeight w:val="784"/>
          <w:tblHeader/>
          <w:jc w:val="center"/>
        </w:trPr>
        <w:tc>
          <w:tcPr>
            <w:tcW w:w="3682"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14:paraId="1ABD0917" w14:textId="77777777" w:rsidR="002B3054" w:rsidRDefault="00000000">
            <w:pPr>
              <w:spacing w:after="160"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Dataset or publication name</w:t>
            </w:r>
          </w:p>
        </w:tc>
        <w:tc>
          <w:tcPr>
            <w:tcW w:w="810"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14:paraId="61126E20" w14:textId="7186B2FD" w:rsidR="002B3054" w:rsidRDefault="004206C2">
            <w:pPr>
              <w:spacing w:after="160" w:line="259"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D</w:t>
            </w:r>
            <w:r w:rsidR="00000000">
              <w:rPr>
                <w:rFonts w:ascii="Times New Roman" w:eastAsia="Times New Roman" w:hAnsi="Times New Roman" w:cs="Times New Roman"/>
                <w:b/>
                <w:sz w:val="18"/>
                <w:szCs w:val="18"/>
              </w:rPr>
              <w:t>isease</w:t>
            </w:r>
          </w:p>
        </w:tc>
        <w:tc>
          <w:tcPr>
            <w:tcW w:w="720"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14:paraId="1B17B95D" w14:textId="77777777" w:rsidR="002B3054" w:rsidRDefault="00000000">
            <w:pPr>
              <w:spacing w:after="160"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Access type</w:t>
            </w:r>
          </w:p>
        </w:tc>
        <w:tc>
          <w:tcPr>
            <w:tcW w:w="1170"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14:paraId="782EE24C" w14:textId="77777777" w:rsidR="002B3054" w:rsidRDefault="00000000">
            <w:pPr>
              <w:spacing w:after="160"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Data access details</w:t>
            </w:r>
          </w:p>
        </w:tc>
        <w:tc>
          <w:tcPr>
            <w:tcW w:w="900"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14:paraId="39AC82AF" w14:textId="77777777" w:rsidR="002B3054" w:rsidRDefault="00000000">
            <w:pPr>
              <w:spacing w:after="160"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Authors Country of origin</w:t>
            </w:r>
          </w:p>
        </w:tc>
        <w:tc>
          <w:tcPr>
            <w:tcW w:w="810"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14:paraId="2A1E3DD4" w14:textId="77777777" w:rsidR="002B3054" w:rsidRDefault="00000000">
            <w:pPr>
              <w:spacing w:after="160"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of patients</w:t>
            </w:r>
          </w:p>
        </w:tc>
        <w:tc>
          <w:tcPr>
            <w:tcW w:w="540"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14:paraId="6536C814" w14:textId="77777777" w:rsidR="002B3054" w:rsidRDefault="00000000">
            <w:pPr>
              <w:spacing w:after="160" w:line="259"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of eyes</w:t>
            </w:r>
          </w:p>
        </w:tc>
        <w:tc>
          <w:tcPr>
            <w:tcW w:w="751"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14:paraId="01A68DD9" w14:textId="77777777" w:rsidR="002B3054" w:rsidRDefault="00000000">
            <w:pPr>
              <w:spacing w:after="160"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of images</w:t>
            </w:r>
          </w:p>
        </w:tc>
        <w:tc>
          <w:tcPr>
            <w:tcW w:w="1139"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14:paraId="6D9C647E" w14:textId="77777777" w:rsidR="002B3054" w:rsidRDefault="00000000">
            <w:pPr>
              <w:spacing w:after="160"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odality </w:t>
            </w:r>
          </w:p>
        </w:tc>
        <w:tc>
          <w:tcPr>
            <w:tcW w:w="900"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14:paraId="23C82B7D" w14:textId="77777777" w:rsidR="002B3054" w:rsidRDefault="00000000">
            <w:pPr>
              <w:spacing w:after="160" w:line="259"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Device </w:t>
            </w:r>
          </w:p>
        </w:tc>
        <w:tc>
          <w:tcPr>
            <w:tcW w:w="990" w:type="dxa"/>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bottom"/>
          </w:tcPr>
          <w:p w14:paraId="51392736" w14:textId="77777777" w:rsidR="002B3054" w:rsidRDefault="00000000">
            <w:pPr>
              <w:spacing w:after="160" w:line="259"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ference</w:t>
            </w:r>
          </w:p>
        </w:tc>
      </w:tr>
      <w:tr w:rsidR="004206C2" w14:paraId="2585EE0B"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35DA2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chine learning for comprehensive prediction of high risk for Alzheimer’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FEBD9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BB54B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AEDA9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gal.rotenstreich@sheba.health.gov.il</w:t>
            </w:r>
          </w:p>
        </w:tc>
        <w:tc>
          <w:tcPr>
            <w:tcW w:w="9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205677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srae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6017E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5</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82C00F"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0EB4BA"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37FCA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E4EF5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BE6718"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w:t>
            </w:r>
          </w:p>
        </w:tc>
      </w:tr>
      <w:tr w:rsidR="004206C2" w14:paraId="5F3EF38E"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09EC2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volutional neural network to identify symptomatic Alzheimer's disease using multimodal retinal imaging</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B6151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54340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5BCEA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ron.fekrat@duke.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1295D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09FD3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9</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431637"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B83EE1"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51242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r>
              <w:rPr>
                <w:rFonts w:ascii="Times New Roman" w:eastAsia="Times New Roman" w:hAnsi="Times New Roman" w:cs="Times New Roman"/>
                <w:sz w:val="16"/>
                <w:szCs w:val="16"/>
              </w:rPr>
              <w:br/>
              <w:t>OCTA</w:t>
            </w:r>
            <w:r>
              <w:rPr>
                <w:rFonts w:ascii="Times New Roman" w:eastAsia="Times New Roman" w:hAnsi="Times New Roman" w:cs="Times New Roman"/>
                <w:sz w:val="16"/>
                <w:szCs w:val="16"/>
              </w:rPr>
              <w:br/>
              <w:t>Fundus photography and F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E544B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 and Opto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89D1B5"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2</w:t>
            </w:r>
          </w:p>
        </w:tc>
      </w:tr>
      <w:tr w:rsidR="004206C2" w14:paraId="574C107A"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12708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between retinal thickness and β-amyloid brain accumulation in individuals with subjective cognitive decline: Fundació ACE Healthy Brain Initiativ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73614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68AFA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2743A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marquie@fundacioace.org</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5A468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50E7D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9</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D9DBB8"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CF14C8"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5D2F1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E3AD7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D OCT Maestro, Topcon</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82859A"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3</w:t>
            </w:r>
          </w:p>
        </w:tc>
      </w:tr>
      <w:tr w:rsidR="004206C2" w14:paraId="352A961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21069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K Biobank</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079D4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28E03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ccount</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2E85C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ww.ukbiobank.ac.uk/</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CE2CE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ited Kingdom</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9D9A6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7</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39E86A"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9619C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2</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67B71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 Fundus photography</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E7D85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ario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63DD37"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4</w:t>
            </w:r>
          </w:p>
        </w:tc>
      </w:tr>
      <w:tr w:rsidR="004206C2" w14:paraId="45B0AD7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CCEE2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ngitudinal retinal layer changes in preclinical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D973C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3AC3A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 and Link</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709FF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vandekreeke@amsterdamumc.nl</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B6308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therland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6FBA4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5</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4A018C"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2A23D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ADA9A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5133B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idelberg 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39F675"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5</w:t>
            </w:r>
          </w:p>
        </w:tc>
      </w:tr>
      <w:tr w:rsidR="004206C2" w14:paraId="4777DF1A"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FB623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choroidal thickness in prodromal Alzheimer’s disease defined by amyloid PET</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F44D8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4ECA3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 article</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3B0BD8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icialeguileta@gmail.com casadorojo@hotmail.es</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64CA0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A829E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 AD</w:t>
            </w:r>
            <w:r>
              <w:rPr>
                <w:rFonts w:ascii="Times New Roman" w:eastAsia="Times New Roman" w:hAnsi="Times New Roman" w:cs="Times New Roman"/>
                <w:sz w:val="16"/>
                <w:szCs w:val="16"/>
              </w:rPr>
              <w:br/>
              <w:t>51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5CE41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3 AD 51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A6A6A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5481A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FFB36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930D73"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6</w:t>
            </w:r>
          </w:p>
        </w:tc>
      </w:tr>
      <w:tr w:rsidR="004206C2" w14:paraId="526E76C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B6B8B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optical coherence tomography angiographic findings in Alzheimer’s type dementi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D84CB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050B2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8AF51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ulutme73@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E89C1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B7FA9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 AD</w:t>
            </w:r>
          </w:p>
          <w:p w14:paraId="49143D9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8C2E3D"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D6A63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B34D7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AFC4F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o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251A4A"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7</w:t>
            </w:r>
          </w:p>
        </w:tc>
      </w:tr>
      <w:tr w:rsidR="004206C2" w14:paraId="626AAB4E"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D0823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amyloid pathology and proof-of-concept imaging trial in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207FD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D4A7A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2FAD7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ya.koronyo@cshs.org koronyoy@cshs.org</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1FAB1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F375E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 AD</w:t>
            </w:r>
          </w:p>
          <w:p w14:paraId="45FF3C5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6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BAC792"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871071"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8EA82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D69A3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idelberg 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E62D74"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8</w:t>
            </w:r>
          </w:p>
        </w:tc>
      </w:tr>
      <w:tr w:rsidR="004206C2" w14:paraId="14A5C5A0"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3ACC5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Canadian Longitudinal Study on Aging (CLSA) datab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BD185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5C98E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63A094" w14:textId="77777777" w:rsidR="002B3054" w:rsidRDefault="00000000">
            <w:pPr>
              <w:spacing w:line="259" w:lineRule="auto"/>
              <w:rPr>
                <w:rFonts w:ascii="Times New Roman" w:eastAsia="Times New Roman" w:hAnsi="Times New Roman" w:cs="Times New Roman"/>
                <w:sz w:val="16"/>
                <w:szCs w:val="16"/>
              </w:rPr>
            </w:pPr>
            <w:hyperlink r:id="rId4">
              <w:r>
                <w:rPr>
                  <w:rFonts w:ascii="Times New Roman" w:eastAsia="Times New Roman" w:hAnsi="Times New Roman" w:cs="Times New Roman"/>
                  <w:sz w:val="16"/>
                  <w:szCs w:val="16"/>
                  <w:u w:val="single"/>
                </w:rPr>
                <w:t>http://www.clsa-elcv.ca</w:t>
              </w:r>
            </w:hyperlink>
            <w:r>
              <w:rPr>
                <w:rFonts w:ascii="Times New Roman" w:eastAsia="Times New Roman" w:hAnsi="Times New Roman" w:cs="Times New Roman"/>
                <w:sz w:val="16"/>
                <w:szCs w:val="16"/>
              </w:rPr>
              <w:br/>
              <w:t>for researchers who meeting access criteria.</w:t>
            </w:r>
          </w:p>
          <w:p w14:paraId="04141793" w14:textId="77777777" w:rsidR="002B3054" w:rsidRDefault="002B3054">
            <w:pPr>
              <w:spacing w:line="259" w:lineRule="auto"/>
              <w:rPr>
                <w:rFonts w:ascii="Times New Roman" w:eastAsia="Times New Roman" w:hAnsi="Times New Roman" w:cs="Times New Roman"/>
                <w:sz w:val="16"/>
                <w:szCs w:val="16"/>
              </w:rPr>
            </w:pP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D912A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nad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AD8FF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4,711 </w:t>
            </w:r>
          </w:p>
        </w:tc>
        <w:tc>
          <w:tcPr>
            <w:tcW w:w="5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0790E3C"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F23F84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w:t>
            </w:r>
            <w:r>
              <w:rPr>
                <w:rFonts w:ascii="Times New Roman" w:eastAsia="Times New Roman" w:hAnsi="Times New Roman" w:cs="Times New Roman"/>
                <w:sz w:val="16"/>
                <w:szCs w:val="16"/>
              </w:rPr>
              <w:br/>
              <w:t>737</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F8858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p w14:paraId="2627355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ndus photography</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35B49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ario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5D5C2C"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9</w:t>
            </w:r>
          </w:p>
        </w:tc>
      </w:tr>
      <w:tr w:rsidR="004206C2" w14:paraId="050232AC"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9B431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alysis of optic disk color changes in Alzheimer's disease: A potential new biomarker</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69E3D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57373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EE90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gmvivax@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37BA6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F819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6 AD</w:t>
            </w:r>
          </w:p>
          <w:p w14:paraId="3E049EC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6 ctrls </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4B34F1"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3AF1CC"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5AD65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DD4FB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47512F"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0</w:t>
            </w:r>
          </w:p>
        </w:tc>
      </w:tr>
      <w:tr w:rsidR="004206C2" w14:paraId="0101F4EE"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5EA59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the chorioretinal thickness changes in Alzheimer's disease using spectral-domain optical coherence tom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043A3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391CE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169F1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ihasanbayhan@hot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E2E32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31B4F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1 AD </w:t>
            </w:r>
          </w:p>
          <w:p w14:paraId="2BF891D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FEE533"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ABD36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1</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DA1C9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88991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Vue-100</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65C9F7"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1</w:t>
            </w:r>
          </w:p>
        </w:tc>
      </w:tr>
      <w:tr w:rsidR="004206C2" w14:paraId="4BF41019"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1E0D0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cular Thickness Measurements with Frequency Domain-OCT for Quantification of Retinal Neural Loss and its Correlation with Cognitive Impairment in Alzheimerʼ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E692B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97859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ECEFA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onardo_provetti@yahoo.com.br</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B2FF4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razi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F7712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8 AD </w:t>
            </w:r>
          </w:p>
          <w:p w14:paraId="01BCA77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71EA15"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2DFDA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3</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68A7D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FCABF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pcon Corp., Tokyo, Japan</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5E0509"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2</w:t>
            </w:r>
          </w:p>
        </w:tc>
      </w:tr>
      <w:tr w:rsidR="004206C2" w14:paraId="69F352D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1A632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 in Alzheimer’s disease: thinning of the RNFL and superior hemiretina</w:t>
            </w:r>
          </w:p>
          <w:p w14:paraId="285AA15E" w14:textId="77777777" w:rsidR="002B3054" w:rsidRDefault="002B3054">
            <w:pPr>
              <w:spacing w:line="259" w:lineRule="auto"/>
              <w:rPr>
                <w:rFonts w:ascii="Times New Roman" w:eastAsia="Times New Roman" w:hAnsi="Times New Roman" w:cs="Times New Roman"/>
                <w:sz w:val="16"/>
                <w:szCs w:val="16"/>
              </w:rPr>
            </w:pPr>
          </w:p>
          <w:p w14:paraId="37ED50A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roidal thinning: Alzheimer's disease and aging</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3C687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808DD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CE97E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unha.oft@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A612E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rtug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309C5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0 AD </w:t>
            </w:r>
            <w:r>
              <w:rPr>
                <w:rFonts w:ascii="Times New Roman" w:eastAsia="Times New Roman" w:hAnsi="Times New Roman" w:cs="Times New Roman"/>
                <w:sz w:val="16"/>
                <w:szCs w:val="16"/>
              </w:rPr>
              <w:br/>
              <w:t>152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EA5659"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FF7CA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2</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5D26B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A25E5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Heidelberg</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093998"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3,14</w:t>
            </w:r>
          </w:p>
        </w:tc>
      </w:tr>
      <w:tr w:rsidR="004206C2" w14:paraId="2D490EAF"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BDB4A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urodegeneration in ocular and central nervous systems: optical coherence tomography study in normal-tension glaucoma and Alzheimer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C9685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B5292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F96D1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uhsineraslan@hot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DA67E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D1591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AD</w:t>
            </w:r>
          </w:p>
          <w:p w14:paraId="7552D1F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4CF28E"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01E98E"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69E0B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DF080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o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43C0D1"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5</w:t>
            </w:r>
          </w:p>
        </w:tc>
      </w:tr>
      <w:tr w:rsidR="004206C2" w14:paraId="3B8B5653"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C5139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anglion cell layer measurements correlate with disease severity in patients with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8E1ED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40F4E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00AFA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gmvivax@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5FF3D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1B165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5 AD</w:t>
            </w:r>
          </w:p>
          <w:p w14:paraId="7A35C6A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5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12B87A"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3C08FE"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31EF0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AC025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E37850"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6</w:t>
            </w:r>
          </w:p>
        </w:tc>
      </w:tr>
      <w:tr w:rsidR="004206C2" w14:paraId="1BF258C0"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7B900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roidal Thinning as a New Finding in Alzheimer's Disease: Evidence from Enhanced Depth Imaging Spectral Domain Optical Coherence Tom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507F1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291BA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17B93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gda.gharbiya@tiscali.i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28D56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8EF41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AD</w:t>
            </w:r>
          </w:p>
          <w:p w14:paraId="0237920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EA687E"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B781F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01C98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9E2AD8" w14:textId="77777777" w:rsidR="002B3054" w:rsidRDefault="002B3054">
            <w:pPr>
              <w:spacing w:line="259" w:lineRule="auto"/>
              <w:rPr>
                <w:rFonts w:ascii="Times New Roman" w:eastAsia="Times New Roman" w:hAnsi="Times New Roman"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DE8DCA"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7</w:t>
            </w:r>
          </w:p>
        </w:tc>
      </w:tr>
      <w:tr w:rsidR="004206C2" w14:paraId="6E6C5134"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43737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vascular and structural changes are associated with amyloid burden in the elderly: ophthalmic biomarkers of preclinical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B1CBD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E6AE2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B327D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jtaba.golzan@uts.edu.a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0B521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strali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5A36E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8 AD </w:t>
            </w:r>
          </w:p>
          <w:p w14:paraId="38F8BB8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3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3FA0EF"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0DB7B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4D6E2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87880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dek Co., Gamagori, Japan</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79BDA0"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8</w:t>
            </w:r>
          </w:p>
        </w:tc>
      </w:tr>
      <w:tr w:rsidR="004206C2" w14:paraId="7C88CD22"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742CE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the chorioretinal thickness changes in Alzheimer disease using spectral-domain optical coherence tom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EC75D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706DC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2F39A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ralimesefer@hot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C308B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3240E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 AD</w:t>
            </w:r>
          </w:p>
          <w:p w14:paraId="42F0B16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D20A25"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DBE57C"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FFC12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A1DFB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10548F"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9</w:t>
            </w:r>
          </w:p>
        </w:tc>
      </w:tr>
      <w:tr w:rsidR="004206C2" w14:paraId="3F29219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3293B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Nerve Fiber Layer Thickness in Patients With Alzheimer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5A228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EAAA3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90194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rskirbas@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25AB5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2A91C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 AD</w:t>
            </w:r>
          </w:p>
          <w:p w14:paraId="4E26639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C79DE7"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017F08"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73472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7C5BB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specified</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71ABB"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20</w:t>
            </w:r>
          </w:p>
        </w:tc>
      </w:tr>
      <w:tr w:rsidR="004206C2" w14:paraId="32FBA7A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FA9DC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Detection of Retinal Nerve Fiber Layer Defects in Alzheimer’s Disease Using SD-OCT</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82F7A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63121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B9C91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utelspacher@urz.uni-heidelberg.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64047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0C414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 AD</w:t>
            </w:r>
          </w:p>
          <w:p w14:paraId="5930A71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8711F2"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C83CAA"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CC381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90F81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Heidelberg</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8B52FE"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21</w:t>
            </w:r>
          </w:p>
        </w:tc>
      </w:tr>
      <w:tr w:rsidR="004206C2" w14:paraId="3AAAEDFC"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5C63A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tential New Diagnostic Tool for Alzheimer's Disease Using a Linear Discriminant Function for Fourier Domain Optical Coherence Tom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68B6C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39669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213DF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gmvivax@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54074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A7E5A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1 AD</w:t>
            </w:r>
          </w:p>
          <w:p w14:paraId="4321B3E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1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003B6C"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F4A48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2</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57D5E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EB523F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p w14:paraId="3631343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Heidelberg</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ACDD1A"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22</w:t>
            </w:r>
          </w:p>
        </w:tc>
      </w:tr>
      <w:tr w:rsidR="004206C2" w14:paraId="4C0B0773"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78B79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Retinal Nerve Fiber Layer and Ganglion Cell Layer Thickness in Alzheimer's Disease Using Spectral-Domain Optical Coherence Tom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27C39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8675D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6426C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iovanni.staurenghi@unimi.i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30806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BBB12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AD</w:t>
            </w:r>
          </w:p>
          <w:p w14:paraId="5C884A6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9A7F4B"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125D74"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97F2B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46826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ovue</w:t>
            </w:r>
          </w:p>
          <w:p w14:paraId="2C05D7A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Heidelberg</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2DFB07" w14:textId="77777777" w:rsidR="002B3054" w:rsidRDefault="002B3054">
            <w:pPr>
              <w:spacing w:line="259" w:lineRule="auto"/>
              <w:rPr>
                <w:rFonts w:ascii="Times New Roman" w:eastAsia="Times New Roman" w:hAnsi="Times New Roman" w:cs="Times New Roman"/>
                <w:sz w:val="24"/>
                <w:szCs w:val="24"/>
              </w:rPr>
            </w:pPr>
          </w:p>
          <w:p w14:paraId="3A0424F8"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23</w:t>
            </w:r>
          </w:p>
        </w:tc>
      </w:tr>
      <w:tr w:rsidR="004206C2" w14:paraId="2E26CF49"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2999F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nerve fiber layer thinning in dementia associated with Parkinson's disease, dementia with Lewy bodies, and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03CA9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7F7EA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2AECA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benitol@meditex.es</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C521D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B06C9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 AD</w:t>
            </w:r>
          </w:p>
          <w:p w14:paraId="404349E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77FE35"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6033C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AF7BA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27F3D6" w14:textId="77777777" w:rsidR="002B3054" w:rsidRDefault="002B3054">
            <w:pPr>
              <w:spacing w:line="259" w:lineRule="auto"/>
              <w:rPr>
                <w:rFonts w:ascii="Times New Roman" w:eastAsia="Times New Roman" w:hAnsi="Times New Roman"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C232E1"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24</w:t>
            </w:r>
          </w:p>
        </w:tc>
      </w:tr>
      <w:tr w:rsidR="004206C2" w14:paraId="7B9EF39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EAEC6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liability and validity of Cirrus and Spectralis optical coherence tomography for detecting retinal atrophy in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7CE15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DCEAD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29409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gmvivax@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9F099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3EC20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5 AD</w:t>
            </w:r>
          </w:p>
          <w:p w14:paraId="0EA7B74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5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2E118D"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643F5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0</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DFB74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86756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p w14:paraId="2B53F2F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Heidelberg</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9D1798"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25</w:t>
            </w:r>
          </w:p>
        </w:tc>
      </w:tr>
      <w:tr w:rsidR="004206C2" w14:paraId="057583D1"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F3CBB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isual dysfunction and its correlation with retinal changes in patients with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DBCA1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E458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31792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iasatue@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011AB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6BBB9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AD</w:t>
            </w:r>
          </w:p>
          <w:p w14:paraId="1107B3F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90FCF3"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44E2C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8</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BCA05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61193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10BED4"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26</w:t>
            </w:r>
          </w:p>
        </w:tc>
      </w:tr>
      <w:tr w:rsidR="004206C2" w14:paraId="175CCF02"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4E904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alysis of Retinal Peripapillary Segmentation in Early Alzheimer's Disease Patient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01420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4F627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8100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mirezs@med.ucm.es</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07260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4A0D8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 AD</w:t>
            </w:r>
          </w:p>
          <w:p w14:paraId="4CF5654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8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3B5D62"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7A7DD2"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39DFF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52F30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pcon, Japan</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4258FE"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27</w:t>
            </w:r>
          </w:p>
        </w:tc>
      </w:tr>
      <w:tr w:rsidR="004206C2" w14:paraId="29CC47F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7E452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nerve fibre layer thickness changes in Alzheimer's disease: Results from a 12-month prospective case serie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31048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876A7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0C0C4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essandro.trebbastoni@uniroma1.i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3FF0B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0245B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6 AD</w:t>
            </w:r>
          </w:p>
          <w:p w14:paraId="5D38846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6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3C0283"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39440B"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F4156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E65EE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Heidelberg</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D44E4A"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28</w:t>
            </w:r>
          </w:p>
        </w:tc>
      </w:tr>
      <w:tr w:rsidR="004206C2" w14:paraId="2C718760"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F166B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tenuation of Choroidal Thickness in Patients With Alzheimer Disease Evidence From an Italian Prospective Stud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FE0C6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2E1B9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E6345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essandro.trebbastoni@uniroma1.i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73EE5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8C351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9 AD</w:t>
            </w:r>
          </w:p>
          <w:p w14:paraId="1CDC610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9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834EEA"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774D23"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D7014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59825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Heidelberg</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E96919"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29</w:t>
            </w:r>
          </w:p>
        </w:tc>
      </w:tr>
      <w:tr w:rsidR="004206C2" w14:paraId="213D7571"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63368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bination of snapshot hyperspectral retinal imaging and optical coherence tomography to identify Alzheimer’s disease patient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30C6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463D9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B5DBB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phie.1.lemmens@uzleuven.b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BBD49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lgium</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D7E3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 AD</w:t>
            </w:r>
          </w:p>
          <w:p w14:paraId="664CD5B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 amyloid-proven AD</w:t>
            </w:r>
          </w:p>
          <w:p w14:paraId="2CB0D90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82B6D0"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CAC182A"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27CB7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B6582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o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606633"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30</w:t>
            </w:r>
          </w:p>
        </w:tc>
      </w:tr>
      <w:tr w:rsidR="004206C2" w14:paraId="0E63072B"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CF2B6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alysis of Retinal OCT Images for the Early Diagnosis of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C0962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4C8B6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8C4A8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ndeepcs07nta@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13F6A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di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EA6E2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AD</w:t>
            </w:r>
          </w:p>
          <w:p w14:paraId="169100A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D2AD68"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53451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8EB38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8983D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specified</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94252D"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31</w:t>
            </w:r>
          </w:p>
        </w:tc>
      </w:tr>
      <w:tr w:rsidR="004206C2" w14:paraId="3965FC9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16AB9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ical coherence tomography reveals light-dependent retinal responses in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C2088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CD740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EA67E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ssig@ohsu.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A1A7F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B5A9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 AD</w:t>
            </w:r>
          </w:p>
          <w:p w14:paraId="753E816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F7CF11"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CFC04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103C6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EB439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Heidelberg</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8CECD3"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32</w:t>
            </w:r>
          </w:p>
        </w:tc>
      </w:tr>
      <w:tr w:rsidR="004206C2" w14:paraId="0E7DB1E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9837E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Changes in retinal microvasculature and retinal layer thickness in association with apolipoprotein E genotype in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A642D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5EC70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058B9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nkim76@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C80C7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uth Kore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934CC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AD or MCI</w:t>
            </w:r>
          </w:p>
          <w:p w14:paraId="0FF571C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1 ctrl</w:t>
            </w:r>
          </w:p>
        </w:tc>
        <w:tc>
          <w:tcPr>
            <w:tcW w:w="540" w:type="dxa"/>
            <w:tcBorders>
              <w:top w:val="single" w:sz="6" w:space="0" w:color="CCCCCC"/>
              <w:left w:val="single" w:sz="6" w:space="0" w:color="CCCCCC"/>
              <w:bottom w:val="single" w:sz="6" w:space="0" w:color="CCCCCC"/>
              <w:right w:val="single" w:sz="6" w:space="0" w:color="CCCCCC"/>
            </w:tcBorders>
            <w:tcMar>
              <w:top w:w="-1399" w:type="dxa"/>
              <w:left w:w="-1399" w:type="dxa"/>
              <w:bottom w:w="-1399" w:type="dxa"/>
              <w:right w:w="-1399" w:type="dxa"/>
            </w:tcMar>
            <w:vAlign w:val="center"/>
          </w:tcPr>
          <w:p w14:paraId="561B4A1E"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F744C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7</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16650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p w14:paraId="022DA19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9E048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 OCT-A</w:t>
            </w:r>
          </w:p>
          <w:p w14:paraId="6820E95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Heidelberg- OCT</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A3A855"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33</w:t>
            </w:r>
          </w:p>
        </w:tc>
      </w:tr>
      <w:tr w:rsidR="004206C2" w14:paraId="054DB319"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1EA96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cular Microvascular Density as a Diagnostic Biomarker for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55E75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99491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96496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bin0911@163.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89ED6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653B4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7 AD</w:t>
            </w:r>
          </w:p>
          <w:p w14:paraId="339F22F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5 ctrls</w:t>
            </w:r>
          </w:p>
        </w:tc>
        <w:tc>
          <w:tcPr>
            <w:tcW w:w="540" w:type="dxa"/>
            <w:tcBorders>
              <w:top w:val="single" w:sz="6" w:space="0" w:color="CCCCCC"/>
              <w:left w:val="single" w:sz="6" w:space="0" w:color="CCCCCC"/>
              <w:bottom w:val="single" w:sz="6" w:space="0" w:color="CCCCCC"/>
              <w:right w:val="single" w:sz="6" w:space="0" w:color="CCCCCC"/>
            </w:tcBorders>
            <w:tcMar>
              <w:top w:w="-1399" w:type="dxa"/>
              <w:left w:w="-1399" w:type="dxa"/>
              <w:bottom w:w="-1399" w:type="dxa"/>
              <w:right w:w="-1399" w:type="dxa"/>
            </w:tcMar>
            <w:vAlign w:val="center"/>
          </w:tcPr>
          <w:p w14:paraId="7B0D2090"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A7356A"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B8FC2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AE131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t specified in abstract</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1E8E80"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34</w:t>
            </w:r>
          </w:p>
        </w:tc>
      </w:tr>
      <w:tr w:rsidR="004206C2" w14:paraId="7BC0492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DC7D7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Ocular Perfusion in Alzheimer's Disease Using Optical Coherence Tomography Angi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C5ADE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AD137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D09E0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ged.alnawaiseh@ukmuenster.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4AB48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FB836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6 AD</w:t>
            </w:r>
          </w:p>
          <w:p w14:paraId="12ED6F7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 Ctrls</w:t>
            </w:r>
          </w:p>
        </w:tc>
        <w:tc>
          <w:tcPr>
            <w:tcW w:w="540" w:type="dxa"/>
            <w:tcBorders>
              <w:top w:val="single" w:sz="6" w:space="0" w:color="CCCCCC"/>
              <w:left w:val="single" w:sz="6" w:space="0" w:color="CCCCCC"/>
              <w:bottom w:val="single" w:sz="6" w:space="0" w:color="CCCCCC"/>
              <w:right w:val="single" w:sz="6" w:space="0" w:color="CCCCCC"/>
            </w:tcBorders>
            <w:tcMar>
              <w:top w:w="-1399" w:type="dxa"/>
              <w:left w:w="-1399" w:type="dxa"/>
              <w:bottom w:w="-1399" w:type="dxa"/>
              <w:right w:w="-1399" w:type="dxa"/>
            </w:tcMar>
            <w:vAlign w:val="center"/>
          </w:tcPr>
          <w:p w14:paraId="39D93EA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6 AD</w:t>
            </w:r>
          </w:p>
          <w:p w14:paraId="5E458F7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9EB42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72452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D32B0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Vue XR Avanti</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E277BAB"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35</w:t>
            </w:r>
          </w:p>
        </w:tc>
      </w:tr>
      <w:tr w:rsidR="004206C2" w14:paraId="37785DA3"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C43F8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s retinal vasculature a biomarker in amyloid proven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C510F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28395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2D344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denhaan1@vumc.nl</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3C121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therland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8EC4F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8 AD</w:t>
            </w:r>
          </w:p>
          <w:p w14:paraId="0626EBA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 Ctrls</w:t>
            </w:r>
          </w:p>
        </w:tc>
        <w:tc>
          <w:tcPr>
            <w:tcW w:w="540" w:type="dxa"/>
            <w:tcBorders>
              <w:top w:val="single" w:sz="6" w:space="0" w:color="CCCCCC"/>
              <w:left w:val="single" w:sz="6" w:space="0" w:color="CCCCCC"/>
              <w:bottom w:val="single" w:sz="6" w:space="0" w:color="CCCCCC"/>
              <w:right w:val="single" w:sz="6" w:space="0" w:color="CCCCCC"/>
            </w:tcBorders>
            <w:tcMar>
              <w:top w:w="-1399" w:type="dxa"/>
              <w:left w:w="-1399" w:type="dxa"/>
              <w:bottom w:w="-1399" w:type="dxa"/>
              <w:right w:w="-1399" w:type="dxa"/>
            </w:tcMar>
            <w:vAlign w:val="center"/>
          </w:tcPr>
          <w:p w14:paraId="1E2B6127"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3AD5D6"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2A1CD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ndus, OCT, 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A1B42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pcon TRC 50DX, Spectralis, Zeiss Model 5000</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8A3DFA"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36</w:t>
            </w:r>
          </w:p>
        </w:tc>
      </w:tr>
      <w:tr w:rsidR="004206C2" w14:paraId="352C41DF"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AD0A7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parison of Retinal Microvasculature in Patients With Alzheimer's Disease and Primary Open-Angle Glaucoma by Optical Coherence Tomography Angi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76247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61781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47FCA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zemo.zab@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B4F38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land</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EF5FD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 AD</w:t>
            </w:r>
          </w:p>
          <w:p w14:paraId="3F3D17E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 Ctrls</w:t>
            </w:r>
          </w:p>
        </w:tc>
        <w:tc>
          <w:tcPr>
            <w:tcW w:w="540" w:type="dxa"/>
            <w:tcBorders>
              <w:top w:val="single" w:sz="6" w:space="0" w:color="CCCCCC"/>
              <w:left w:val="single" w:sz="6" w:space="0" w:color="CCCCCC"/>
              <w:bottom w:val="single" w:sz="6" w:space="0" w:color="CCCCCC"/>
              <w:right w:val="single" w:sz="6" w:space="0" w:color="CCCCCC"/>
            </w:tcBorders>
            <w:tcMar>
              <w:top w:w="-1399" w:type="dxa"/>
              <w:left w:w="-1399" w:type="dxa"/>
              <w:bottom w:w="-1399" w:type="dxa"/>
              <w:right w:w="-1399" w:type="dxa"/>
            </w:tcMar>
            <w:vAlign w:val="center"/>
          </w:tcPr>
          <w:p w14:paraId="25CB7787"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B531C4"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42D6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35D74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o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E906980"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37</w:t>
            </w:r>
          </w:p>
        </w:tc>
      </w:tr>
      <w:tr w:rsidR="004206C2" w14:paraId="3EA7CDE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E7D0E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microvascular attenuation in mental cognitive impairment and Alzheimer's disease by optical coherence tomography angi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46971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1F57B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76270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angliu_2004@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C4464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C912F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 AD</w:t>
            </w:r>
          </w:p>
          <w:p w14:paraId="44E993A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MCI</w:t>
            </w:r>
          </w:p>
          <w:p w14:paraId="4FD151A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Ctrl</w:t>
            </w:r>
          </w:p>
        </w:tc>
        <w:tc>
          <w:tcPr>
            <w:tcW w:w="540" w:type="dxa"/>
            <w:tcBorders>
              <w:top w:val="single" w:sz="6" w:space="0" w:color="CCCCCC"/>
              <w:left w:val="single" w:sz="6" w:space="0" w:color="CCCCCC"/>
              <w:bottom w:val="single" w:sz="6" w:space="0" w:color="CCCCCC"/>
              <w:right w:val="single" w:sz="6" w:space="0" w:color="CCCCCC"/>
            </w:tcBorders>
            <w:tcMar>
              <w:top w:w="-1399" w:type="dxa"/>
              <w:left w:w="-1399" w:type="dxa"/>
              <w:bottom w:w="-1399" w:type="dxa"/>
              <w:right w:w="-1399" w:type="dxa"/>
            </w:tcMar>
            <w:vAlign w:val="center"/>
          </w:tcPr>
          <w:p w14:paraId="2C36E03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8 AD</w:t>
            </w:r>
          </w:p>
          <w:p w14:paraId="504488A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2 MCI</w:t>
            </w:r>
          </w:p>
          <w:p w14:paraId="703C47D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9DBC28"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48207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ndus</w:t>
            </w:r>
          </w:p>
          <w:p w14:paraId="1B12A8E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E6BC2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dek</w:t>
            </w:r>
          </w:p>
          <w:p w14:paraId="6FCCDEE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o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907A12"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38</w:t>
            </w:r>
          </w:p>
        </w:tc>
      </w:tr>
      <w:tr w:rsidR="004206C2" w14:paraId="17FC359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929D5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creased Retinal Vascular Density in Alzheimer's Disease (AD) and Mild Cognitive Impairment (MCI): An Optical Coherence Tomography Angiography (OCTA) Stud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ABC41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8E6EE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40CDB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uzc@shmu.edu.c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20A86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E8E60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2 AD</w:t>
            </w:r>
          </w:p>
          <w:p w14:paraId="41CDBBB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 MCI</w:t>
            </w:r>
          </w:p>
          <w:p w14:paraId="0CA72A2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9 Ctrl</w:t>
            </w:r>
          </w:p>
        </w:tc>
        <w:tc>
          <w:tcPr>
            <w:tcW w:w="540" w:type="dxa"/>
            <w:tcBorders>
              <w:top w:val="single" w:sz="6" w:space="0" w:color="CCCCCC"/>
              <w:left w:val="single" w:sz="6" w:space="0" w:color="CCCCCC"/>
              <w:bottom w:val="single" w:sz="6" w:space="0" w:color="CCCCCC"/>
              <w:right w:val="single" w:sz="6" w:space="0" w:color="CCCCCC"/>
            </w:tcBorders>
            <w:tcMar>
              <w:top w:w="-1399" w:type="dxa"/>
              <w:left w:w="-1399" w:type="dxa"/>
              <w:bottom w:w="-1399" w:type="dxa"/>
              <w:right w:w="-1399" w:type="dxa"/>
            </w:tcMar>
            <w:vAlign w:val="center"/>
          </w:tcPr>
          <w:p w14:paraId="04090FB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2 AD</w:t>
            </w:r>
          </w:p>
          <w:p w14:paraId="6AAD528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9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44A7FE"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ED7AA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8798D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o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00063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39</w:t>
            </w:r>
          </w:p>
        </w:tc>
      </w:tr>
      <w:tr w:rsidR="004206C2" w14:paraId="1D16E2FB"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A0BD1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microvasculature dysfunction is associated with Alzheimer's disease and mild cognitive impairment</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840AE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A2318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53E9E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opold.schmetterer@seri.com.sg</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42250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ingapor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93682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AD</w:t>
            </w:r>
          </w:p>
          <w:p w14:paraId="2B0FFF4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7 MCI</w:t>
            </w:r>
          </w:p>
          <w:p w14:paraId="1FC22A5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9 Ctrl</w:t>
            </w:r>
          </w:p>
        </w:tc>
        <w:tc>
          <w:tcPr>
            <w:tcW w:w="540" w:type="dxa"/>
            <w:tcBorders>
              <w:top w:val="single" w:sz="6" w:space="0" w:color="CCCCCC"/>
              <w:left w:val="single" w:sz="6" w:space="0" w:color="CCCCCC"/>
              <w:bottom w:val="single" w:sz="6" w:space="0" w:color="CCCCCC"/>
              <w:right w:val="single" w:sz="6" w:space="0" w:color="CCCCCC"/>
            </w:tcBorders>
            <w:tcMar>
              <w:top w:w="-1399" w:type="dxa"/>
              <w:left w:w="-1399" w:type="dxa"/>
              <w:bottom w:w="-1399" w:type="dxa"/>
              <w:right w:w="-1399" w:type="dxa"/>
            </w:tcMar>
            <w:vAlign w:val="center"/>
          </w:tcPr>
          <w:p w14:paraId="76DEADEE"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C3865C"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065DD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4B334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FB4F1D"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40</w:t>
            </w:r>
          </w:p>
        </w:tc>
      </w:tr>
      <w:tr w:rsidR="004206C2" w14:paraId="52E7DDA2"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0E69B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deep learning model for detection of Alzheimer's disease based on retinal photographs: a retrospective, multicentre case-control stud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F948B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68AFF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34464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olcheung@cuhk.edu.hk</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7871F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ong Kong, Singapore, UK, 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B8498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88 AD</w:t>
            </w:r>
          </w:p>
          <w:p w14:paraId="69EA6AA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200 ctrls </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099C78"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C49CB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949</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BCA1E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ndus photo</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9CB03B" w14:textId="77777777" w:rsidR="002B3054" w:rsidRDefault="002B3054">
            <w:pPr>
              <w:spacing w:line="259" w:lineRule="auto"/>
              <w:rPr>
                <w:rFonts w:ascii="Times New Roman" w:eastAsia="Times New Roman" w:hAnsi="Times New Roman"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218493"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41</w:t>
            </w:r>
          </w:p>
        </w:tc>
      </w:tr>
      <w:tr w:rsidR="004206C2" w14:paraId="730908F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2E6EB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lanopsin retinal ganglion cell loss in Alzheimer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5A144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C9EC8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8391A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aralamorgia@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772CE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034C9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AD</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9E74E2"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F6B9C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41B93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6A8C1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atusOCT, 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8DB296"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42</w:t>
            </w:r>
          </w:p>
        </w:tc>
      </w:tr>
      <w:tr w:rsidR="004206C2" w14:paraId="6158A3D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AA193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otential new diagnostic tool for Alzheimer's disease using a linear discriminant function for Fourier domain optical coherence tom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95337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E3F45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2233A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gmvivax@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2388E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47982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1 AD</w:t>
            </w:r>
          </w:p>
          <w:p w14:paraId="5CA3E2C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1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4006B9"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4EA88C"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A4C55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32B90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and 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F1EE88"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43</w:t>
            </w:r>
          </w:p>
        </w:tc>
      </w:tr>
      <w:tr w:rsidR="004206C2" w14:paraId="1D61F120"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9206B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retinal nerve fiber layer and ganglion cell layer thickness in Alzheimer's disease using spectral-domain optical coherence tom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182FE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F2D58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F6C51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iovanni.staurenghi@unimi.i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F3881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B82BB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AD</w:t>
            </w:r>
          </w:p>
          <w:p w14:paraId="6F733F7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57770D"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7F0311"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A578B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15FB8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and RT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5E153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44</w:t>
            </w:r>
          </w:p>
        </w:tc>
      </w:tr>
      <w:tr w:rsidR="004206C2" w14:paraId="5E9464C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6C1DE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microvascular network attenuation in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C5345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75B14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1E585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j.mckay@qub.ac.uk</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30DFB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ited Kingdom</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0474C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3 AD</w:t>
            </w:r>
          </w:p>
          <w:p w14:paraId="5801FB8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9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1BF53C"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9BF4A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05C68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ndus</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9DAEF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00 Canon CR-DGi </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4DFA9F"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45</w:t>
            </w:r>
          </w:p>
        </w:tc>
      </w:tr>
      <w:tr w:rsidR="004206C2" w14:paraId="6D76B08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EAF6E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crovascular network alterations in the retina of patients with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0F59E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F9E11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3D233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olcheung@cuhk.edu.hk</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7C081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ingapor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4FF6E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6 AD</w:t>
            </w:r>
          </w:p>
          <w:p w14:paraId="51C11AC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9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2DD434"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32D5C4"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3F71E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ndus</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00AEF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5-degree digital</w:t>
            </w:r>
          </w:p>
          <w:p w14:paraId="5445E91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camera (Canon CR-DGi 10D or Canon CR-1 40D;</w:t>
            </w:r>
          </w:p>
          <w:p w14:paraId="190CE92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non, Japan)</w:t>
            </w:r>
          </w:p>
          <w:p w14:paraId="1F5890E6" w14:textId="77777777" w:rsidR="002B3054" w:rsidRDefault="002B3054">
            <w:pPr>
              <w:spacing w:line="259" w:lineRule="auto"/>
              <w:rPr>
                <w:rFonts w:ascii="Times New Roman" w:eastAsia="Times New Roman" w:hAnsi="Times New Roman"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BB8F57"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46</w:t>
            </w:r>
          </w:p>
        </w:tc>
      </w:tr>
      <w:tr w:rsidR="004206C2" w14:paraId="3125E56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5F268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thickness in patients with mild cognitive impairment and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55C9B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27F54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FA6EE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edanicek@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7E5FC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srae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2D1B8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AD</w:t>
            </w:r>
          </w:p>
          <w:p w14:paraId="2584DEE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MCI</w:t>
            </w:r>
          </w:p>
          <w:p w14:paraId="756854A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856E5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2 AD</w:t>
            </w:r>
          </w:p>
          <w:p w14:paraId="1FE7562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 MCI</w:t>
            </w:r>
          </w:p>
          <w:p w14:paraId="08DFE4E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5CBB73"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8FDC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0098C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3, Stratus, Carl Zeiss Meditec Inc., Dublin, CA, USA</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F1DFDC"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47</w:t>
            </w:r>
          </w:p>
        </w:tc>
      </w:tr>
      <w:tr w:rsidR="004206C2" w14:paraId="6D8468C1"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DE31C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nerve fiber layer thickness is associated with episodic memory deficit in mild cognitive impairment patient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2964B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09486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2C3AD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msharonshen@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D926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B0E19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 MCI</w:t>
            </w:r>
          </w:p>
          <w:p w14:paraId="42CAC35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2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B4622D"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27516E"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6BD72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2AE0F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HD-OCT 4000</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055B17"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48</w:t>
            </w:r>
          </w:p>
        </w:tc>
      </w:tr>
      <w:tr w:rsidR="004206C2" w14:paraId="6165913B"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B3A76E" w14:textId="77777777" w:rsidR="002B3054" w:rsidRDefault="00000000">
            <w:pPr>
              <w:spacing w:after="160" w:line="259" w:lineRule="auto"/>
              <w:rPr>
                <w:rFonts w:ascii="Times New Roman" w:eastAsia="Times New Roman" w:hAnsi="Times New Roman" w:cs="Times New Roman"/>
                <w:sz w:val="8"/>
                <w:szCs w:val="8"/>
              </w:rPr>
            </w:pPr>
            <w:r>
              <w:rPr>
                <w:rFonts w:ascii="Times New Roman" w:eastAsia="Times New Roman" w:hAnsi="Times New Roman" w:cs="Times New Roman"/>
                <w:sz w:val="16"/>
                <w:szCs w:val="16"/>
              </w:rPr>
              <w:t>Abnormal retinal thickness in patients with mild cognitive impairment and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2AEF6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2FA82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52903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acques.hugon@lrb.aphp.fr</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72B89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1F437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 MCI</w:t>
            </w:r>
          </w:p>
          <w:p w14:paraId="236B9C7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 ctrls</w:t>
            </w:r>
          </w:p>
          <w:p w14:paraId="725F886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 AD</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01CB10"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D7FC42"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F5227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388C7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atus OCT3</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72A65F"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49</w:t>
            </w:r>
          </w:p>
        </w:tc>
      </w:tr>
      <w:tr w:rsidR="004206C2" w14:paraId="165913E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81750E" w14:textId="77777777" w:rsidR="002B3054" w:rsidRDefault="00000000">
            <w:pPr>
              <w:spacing w:after="160"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alterations in mild cognitive impairment and Alzheimer's disease: an optical coherence tomography stud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744DC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D8FE9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AC009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mpjmp@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A0300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5F175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 AD</w:t>
            </w:r>
          </w:p>
          <w:p w14:paraId="50104C0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MCI</w:t>
            </w:r>
          </w:p>
          <w:p w14:paraId="1C41E76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568CF2"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69DA6F"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EDA8D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733C1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RATUS OCT 3 (Carl Zeiss, Meditec Inc, USA) </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D5EFB0"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50</w:t>
            </w:r>
          </w:p>
        </w:tc>
      </w:tr>
      <w:tr w:rsidR="004206C2" w14:paraId="412E5049"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5D13A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Regularity changes of the retinal nerve fiber layer and macular ganglion cell complex in patients with the amnestic mild cognitive impairment</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C8CBB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3CB6B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3BBA4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uiselu1964@163.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66A14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46901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MCI</w:t>
            </w:r>
          </w:p>
          <w:p w14:paraId="3913888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6923F1"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94B54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FB781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3B5B55" w14:textId="77777777" w:rsidR="002B3054" w:rsidRPr="000F43B8" w:rsidRDefault="00000000">
            <w:pPr>
              <w:spacing w:line="259" w:lineRule="auto"/>
              <w:rPr>
                <w:rFonts w:ascii="Times New Roman" w:eastAsia="Times New Roman" w:hAnsi="Times New Roman" w:cs="Times New Roman"/>
                <w:sz w:val="16"/>
                <w:szCs w:val="16"/>
                <w:lang w:val="es-ES"/>
              </w:rPr>
            </w:pPr>
            <w:r w:rsidRPr="000F43B8">
              <w:rPr>
                <w:rFonts w:ascii="Times New Roman" w:eastAsia="Times New Roman" w:hAnsi="Times New Roman" w:cs="Times New Roman"/>
                <w:sz w:val="16"/>
                <w:szCs w:val="16"/>
                <w:lang w:val="es-ES"/>
              </w:rPr>
              <w:t>RTVue (Optovue, Fremont, CA, USA)</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2B9635"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51</w:t>
            </w:r>
          </w:p>
        </w:tc>
      </w:tr>
      <w:tr w:rsidR="004206C2" w14:paraId="1CAE9CE3"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CAE2F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inner retinal layers as biomarkers in mild cognitive impairment to moderate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725E3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957C8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D766B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ra.lad@duke.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8C573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FBBA6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 MCI</w:t>
            </w:r>
          </w:p>
          <w:p w14:paraId="052B6CF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 AD</w:t>
            </w:r>
          </w:p>
          <w:p w14:paraId="6E01291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92F30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MCI</w:t>
            </w:r>
          </w:p>
          <w:p w14:paraId="49826E6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AD</w:t>
            </w:r>
          </w:p>
          <w:p w14:paraId="2BD2EA0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6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6891EA"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B29E8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7805F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8ACB86"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52</w:t>
            </w:r>
          </w:p>
        </w:tc>
      </w:tr>
      <w:tr w:rsidR="004206C2" w14:paraId="622D31C2"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C575B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nerve Fiber layer measurement in patients with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41279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97FA4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6897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ční klinika LF UK a FN Plzeň</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7EA9C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zech Republic</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44B83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AD</w:t>
            </w:r>
          </w:p>
          <w:p w14:paraId="1A5C36A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 MCI</w:t>
            </w:r>
          </w:p>
          <w:p w14:paraId="5EA882B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ACC57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8 AD</w:t>
            </w:r>
          </w:p>
          <w:p w14:paraId="5C1F0A5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 MCI</w:t>
            </w:r>
          </w:p>
          <w:p w14:paraId="2DDB9A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1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D04402"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CDDE0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CAF86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OCT</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A83CB1"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53</w:t>
            </w:r>
          </w:p>
        </w:tc>
      </w:tr>
      <w:tr w:rsidR="004206C2" w14:paraId="5A3237EC"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DAC90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tinal nerve fiber layer thickness in the patients with mild cognitive impairment or Alzheimer’s disease </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5FCEF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92B78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96ECC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xjune@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05DC5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E1E35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 MCI</w:t>
            </w:r>
          </w:p>
          <w:p w14:paraId="2BDB919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 AD</w:t>
            </w:r>
          </w:p>
          <w:p w14:paraId="216D39E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7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5329E8"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7BA50F"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78335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56C3C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A0CF01"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54</w:t>
            </w:r>
          </w:p>
        </w:tc>
      </w:tr>
      <w:tr w:rsidR="004206C2" w14:paraId="35821C9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983B6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efulness of peripapillary nerve</w:t>
            </w:r>
          </w:p>
          <w:p w14:paraId="122C33D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iber layer thickness assessed by</w:t>
            </w:r>
          </w:p>
          <w:p w14:paraId="44CC986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ical coherence tomography as a</w:t>
            </w:r>
          </w:p>
          <w:p w14:paraId="77FF086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omarker for Alzheimer’s disease</w:t>
            </w:r>
          </w:p>
          <w:p w14:paraId="0DF20341" w14:textId="77777777" w:rsidR="002B3054" w:rsidRDefault="002B3054">
            <w:pPr>
              <w:spacing w:line="259" w:lineRule="auto"/>
              <w:rPr>
                <w:rFonts w:ascii="Times New Roman" w:eastAsia="Times New Roman" w:hAnsi="Times New Roman"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73922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B9DAB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07CF4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sanchez@fundacioace.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A7D73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F865E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2 MCI</w:t>
            </w:r>
          </w:p>
          <w:p w14:paraId="146ADBC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24 AD</w:t>
            </w:r>
          </w:p>
          <w:p w14:paraId="627D973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1DF3FE"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260BCD"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9F779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BC881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estro Topcon</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BDD430"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55</w:t>
            </w:r>
          </w:p>
        </w:tc>
      </w:tr>
      <w:tr w:rsidR="004206C2" w14:paraId="6F192E92"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90917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nctional and morphological</w:t>
            </w:r>
          </w:p>
          <w:p w14:paraId="5428972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nges of the retinal vessels</w:t>
            </w:r>
          </w:p>
          <w:p w14:paraId="343BC41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 Alzheimer’s disease and mild</w:t>
            </w:r>
          </w:p>
          <w:p w14:paraId="73DE185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gnitive impairment</w:t>
            </w:r>
          </w:p>
          <w:p w14:paraId="2A58C315" w14:textId="77777777" w:rsidR="002B3054" w:rsidRDefault="002B3054">
            <w:pPr>
              <w:spacing w:line="259" w:lineRule="auto"/>
              <w:rPr>
                <w:rFonts w:ascii="Times New Roman" w:eastAsia="Times New Roman" w:hAnsi="Times New Roman"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40D1A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B8938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01101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iuseppe.querques@hotmail.i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D31EF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57D70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 AD</w:t>
            </w:r>
          </w:p>
          <w:p w14:paraId="3CE1E81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 MCI</w:t>
            </w:r>
          </w:p>
          <w:p w14:paraId="4191701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85922D"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4572D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532ED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p w14:paraId="0F38E9A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68E66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HRA OCT</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5B56AD"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56</w:t>
            </w:r>
          </w:p>
        </w:tc>
      </w:tr>
      <w:tr w:rsidR="004206C2" w14:paraId="6D5533F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1C7D7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isualization of Focal Thinning of the Ganglion Cell–Inner Plexiform Layer in Patients with Mild Cognitive Impairment and Alzheimer’s Disease </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0623C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96A80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B943F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jiang@med.miami.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70A39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4070F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AD</w:t>
            </w:r>
          </w:p>
          <w:p w14:paraId="5D3A3B1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4 MCI </w:t>
            </w:r>
          </w:p>
          <w:p w14:paraId="1DF91A1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6B14E2"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0D203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995FB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F95D0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ustom Built UHR OCT devic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737B7C"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57</w:t>
            </w:r>
          </w:p>
        </w:tc>
      </w:tr>
      <w:tr w:rsidR="004206C2" w14:paraId="3304BD9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B858F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mpaired retinal microcirculation in patients</w:t>
            </w:r>
          </w:p>
          <w:p w14:paraId="533AA0E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ith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3C74C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5981A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CF27A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jiang@med.miami.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30F88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BC0C9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AD</w:t>
            </w:r>
          </w:p>
          <w:p w14:paraId="393CE99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MCI</w:t>
            </w:r>
          </w:p>
          <w:p w14:paraId="70DAC1D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4B297A"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82F52D"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04A09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922B4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 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9436BD"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58</w:t>
            </w:r>
          </w:p>
        </w:tc>
      </w:tr>
      <w:tr w:rsidR="004206C2" w14:paraId="57C8A23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EAF86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Relationships between optic nerve damage and the severity of cognitive impairment in patients with mild cognitive impairment and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48E62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B34D3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A66DB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u Zhu</w:t>
            </w:r>
          </w:p>
          <w:p w14:paraId="1BCC799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partment of Ophthalmology</w:t>
            </w:r>
          </w:p>
          <w:p w14:paraId="0E61B42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First Affiliated Hospital of Zhengzhou University</w:t>
            </w:r>
          </w:p>
          <w:p w14:paraId="554A1B2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 Chin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FFB9B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83D36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9 MCI</w:t>
            </w:r>
          </w:p>
          <w:p w14:paraId="3B520C4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6 AD</w:t>
            </w:r>
          </w:p>
          <w:p w14:paraId="55ADF55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9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AA7DAD"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A4129D"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6AF6C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8A707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atus 3000, Carl 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0A1B5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59</w:t>
            </w:r>
          </w:p>
        </w:tc>
      </w:tr>
      <w:tr w:rsidR="004206C2" w14:paraId="7FECB34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03F33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cular Thickness in Subjective Memory Complaints and Mild Cognitive Impairment: A Non-Invasive Biomarker</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97748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5D50A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ECF88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omingogimenez@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08352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EC03A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Ctrls</w:t>
            </w:r>
          </w:p>
          <w:p w14:paraId="6C5488B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MCI</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0CBE2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0*</w:t>
            </w:r>
          </w:p>
          <w:p w14:paraId="3DE8901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 MCI</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ED016D"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5C841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4564B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HD</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3596F4"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60</w:t>
            </w:r>
          </w:p>
        </w:tc>
      </w:tr>
      <w:tr w:rsidR="004206C2" w14:paraId="1B56E69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A6B28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OCTA SEgmentation dataset (RO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1C9EE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09731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en Access</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910B6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ttps://imed.nimte.ac.cn/dataofrose.html</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6F444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9B848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 AD</w:t>
            </w:r>
          </w:p>
          <w:p w14:paraId="3537169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697A04"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7AADE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9</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6EC84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05C60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Vue XR Avanti SD-OCT system (Optovue, USA)</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8AAE8C"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61</w:t>
            </w:r>
          </w:p>
        </w:tc>
      </w:tr>
      <w:tr w:rsidR="004206C2" w14:paraId="179B4DB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D8C50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microvascular and neurodegenerative changes in Alzheimer’s disease and mild cognitive impairment compared to control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0BBB1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16477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4BF6F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ron.fekrat@duke.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32C1B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3E098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9 AD</w:t>
            </w:r>
          </w:p>
          <w:p w14:paraId="2C016D7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7 MCI</w:t>
            </w:r>
          </w:p>
          <w:p w14:paraId="4DD1691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3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BA532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0 AD</w:t>
            </w:r>
          </w:p>
          <w:p w14:paraId="0815D6C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2 MCI</w:t>
            </w:r>
            <w:r>
              <w:rPr>
                <w:rFonts w:ascii="Times New Roman" w:eastAsia="Times New Roman" w:hAnsi="Times New Roman" w:cs="Times New Roman"/>
                <w:sz w:val="16"/>
                <w:szCs w:val="16"/>
              </w:rPr>
              <w:br/>
              <w:t>254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DDDD8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8824D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r>
              <w:rPr>
                <w:rFonts w:ascii="Times New Roman" w:eastAsia="Times New Roman" w:hAnsi="Times New Roman" w:cs="Times New Roman"/>
                <w:sz w:val="16"/>
                <w:szCs w:val="16"/>
              </w:rPr>
              <w:b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FAFB3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 Cirrus HD-5000 SD- OCT with AngioPlex OCTA</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835687"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62</w:t>
            </w:r>
          </w:p>
        </w:tc>
      </w:tr>
      <w:tr w:rsidR="004206C2" w14:paraId="62CF362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0122B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tered macular microvasculature in mild cognitive impairment and Alzheimer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9CEFD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AACC0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61DAB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jiang@med.miami.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119FA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27F5A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 AD</w:t>
            </w:r>
          </w:p>
          <w:p w14:paraId="20081C4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9 MCI </w:t>
            </w:r>
          </w:p>
          <w:p w14:paraId="7230A48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1 controls </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23E039"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5DD22F"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5528F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 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1282E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34773C"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63</w:t>
            </w:r>
          </w:p>
        </w:tc>
      </w:tr>
      <w:tr w:rsidR="004206C2" w14:paraId="42254780"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5D4B9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oroidal Thickness in Patients with Mild Cognitive Impairment and Alzheimer's Type Dementi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29960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6D70E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90DFA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ulutme73@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E1CB9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4B136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1 AD </w:t>
            </w:r>
          </w:p>
          <w:p w14:paraId="43332F5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8 MCI </w:t>
            </w:r>
          </w:p>
          <w:p w14:paraId="1DAB811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84CF9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6</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1D759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6</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357E4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DI-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3AEBE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798D0F"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64</w:t>
            </w:r>
          </w:p>
        </w:tc>
      </w:tr>
      <w:tr w:rsidR="004206C2" w14:paraId="51420F5B"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34C52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Ganglion Cell Analysis Using High-Definition Optical Coherence Tomography in Patients with Mild Cognitive Impairment and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7D3AB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4289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AF1DF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ol.cheung.y.l@seri.com.sg</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1DD8F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iwa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1A1B3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 AD</w:t>
            </w:r>
          </w:p>
          <w:p w14:paraId="11937E8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41 MCI</w:t>
            </w:r>
          </w:p>
          <w:p w14:paraId="626ABD9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3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F91A6F"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77EB7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4 (100 AD, 41 MCI, 123 control)</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91179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42A9E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7E2AF0"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65</w:t>
            </w:r>
          </w:p>
        </w:tc>
      </w:tr>
      <w:tr w:rsidR="004206C2" w14:paraId="27A413EF"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E53EB8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cular Ganglion Cell -Inner Plexiform Layer Thickness Is Associated with Clinical Progression in Mild Cognitive Impairment and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8063B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7EB8C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846F5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rkim@inha.ac.kr</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AFE83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ore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6C8C1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2 AD</w:t>
            </w:r>
          </w:p>
          <w:p w14:paraId="0947A0A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 MCI</w:t>
            </w:r>
          </w:p>
          <w:p w14:paraId="1BEC07E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6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F72651"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85DAA0"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2106D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1124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BF8D7F"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66</w:t>
            </w:r>
          </w:p>
        </w:tc>
      </w:tr>
      <w:tr w:rsidR="004206C2" w14:paraId="4282FEB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9D86A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bnormal retinal nerve fiber layer thickness and macula lutea in patients with mild cognitive impairment and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436B7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7D9F6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59D61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yliuping@163.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77F53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083C2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2 AD</w:t>
            </w:r>
          </w:p>
          <w:p w14:paraId="35F80B2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 MCI</w:t>
            </w:r>
          </w:p>
          <w:p w14:paraId="07D04AC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D29BCC"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AFCE9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94EC1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311C0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HD-OCT</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0CCF8B"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67</w:t>
            </w:r>
          </w:p>
        </w:tc>
      </w:tr>
      <w:tr w:rsidR="004206C2" w14:paraId="7B89A1D0"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723F4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nerve fiber layer thickness in amnestic mild cognitive impairment: Case-control study and meta-analysi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F2FC6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CA0BA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2DF8C3" w14:textId="77777777" w:rsidR="002B3054" w:rsidRPr="000F43B8" w:rsidRDefault="00000000">
            <w:pPr>
              <w:spacing w:line="259" w:lineRule="auto"/>
              <w:rPr>
                <w:rFonts w:ascii="Times New Roman" w:eastAsia="Times New Roman" w:hAnsi="Times New Roman" w:cs="Times New Roman"/>
                <w:sz w:val="16"/>
                <w:szCs w:val="16"/>
                <w:lang w:val="es-ES"/>
              </w:rPr>
            </w:pPr>
            <w:r w:rsidRPr="000F43B8">
              <w:rPr>
                <w:rFonts w:ascii="Times New Roman" w:eastAsia="Times New Roman" w:hAnsi="Times New Roman" w:cs="Times New Roman"/>
                <w:sz w:val="16"/>
                <w:szCs w:val="16"/>
                <w:lang w:val="es-ES"/>
              </w:rPr>
              <w:t>Amani A. Fawzi: moc.liamg@dmizwaf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AD045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8B691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 MCI</w:t>
            </w:r>
          </w:p>
          <w:p w14:paraId="0E4BBDA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B658ED"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7E3F9C"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5B106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p w14:paraId="7E90F2E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C30CD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Heidelberg</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D153D2"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68</w:t>
            </w:r>
          </w:p>
        </w:tc>
      </w:tr>
      <w:tr w:rsidR="004206C2" w14:paraId="678F8D12"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11929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alysis of the Retinal Nerve Fiber Layer Thickness in Alzheimer Disease and Mild Cognitive Impairment</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315F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1F32F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F4554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imdk89@empas.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793DB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ore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409D8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AD</w:t>
            </w:r>
          </w:p>
          <w:p w14:paraId="36E7D89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MCI</w:t>
            </w:r>
          </w:p>
          <w:p w14:paraId="776C506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554075"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96957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F071E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4DD6C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354472"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69</w:t>
            </w:r>
          </w:p>
        </w:tc>
      </w:tr>
      <w:tr w:rsidR="004206C2" w14:paraId="4B5073A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23EC9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Association Between Retinal Neuronal Layer and Brain Structure is Disrupted in Patients with Cognitive Impairment and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37484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DC77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EEB88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len.zhou@duke-nus.edu.sg</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2A77D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ingapor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459C0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 AD</w:t>
            </w:r>
          </w:p>
          <w:p w14:paraId="6B7F6F5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8 MCI</w:t>
            </w:r>
          </w:p>
          <w:p w14:paraId="12DE47C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 ctl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754123"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50C85C"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2359F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3E81A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specified</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012E0C"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70</w:t>
            </w:r>
          </w:p>
        </w:tc>
      </w:tr>
      <w:tr w:rsidR="004206C2" w14:paraId="72EC52F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7199B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relationship between the degree of cognitive impairment and retinal nerve fiber layer thicknes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230FB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1DF01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8F6BD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zdemir_ece@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2891F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73752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 AD</w:t>
            </w:r>
          </w:p>
          <w:p w14:paraId="6063737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 MCI</w:t>
            </w:r>
          </w:p>
          <w:p w14:paraId="6251DC4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7C31CF"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8FBDDF"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73EE9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95549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DA61F2"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71</w:t>
            </w:r>
          </w:p>
        </w:tc>
      </w:tr>
      <w:tr w:rsidR="004206C2" w14:paraId="22E61F6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377D3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racterization of Inner Retinal Hyperreflective Alterations in Early Cognitive Impairment on Adaptive Optics Scanning Laser Ophthalmoscop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CC46E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C9F41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A6428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fawzimd@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5391B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09A3F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 MCI</w:t>
            </w:r>
          </w:p>
          <w:p w14:paraId="19E44B6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 AD</w:t>
            </w:r>
          </w:p>
          <w:p w14:paraId="662E181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 contro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602559"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8570C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43FA3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E25F0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o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655E79"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72</w:t>
            </w:r>
          </w:p>
        </w:tc>
      </w:tr>
      <w:tr w:rsidR="004206C2" w14:paraId="51FBA7CC"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4F64E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thinning in amyotrophic lateral sclerosis patients without ophthalmic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DF758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AD3E2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 article</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36EE4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nry.Tseng@duke.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611BB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72606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A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EA20F8"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FFAF1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ED26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E0583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idelberg 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A5D57C"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73</w:t>
            </w:r>
          </w:p>
        </w:tc>
      </w:tr>
      <w:tr w:rsidR="004206C2" w14:paraId="470EE38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612E5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duced retinal nerve fiber layer (RNFL) thickness in ALS patients: a window to disease progressio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3B1D1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D6D2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608EE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ajiakhoundi.f@iums.ac.ir</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563A3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ra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04EA3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ALS</w:t>
            </w:r>
          </w:p>
          <w:p w14:paraId="7C9AE2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5 controls </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FDA3FA"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88A57C"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413C9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BE760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pcon 3D, 2015)</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CC39A9B"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74</w:t>
            </w:r>
          </w:p>
        </w:tc>
      </w:tr>
      <w:tr w:rsidR="004206C2" w14:paraId="53AF26BB"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3BAD3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 vivo assessment of retinal vessel pathology in amyotrophic lateral sclerosi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71553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DF4CA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8CF13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mar.pinkhardt@uni-ulm.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0FCF6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94BA9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 ALS</w:t>
            </w:r>
          </w:p>
          <w:p w14:paraId="03C7560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3CFBBB"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91E19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88419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48E85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062B12"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75</w:t>
            </w:r>
          </w:p>
        </w:tc>
      </w:tr>
      <w:tr w:rsidR="004206C2" w14:paraId="768AA7C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6DC1E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nges in retinal OCT and their correlations with neurological disability in early ALS patients, a follow-up stud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B593D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F46FE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76A27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mirezs@med.ucm.es</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43F1D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A0D46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 ALS in first group</w:t>
            </w:r>
          </w:p>
          <w:p w14:paraId="4A01B92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 ALS follow-up</w:t>
            </w:r>
          </w:p>
          <w:p w14:paraId="3F28F46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35924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10 ALS</w:t>
            </w:r>
          </w:p>
          <w:p w14:paraId="1F3871E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7562EF"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614C6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BC121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0F9317"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76</w:t>
            </w:r>
          </w:p>
        </w:tc>
      </w:tr>
      <w:tr w:rsidR="004206C2" w14:paraId="5A0B1DE3"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546A7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involvement in amyotrophic lateral sclerosis: a study with optical coherence tomography and diffusion tensor imaging</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8649E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CDEC8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F6AC3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mar.pinkhardt@uni-ulm.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39846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99FB8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1 ALS</w:t>
            </w:r>
          </w:p>
          <w:p w14:paraId="1A52367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FF57D4"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D94480"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2585D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8D654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73F1AB"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77</w:t>
            </w:r>
          </w:p>
        </w:tc>
      </w:tr>
      <w:tr w:rsidR="004206C2" w14:paraId="2DD80A3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86758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Comparison of optical coherence tomography findings and visual field changes in patients with primary open-angle glaucoma and amyotrophic lateral sclerosi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58146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14D65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6FB6B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uh3_ww@bjmu.edu.c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C1BF5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D6F27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1 ALS</w:t>
            </w:r>
          </w:p>
          <w:p w14:paraId="3C212C2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6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A7BB58"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CAFD61"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6746F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1AF5B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 Cirrus HD-OCT, Model 4000, Carl Zeiss Meditec, Inc.</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51EC03"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78</w:t>
            </w:r>
          </w:p>
        </w:tc>
      </w:tr>
      <w:tr w:rsidR="004206C2" w14:paraId="51E24CC0"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0C58F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bserving the brain through the eye: a longitudinal study on amyotrophic lateral sclerosis patients using optical coherence tomography and magnetic resonance imaging</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BCC62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0BA82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3DD68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drei.marin@uni-ulm.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5BB91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D9264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 ALS</w:t>
            </w:r>
          </w:p>
          <w:p w14:paraId="609DAFE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732457"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45E02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B4AA4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F65B6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1CB1EA"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79</w:t>
            </w:r>
          </w:p>
        </w:tc>
      </w:tr>
      <w:tr w:rsidR="004206C2" w14:paraId="4DDBCA6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A74D9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thinning in amyotrophic lateral sclerosis patients without ophthalmic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57C27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CD175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054DF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nry.tseng@duke.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8C725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0A5DD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A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BE3DA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 A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50B70B"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8AE66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B4F8B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B690BF"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73</w:t>
            </w:r>
          </w:p>
        </w:tc>
      </w:tr>
      <w:tr w:rsidR="004206C2" w14:paraId="11CDEBAC"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F185A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involvement by optical coherence tomography and its correlation with disease severity in amyotrophic lateral sclerosi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A1FBA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407CF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0762F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availabl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6C063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di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36D16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ALS</w:t>
            </w:r>
          </w:p>
          <w:p w14:paraId="280B63E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059EA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0 ALS</w:t>
            </w:r>
          </w:p>
          <w:p w14:paraId="6AA4CD9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0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7071B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C7ABD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1709B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DD0321"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80</w:t>
            </w:r>
          </w:p>
        </w:tc>
      </w:tr>
      <w:tr w:rsidR="004206C2" w14:paraId="36FC4D5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D6E16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rrelation between Retinal Vascularization and Disease Aggressiveness in Amyotrophic Lateral Sclerosi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92F86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5141A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510F5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xgilda@hot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C57A4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F1E10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8 ALS</w:t>
            </w:r>
          </w:p>
          <w:p w14:paraId="3E53539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5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BB881A"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610DA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55D96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p w14:paraId="7482D39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FBE2A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p w14:paraId="2F34084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ovue Angio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2D4D52"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81</w:t>
            </w:r>
          </w:p>
        </w:tc>
      </w:tr>
      <w:tr w:rsidR="004206C2" w14:paraId="67AD1ADF"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2F8A2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ubtle retinal pathology in amyotrophic lateral sclerosi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D4A11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34A06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FB9B3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rhan.aktas@uni-duesseldorf.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7D6A9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6FCB4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ALS</w:t>
            </w:r>
          </w:p>
          <w:p w14:paraId="53D605C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A8C33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8 ALS</w:t>
            </w:r>
          </w:p>
          <w:p w14:paraId="6954FA1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8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0BA656"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F92A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EDBF8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DA02E0"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82</w:t>
            </w:r>
          </w:p>
        </w:tc>
      </w:tr>
      <w:tr w:rsidR="004206C2" w14:paraId="7FB1065A"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ECD27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duced retinal nerve fiber layer (RNFL) thickness in ALS patients: a window to disease progressio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544B2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D3B1C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5798A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ajiakhoundi.f@iums.ac.ir</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87059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ra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EE7F6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ALS</w:t>
            </w:r>
          </w:p>
          <w:p w14:paraId="479A241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67CE30"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5DF1FC"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1935C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30D5F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pcon 3D</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8DCAFC"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74</w:t>
            </w:r>
          </w:p>
        </w:tc>
      </w:tr>
      <w:tr w:rsidR="004206C2" w14:paraId="6D1D06F4"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4D9E9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ical coherence tomography does not support optic nerve involvement in amyotrophic lateral sclerosi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CAA08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7C934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2A4AB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iedemann.paul@charite.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81B63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38EE8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6 ALS</w:t>
            </w:r>
          </w:p>
          <w:p w14:paraId="7A232C2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62753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4 ALS</w:t>
            </w:r>
          </w:p>
          <w:p w14:paraId="06389CA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8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DF417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98 total</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DF109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8BC6E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HD-OCT version 5.0 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5A23D3"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83</w:t>
            </w:r>
          </w:p>
        </w:tc>
      </w:tr>
      <w:tr w:rsidR="004206C2" w14:paraId="17AFA850"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A0AC6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cular sub-layer thinning and association with pulmonary function tests in Amyotrophic Lateral Sclerosi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03160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970FB3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630DD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fawzimd@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16607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7FCF5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ALS</w:t>
            </w:r>
          </w:p>
          <w:p w14:paraId="6442C83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091231"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0BE4EE"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5A2D2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829E2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F9794F"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84</w:t>
            </w:r>
          </w:p>
        </w:tc>
      </w:tr>
      <w:tr w:rsidR="004206C2" w14:paraId="364922AE"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D8CC0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elopment and validation of a deep learning algorithm based on fundus photographs for estimating the Cardiovascular Risk Factors, Aging, and Incidence of Dementia (CAIDE) dementia risk scor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17B62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US</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B4DEC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D41B0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xiewuxiang@hsc.pku.edu.cn chenyuzhong@airdoc.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1D394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2C188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512 </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B535C1"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DBF0C6"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B0B69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ndus Photographs</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59B6D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specified</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C74259"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85</w:t>
            </w:r>
          </w:p>
        </w:tc>
      </w:tr>
      <w:tr w:rsidR="004206C2" w14:paraId="4560AE39"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C4389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Optical Coherence Tomography Reveals Retinal Neuroaxonal Thinning in Frontotemporal Dementia as in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BBC85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US, AD, MCI, </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021A3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B34FB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etizia.leocani@hsr.i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062D1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FCD71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7 AD</w:t>
            </w:r>
          </w:p>
          <w:p w14:paraId="31D4AAB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9 MCI</w:t>
            </w:r>
          </w:p>
          <w:p w14:paraId="46A5A65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9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EA2C9E"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BE964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97ABF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ADB10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formation Inaccessibl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6C074B"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86</w:t>
            </w:r>
          </w:p>
        </w:tc>
      </w:tr>
      <w:tr w:rsidR="004206C2" w14:paraId="2C9BF550"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08A2B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ical coherence tomography findings in Huntington’s disease: a potential biomarker of disease progressio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57106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1E56E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F7C67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ichard H. Roxburgh richardr@adhb.govt.nz Hannah M. Kersten h.kersten@auckland.ac.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84823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w Zealand</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84556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 HD</w:t>
            </w:r>
          </w:p>
          <w:p w14:paraId="6DCDB0C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9 ctrl </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02AF83"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13EE83"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B1DAB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20E1D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idelberg 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83FD5F"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87</w:t>
            </w:r>
          </w:p>
        </w:tc>
      </w:tr>
      <w:tr w:rsidR="004206C2" w14:paraId="48B3E34E"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1EC2B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untington's disease and neurovascular structure of ret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200F3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F38D4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7F219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hammadroohani@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38D7C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ra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B9D38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HD</w:t>
            </w:r>
          </w:p>
          <w:p w14:paraId="79F5397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AA4606"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4D2C38"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A64A9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p w14:paraId="0788726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9A84E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AND</w:t>
            </w:r>
          </w:p>
          <w:p w14:paraId="7AE992C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Vue XR Opto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B15FC4"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88</w:t>
            </w:r>
          </w:p>
        </w:tc>
      </w:tr>
      <w:tr w:rsidR="004206C2" w14:paraId="4E8318D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23FFF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Domain Optical Coherence Tomography as a Potential Biomarker in Huntingt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1FEF1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2413F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1E66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los.hsjn@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44E98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rtug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BFE93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 HD</w:t>
            </w:r>
          </w:p>
          <w:p w14:paraId="2F63931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0FA42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 HD</w:t>
            </w:r>
          </w:p>
          <w:p w14:paraId="6519B6E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8B6982"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5B57A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3F4B3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351568"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89</w:t>
            </w:r>
          </w:p>
        </w:tc>
      </w:tr>
      <w:tr w:rsidR="004206C2" w14:paraId="6B40D3F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5DA73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ical coherence tomography (OCT) study in Argentinean Huntington's disease patient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E47CB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903D0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81641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miliamgatto@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E9DBE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rgent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A668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 HD</w:t>
            </w:r>
          </w:p>
          <w:p w14:paraId="440DE8F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B01E2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 HD</w:t>
            </w:r>
          </w:p>
          <w:p w14:paraId="5382B69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A447BA"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6088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571B3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Pl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BC20B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90</w:t>
            </w:r>
          </w:p>
        </w:tc>
      </w:tr>
      <w:tr w:rsidR="004206C2" w14:paraId="6F93D3A4"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118F3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ical coherence tomography angiography findings in Huntingt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B0FA9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8A4E1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E3B7E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montorio@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C120A8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2BBEE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 HD</w:t>
            </w:r>
          </w:p>
          <w:p w14:paraId="4848860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4AA50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2 HD</w:t>
            </w:r>
          </w:p>
          <w:p w14:paraId="47A9689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1D3B8C"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823E8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 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A5A49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 AND Optovue RT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A950F6"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91</w:t>
            </w:r>
          </w:p>
        </w:tc>
      </w:tr>
      <w:tr w:rsidR="004206C2" w14:paraId="5AE49DBC"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2B388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single-layer analysis with optical coherence tomography shows inner retinal layer thinning in Huntington's disease as a potential biomarker</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24A04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25D30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1EA55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uygugsevim@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B8D71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21405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 HD</w:t>
            </w:r>
          </w:p>
          <w:p w14:paraId="22AE040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3447"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883B31"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53B7D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C19D2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B6FBB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92</w:t>
            </w:r>
          </w:p>
        </w:tc>
      </w:tr>
      <w:tr w:rsidR="004206C2" w14:paraId="0FE3D4A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841CD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 optical coherence tomography changes in premanifest Huntington's disease mutation carriers far from disease onset</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538BB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eclinical H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23F85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FB346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ke.salmen@insel.ch</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15B3C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witzerland</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9F804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HD</w:t>
            </w:r>
          </w:p>
          <w:p w14:paraId="39094EE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25D535"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711671"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76ABC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A8595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774D79"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93</w:t>
            </w:r>
          </w:p>
        </w:tc>
      </w:tr>
      <w:tr w:rsidR="004206C2" w14:paraId="04A5943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61DF4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uctural Abnormalities of the Optic Nerve and Retina in Huntington's Disease Pre-Clinical and Clinical Setting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BEE9F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eclinical H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21FC9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E4540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elcarekml@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7826D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land</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7817C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 HD mutations, preclinical</w:t>
            </w:r>
          </w:p>
          <w:p w14:paraId="4C35BE5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D398D2"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9A973F"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A8EF0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E6C0A7" w14:textId="77777777" w:rsidR="002B3054" w:rsidRPr="000F43B8" w:rsidRDefault="00000000">
            <w:pPr>
              <w:spacing w:line="259" w:lineRule="auto"/>
              <w:rPr>
                <w:rFonts w:ascii="Times New Roman" w:eastAsia="Times New Roman" w:hAnsi="Times New Roman" w:cs="Times New Roman"/>
                <w:sz w:val="16"/>
                <w:szCs w:val="16"/>
                <w:lang w:val="es-ES"/>
              </w:rPr>
            </w:pPr>
            <w:r w:rsidRPr="000F43B8">
              <w:rPr>
                <w:rFonts w:ascii="Times New Roman" w:eastAsia="Times New Roman" w:hAnsi="Times New Roman" w:cs="Times New Roman"/>
                <w:sz w:val="16"/>
                <w:szCs w:val="16"/>
                <w:lang w:val="es-ES"/>
              </w:rPr>
              <w:t>Revo NX 110 (Optopol, Zawiercie, Poland</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7989BA"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94</w:t>
            </w:r>
          </w:p>
        </w:tc>
      </w:tr>
      <w:tr w:rsidR="004206C2" w14:paraId="0D87C60E"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33CE2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Imaging Techniques Based on Machine Learning Models in Recognition and Prediction of Mild Cognitive Impairment</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79B07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CI, D-US </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74E6A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3C191C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ngq226@mail.sysu.edu.cn huangdf@mail.sysu.edu.c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0325F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D51D7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 ctrls</w:t>
            </w:r>
          </w:p>
          <w:p w14:paraId="25D783A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 MCI</w:t>
            </w:r>
          </w:p>
          <w:p w14:paraId="57E213A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 D-U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17D44B"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37FBB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2</w:t>
            </w: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BF82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ndus</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0BBEF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Cam 3100</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A9AE12"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95</w:t>
            </w:r>
          </w:p>
        </w:tc>
      </w:tr>
      <w:tr w:rsidR="004206C2" w14:paraId="682C99AB"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C5AE9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Electrophysiology and Optical Coherence Tomography to Evaluate Parkinson Disease Severit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C70CA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3E296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4C83FF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gmvivax@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4AF33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619B4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6 PD</w:t>
            </w:r>
          </w:p>
          <w:p w14:paraId="728F279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EED785"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CEF95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40210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3EBED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OCT</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2CF129"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96</w:t>
            </w:r>
          </w:p>
        </w:tc>
      </w:tr>
      <w:tr w:rsidR="004206C2" w14:paraId="27F62834"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1024E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elopment of a prediction formula of Parkinson disease severity by optical coherence tom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64FF2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9D1BF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F4781D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a83jdm@hot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4BFEA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750A5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2 PD</w:t>
            </w:r>
          </w:p>
          <w:p w14:paraId="281A4B8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0 ctri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D03C0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2 PD</w:t>
            </w:r>
          </w:p>
          <w:p w14:paraId="369CBFE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7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7ABA1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41CE8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9D30D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6878FC"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97</w:t>
            </w:r>
          </w:p>
        </w:tc>
      </w:tr>
      <w:tr w:rsidR="004206C2" w14:paraId="63A929B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710AE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and Choroidal Changes in Patients with Parkinson's Disease Detected by Swept-Source Optical Coherence Tom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BBFDF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0BF91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15EBFB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iasatue@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EEA94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E0C6A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0 PD</w:t>
            </w:r>
          </w:p>
          <w:p w14:paraId="0A3302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FDCED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0 PD</w:t>
            </w:r>
          </w:p>
          <w:p w14:paraId="60F55D2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4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02B652"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1940E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wept-source 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DAD07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RI Triton SS-OCT device Topcon</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7BCE60"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98</w:t>
            </w:r>
          </w:p>
        </w:tc>
      </w:tr>
      <w:tr w:rsidR="004206C2" w14:paraId="75F94791"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B2409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RACTERIZATION BY FRACTAL DIMENSION ANALYSIS OF THE RETINAL CAPILLARY NETWORK IN PARKINSON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6515B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FF935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7C4DD8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dhuaye@outlook.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736B3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E521C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PD</w:t>
            </w:r>
          </w:p>
          <w:p w14:paraId="654CBDD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1C651B"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5FA1E2"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D25C9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366ED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ovue RTVue XR Avanti</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45DB42"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99</w:t>
            </w:r>
          </w:p>
        </w:tc>
      </w:tr>
      <w:tr w:rsidR="004206C2" w14:paraId="5E6C0110"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3B88A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Microvascular Density Was Associated With the Clinical Progression of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F635A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74159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96C185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enlu@csu.edu.c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EFACF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CA1E0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5 PD</w:t>
            </w:r>
          </w:p>
          <w:p w14:paraId="57EF884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7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4CD8ED"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E2AC59A"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EB860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828A2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5000 HD-OCT by 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FA9D29"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00</w:t>
            </w:r>
          </w:p>
        </w:tc>
      </w:tr>
      <w:tr w:rsidR="004206C2" w14:paraId="688BC33E"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71B47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Microvascular Impairment in the Early Stages of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259B3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C0603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538635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enmxiao7@hot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47EB6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1DBBD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 PD</w:t>
            </w:r>
          </w:p>
          <w:p w14:paraId="50BCB5A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8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925DA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9 PD</w:t>
            </w:r>
          </w:p>
          <w:p w14:paraId="741FA52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0FF97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E280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5E393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RTVue XR Avanti by Opto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C5CE65"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01</w:t>
            </w:r>
          </w:p>
        </w:tc>
      </w:tr>
      <w:tr w:rsidR="004206C2" w14:paraId="00DCD9D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CE177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isual Impairments Are Associated With Retinal Microvascular Density in Patients With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66DFF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AAAEE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904487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anpengx@mail.sysu.edu.c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5C777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5FC4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PD</w:t>
            </w:r>
          </w:p>
          <w:p w14:paraId="36F7E78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79BC3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PD</w:t>
            </w:r>
          </w:p>
          <w:p w14:paraId="5C36A78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C6CC0D"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8EE3E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CA760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 Cirrus HD-OCT 5000 with an AngioPlex OCTA instrument</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1DD0B7"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02</w:t>
            </w:r>
          </w:p>
        </w:tc>
      </w:tr>
      <w:tr w:rsidR="004206C2" w14:paraId="4707978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9DF36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Flow Density Changes in Early-stage Parkinson's Disease Investigated by Swept-Source Optical Coherence Tomography Angi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8ECE1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8640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B5B0C2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ngzhangscu@163.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EECDD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5AE95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2 PD</w:t>
            </w:r>
          </w:p>
          <w:p w14:paraId="3CB5EE8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5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8D18B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5 PD</w:t>
            </w:r>
          </w:p>
          <w:p w14:paraId="01FA3CF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0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01755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FF91D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S OCT</w:t>
            </w:r>
          </w:p>
          <w:p w14:paraId="698B43B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S 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B1B67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SVision commercial SSOCT system</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B2F902"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03</w:t>
            </w:r>
          </w:p>
        </w:tc>
      </w:tr>
      <w:tr w:rsidR="004206C2" w14:paraId="5B1CDD7A"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4CA25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essing Retinal Structure in Patients with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FC68A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46A27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9D4392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carroll@mcw.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A1595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EE60F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 PD</w:t>
            </w:r>
          </w:p>
          <w:p w14:paraId="21099F5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32C9BD"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72182C"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1638E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911B5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TM 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D24E90"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04</w:t>
            </w:r>
          </w:p>
        </w:tc>
      </w:tr>
      <w:tr w:rsidR="004206C2" w14:paraId="3AB3A402"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69723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ner retinal layer thinning in Parkinson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4F096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28D6C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9C4CE7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van.bodis-wollner@downstate.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315ED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10D72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PD</w:t>
            </w:r>
          </w:p>
          <w:p w14:paraId="1C1B5DC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E91D8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5 PD</w:t>
            </w:r>
          </w:p>
          <w:p w14:paraId="6A1F223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1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701462"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CAD8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D6271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vue, Opto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A6D7DB"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05</w:t>
            </w:r>
          </w:p>
        </w:tc>
      </w:tr>
      <w:tr w:rsidR="004206C2" w14:paraId="1EC9C151"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A7A41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bility and Reproducibility of FourierDomain Optical Coherence Tomography to Detect Retinal Nerve Fiber Layer Atrophy</w:t>
            </w:r>
          </w:p>
          <w:p w14:paraId="724EC52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EDFE8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F4A2BA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B7A734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gmvivax@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A42B3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1A324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5 PD</w:t>
            </w:r>
          </w:p>
          <w:p w14:paraId="34076CB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5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E3692D"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46A701"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81D26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71181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AND 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B57155"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96</w:t>
            </w:r>
          </w:p>
        </w:tc>
      </w:tr>
      <w:tr w:rsidR="004206C2" w14:paraId="05D9DAB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0A089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ical Coherence Tomography in Parkinsonian</w:t>
            </w:r>
          </w:p>
          <w:p w14:paraId="44F812E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yndrome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F9C21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96EF1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45E912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hil.albrecht@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F2880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59B46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 40</w:t>
            </w:r>
          </w:p>
          <w:p w14:paraId="4D6BE72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8ED0E7"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F107AE"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C08F4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45744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8BA230"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06</w:t>
            </w:r>
          </w:p>
        </w:tc>
      </w:tr>
      <w:tr w:rsidR="004206C2" w14:paraId="5258D7C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A858B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e of Fourier-domain OCT to detect retinal nerve fiber layer degeneration in Parkinson’s disease patient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5FAA0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0B016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0416FA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gmvivax@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6498E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4BBEB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 PD</w:t>
            </w:r>
          </w:p>
          <w:p w14:paraId="7BDFA38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907AD5"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C517AB"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29D03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269B2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AND 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1C50E9"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07</w:t>
            </w:r>
          </w:p>
        </w:tc>
      </w:tr>
      <w:tr w:rsidR="004206C2" w14:paraId="66576B0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5AE50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nerve changes in patients with tremor dominant and akinetic rigid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11216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3C0AF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97CB02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dighurchian@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7F3BB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ra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218F2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 PD</w:t>
            </w:r>
          </w:p>
          <w:p w14:paraId="057D983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448583"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C2DA24"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3771F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1BF73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d- oCT 1000 Topcon</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4E87EDC"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08</w:t>
            </w:r>
          </w:p>
        </w:tc>
      </w:tr>
      <w:tr w:rsidR="004206C2" w14:paraId="2D73E82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B1D2B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Nerve Fiber Layer Thickness in Parkinson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EDBB4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35815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8B06A9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rskirbas@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F6A16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9A2E1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2 PD</w:t>
            </w:r>
          </w:p>
          <w:p w14:paraId="57E68A4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54D8C2"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0C5F12"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A8122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CD291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AF8AF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09</w:t>
            </w:r>
          </w:p>
        </w:tc>
      </w:tr>
      <w:tr w:rsidR="004206C2" w14:paraId="7A75BC14"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9DC44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ffects of Levodopa on Retina in Parkinson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7FED2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B8BED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97E0C4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ysehir@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A904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287CF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 PD</w:t>
            </w:r>
          </w:p>
          <w:p w14:paraId="5A4DE3B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24FBB4"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D912A4"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ACE6F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2431F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9ECEF1"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10</w:t>
            </w:r>
          </w:p>
        </w:tc>
      </w:tr>
      <w:tr w:rsidR="004206C2" w14:paraId="27958FDF"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BD44E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stribution of Retinal Layer Atrophy in Patients With Parkinson Disease and Association With Disease Severity and Duratio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0817B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82DF9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1C84CF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gmvivax@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3E7B6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410CAB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9 PD</w:t>
            </w:r>
          </w:p>
          <w:p w14:paraId="033D1C5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9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75950A"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E3937F"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9E717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72AAB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0CA7F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11</w:t>
            </w:r>
          </w:p>
        </w:tc>
      </w:tr>
      <w:tr w:rsidR="004206C2" w14:paraId="38E55D1A"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BD144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 MEASUREMENTS FOR DIAGNOSIS OF PARKINSON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BF154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A0DEF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A96D28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gmvivax@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18016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FA9D4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1 PD</w:t>
            </w:r>
          </w:p>
          <w:p w14:paraId="6F70132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9C2DF7"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9C3260"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4557F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4C05A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80D12D"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12</w:t>
            </w:r>
          </w:p>
        </w:tc>
      </w:tr>
      <w:tr w:rsidR="004206C2" w14:paraId="7C615F0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31794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anglion Cell–Inner Plexiform Layer Thickness in Patients With Parkinson Disease and Association With Disease Severity and Duratio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07440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CAB90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02A447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resinsogutlu@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91AF8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06774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4 PD</w:t>
            </w:r>
          </w:p>
          <w:p w14:paraId="431B887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4FD564"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BA16BA"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06964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C081F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473FA4"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13</w:t>
            </w:r>
          </w:p>
        </w:tc>
      </w:tr>
      <w:tr w:rsidR="004206C2" w14:paraId="24097D12"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87715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Association of Spectral-Domain Optical Coherence Tomography Determined Ganglion Cell Complex Parameters and Disease Severity in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1358A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3C5D1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8CC79E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ihasanbayhan@hot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6D430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B1082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PD</w:t>
            </w:r>
          </w:p>
          <w:p w14:paraId="6393C62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264A52"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FDF871"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30D9E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25088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C4FC22"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14</w:t>
            </w:r>
          </w:p>
        </w:tc>
      </w:tr>
      <w:tr w:rsidR="004206C2" w14:paraId="5098A72C"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0FD16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nerve fiber layer thickness and visual hallucinations in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E199F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DD478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10D6D2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wkim93@medimail.co.kr</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21D8C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public of Kore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85E8C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6 PD</w:t>
            </w:r>
          </w:p>
          <w:p w14:paraId="4840647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5A6C29"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F45FAC"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07303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D1629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ko</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BFB53D"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15</w:t>
            </w:r>
          </w:p>
        </w:tc>
      </w:tr>
      <w:tr w:rsidR="004206C2" w14:paraId="4227BD6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521DC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pplications of visual evoked potentials and Fourier-domain optical coherence tomography in Parkinson's disease: a controlled stud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4DFAA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95562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615B65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ucasquagliato@yahoo.com.br</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01ABC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razi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26FE2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3 PD</w:t>
            </w:r>
          </w:p>
          <w:p w14:paraId="5BF00AD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DD6FDE"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19583D"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5AE5A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298BD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E786B5"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16</w:t>
            </w:r>
          </w:p>
        </w:tc>
      </w:tr>
      <w:tr w:rsidR="004206C2" w14:paraId="0986AE8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99BE6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thinning and correlation with functional disability in patients with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2A792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76405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58FBA9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iasatue@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F5793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38D8D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3 PD</w:t>
            </w:r>
          </w:p>
          <w:p w14:paraId="70E3E5C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2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F3FC08"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18A3D6"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5215F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22958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CF373B"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17</w:t>
            </w:r>
          </w:p>
        </w:tc>
      </w:tr>
      <w:tr w:rsidR="004206C2" w14:paraId="5683B8AB"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E2073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single-layer analysis in Parkinsonian syndromes: an optical coherence tomography stud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3BE68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08AF0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9305AE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mar.pinkhardt@uni-ulm.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1CB10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BF3FB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 PD</w:t>
            </w:r>
          </w:p>
          <w:p w14:paraId="55FC2CE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653FA41"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B46303"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4723F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3A6A5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0EF96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18</w:t>
            </w:r>
          </w:p>
        </w:tc>
      </w:tr>
      <w:tr w:rsidR="004206C2" w14:paraId="02A618D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504B7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hotoreceptor layer thinning in idiopathic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6B074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03888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C99C3C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iedemann.paul@charite.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F8016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5BC0E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8 PD</w:t>
            </w:r>
          </w:p>
          <w:p w14:paraId="65039BD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2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7E0C46"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A9C7BA"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5FEC6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FE2B3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CC2B4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19</w:t>
            </w:r>
          </w:p>
        </w:tc>
      </w:tr>
      <w:tr w:rsidR="004206C2" w14:paraId="696094C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13D13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canning laser polarimetry and spectral domain optical coherence tomography for the detection of retinal changes in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4DEE0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B1FC4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728194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stemplewitz@uke.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5F227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BB2A4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8 PD</w:t>
            </w:r>
          </w:p>
          <w:p w14:paraId="2B52560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5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BA97F8"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64C7A1"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4B50B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64658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97DF5B"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20</w:t>
            </w:r>
          </w:p>
        </w:tc>
      </w:tr>
      <w:tr w:rsidR="004206C2" w14:paraId="2674046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39684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tection of retinal changes in idiopathic Parkinson's disease using high-resolution optical coherence tomography and heidelberg retina tom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62EDB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45A77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B359BD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bittersohl@uke.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2A7DE9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12569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8 PD</w:t>
            </w:r>
          </w:p>
          <w:p w14:paraId="53919B2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5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F90F84"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D4FC3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DCABD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B9131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1F790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21</w:t>
            </w:r>
          </w:p>
        </w:tc>
      </w:tr>
      <w:tr w:rsidR="004206C2" w14:paraId="7DFC4B6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D98FA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rrelation between structural and functional retinal changes in Parkinson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67CD6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3FF84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A24B26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ohitsaxena80@yahoo.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DD07D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di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83791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PD</w:t>
            </w:r>
          </w:p>
          <w:p w14:paraId="1CC905A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E9B3A6"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9DD00E"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43806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A0D42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BF841AC"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22</w:t>
            </w:r>
          </w:p>
        </w:tc>
      </w:tr>
      <w:tr w:rsidR="004206C2" w14:paraId="669FE4D4"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E5D29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ical coherence tomography as a tool to evaluate retinal changes in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CC9D6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C0761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37FA7E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l.pramod@rediff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59F8D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di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ABACA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PD</w:t>
            </w:r>
          </w:p>
          <w:p w14:paraId="5E0BD2D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A38CB2"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594A4D"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844A4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23867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EABEA1"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23</w:t>
            </w:r>
          </w:p>
        </w:tc>
      </w:tr>
      <w:tr w:rsidR="004206C2" w14:paraId="5B7276A4"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1A77A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 vivo morphology of the optic nerve and retina in patients with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6D04F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63E2D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D019ED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g15@le.ac.uk</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38081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ited Kingdom</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9BD7C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PD</w:t>
            </w:r>
          </w:p>
          <w:p w14:paraId="27B1398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F86973"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F23B3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D6900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60880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pernic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50524F"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24</w:t>
            </w:r>
          </w:p>
        </w:tc>
      </w:tr>
      <w:tr w:rsidR="004206C2" w14:paraId="064F394C"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3E588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parison of optical coherence tomography findings in patients with primary open-angle glaucoma and Parkinson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D722E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6325C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5AC202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uhsineraslan@hot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5B27A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F0C17B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PD</w:t>
            </w:r>
          </w:p>
          <w:p w14:paraId="4DF5B0B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8997B9"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8E9156"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6A771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68A2C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3A5157"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25</w:t>
            </w:r>
          </w:p>
        </w:tc>
      </w:tr>
      <w:tr w:rsidR="004206C2" w14:paraId="451257B4"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55BF0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alysis of the retinal nerve fiber and ganglion cell – inner plexiform layer by optical coherence tomography in Parkinson's patient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C8F102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76C0F2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78EE4D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gayucak10@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ED445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62FD8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PD</w:t>
            </w:r>
          </w:p>
          <w:p w14:paraId="3CA58BB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EE03F6"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1AC05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51D0D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5C60FB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A55B51F"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26</w:t>
            </w:r>
          </w:p>
        </w:tc>
      </w:tr>
      <w:tr w:rsidR="004206C2" w14:paraId="5B040878"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BB6E8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isual dysfunction and its correlation with retinal changes in patients with Parkinson's disease: an observational cross-sectional stud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8C1E9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7E4FE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ACC7B4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iasatue@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A33B1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E2001A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7 PD</w:t>
            </w:r>
          </w:p>
          <w:p w14:paraId="3CEC6B5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7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DFA6C0"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0CF708"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6DBB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B4B1A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10511A"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27</w:t>
            </w:r>
          </w:p>
        </w:tc>
      </w:tr>
      <w:tr w:rsidR="004206C2" w14:paraId="4E14F13C"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C5BC0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progressive visual dysfunction and retinal degeneration in patients with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CA7F7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88601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1DBB31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riasatue@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71630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F1B55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PD</w:t>
            </w:r>
          </w:p>
          <w:p w14:paraId="4FC6158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35D1B5"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BB06E4"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040F4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4CBD8D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4A57B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28</w:t>
            </w:r>
          </w:p>
        </w:tc>
      </w:tr>
      <w:tr w:rsidR="004206C2" w14:paraId="2D22E524"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77632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Retinal Changes in Progressive Supranuclear Palsy and Parkinson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323157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FBA20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78446B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uygugsevim@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9A396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9899C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9 PD</w:t>
            </w:r>
          </w:p>
          <w:p w14:paraId="3C50491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F103950"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C73A2FA"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4046D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EA367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375774"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29</w:t>
            </w:r>
          </w:p>
        </w:tc>
      </w:tr>
      <w:tr w:rsidR="004206C2" w14:paraId="7ACF2A1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BD746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vessel diameter obtained by optical coherence tomography is spared in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27D44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07BCD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7E3CF5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uygugsevim@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96B4B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9ED3F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 PD</w:t>
            </w:r>
          </w:p>
          <w:p w14:paraId="6935EF7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5306825"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182AF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34D8D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6F6FC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20A7B9"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30</w:t>
            </w:r>
          </w:p>
        </w:tc>
      </w:tr>
      <w:tr w:rsidR="004206C2" w14:paraId="0906699B"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8F866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 vivo exploration of retinal nerve fiber layer morphology in Parkinson's disease patient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25196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4B7BF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9DFE23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isser.femke@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CF61B0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therland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783E4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PD</w:t>
            </w:r>
          </w:p>
          <w:p w14:paraId="37F9F5F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5F0724"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A198D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7142C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1AA70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859086"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31</w:t>
            </w:r>
          </w:p>
        </w:tc>
      </w:tr>
      <w:tr w:rsidR="004206C2" w14:paraId="71251C49"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0E1BC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bination of multifocal electroretinogram and spectral-domain OCT can increase diagnostic efficacy of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4C6B2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B8549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69139E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uoweifengsz@sohu.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68580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059BB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3 PD</w:t>
            </w:r>
          </w:p>
          <w:p w14:paraId="1432DA6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F05F20"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7E4F0E"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AB8C7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37F2B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682A22"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32</w:t>
            </w:r>
          </w:p>
        </w:tc>
      </w:tr>
      <w:tr w:rsidR="004206C2" w14:paraId="7423317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BB16B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Retinal changes in Parkinson's disease and glaucom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63D8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6B102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A583F6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uliane.matlach@unimedizin-mainz.d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686117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58C60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 PD</w:t>
            </w:r>
          </w:p>
          <w:p w14:paraId="58B256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A30527"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097C5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F3E0E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08132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D47897"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33</w:t>
            </w:r>
          </w:p>
        </w:tc>
      </w:tr>
      <w:tr w:rsidR="004206C2" w14:paraId="01314FB0"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2E735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ogressive changes in the retinal structure of patients with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0B658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A42201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5D4FEF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uchunfeng@suda.edu.c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46654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A8584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7 PD</w:t>
            </w:r>
          </w:p>
          <w:p w14:paraId="4F50069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2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1ABF47"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28E581"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F9501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8368F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5E8C17"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34</w:t>
            </w:r>
          </w:p>
        </w:tc>
      </w:tr>
      <w:tr w:rsidR="004206C2" w14:paraId="228B71EE"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CAB3D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choroidal and retinal thickness changes in Parkinson's disease using spectral domain optical coherence tom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61C24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660EA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D4E059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irchat@yahoo.gr</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39970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reec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D629B5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1 PD</w:t>
            </w:r>
          </w:p>
          <w:p w14:paraId="2AEF19C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BBA1DC"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63D36DD"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6E69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7DC67D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892CE0"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35</w:t>
            </w:r>
          </w:p>
        </w:tc>
      </w:tr>
      <w:tr w:rsidR="004206C2" w14:paraId="333B2F0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9E882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rrelations among multifocal electroretinography and optical coherence tomography findings in patients with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DA586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97F04A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8E3015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runlumetin@hot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B8468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37722B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8 PD</w:t>
            </w:r>
          </w:p>
          <w:p w14:paraId="0C7B35E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D0731A"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DC9A83"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A208D5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DB6F9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55C388"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36</w:t>
            </w:r>
          </w:p>
        </w:tc>
      </w:tr>
      <w:tr w:rsidR="004206C2" w14:paraId="26684256"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0879AE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ical coherence tomography findings in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4E395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FB1CB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888A65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r.mogun@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63259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FA4CED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PD</w:t>
            </w:r>
          </w:p>
          <w:p w14:paraId="009F090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9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2A6154"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E4C329"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1FD3A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06E29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22F94B1"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37</w:t>
            </w:r>
          </w:p>
        </w:tc>
      </w:tr>
      <w:tr w:rsidR="004206C2" w14:paraId="5CDFBE93"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C5B6C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of retinal alterations in Parkinson disease and tremor disease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01F2D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CD25C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E2FF63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tultugcu@g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04DC5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urke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286D3D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 PD</w:t>
            </w:r>
          </w:p>
          <w:p w14:paraId="1978F8A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0E8F96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4 PD</w:t>
            </w:r>
          </w:p>
          <w:p w14:paraId="14B6097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4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950008"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D2EED6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57431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formation Inaccessibl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B6AB8B"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38</w:t>
            </w:r>
          </w:p>
        </w:tc>
      </w:tr>
      <w:tr w:rsidR="004206C2" w14:paraId="6123E04C"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9EE76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rimetric and retinal nerve fiber layer findings in patients with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1FC6F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1FB65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AA2D03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_tsironi@hotmail.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1AC48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reec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4F1E36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PD</w:t>
            </w:r>
          </w:p>
          <w:p w14:paraId="1EAEC6E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Ctrls</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10905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PD</w:t>
            </w:r>
          </w:p>
          <w:p w14:paraId="407F057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401A395"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DED86E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C5D752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ratus OCT, 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654C0F"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39</w:t>
            </w:r>
          </w:p>
        </w:tc>
      </w:tr>
      <w:tr w:rsidR="004206C2" w14:paraId="6EF35492"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8609F6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ical coherence tomography of patients with Parkinson’s disease and progressive supranuclear pals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DCFD31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E1D45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6A9B4C3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mir.alkabie@downstate.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C6DE0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24161E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 PD</w:t>
            </w:r>
          </w:p>
          <w:p w14:paraId="2156ACB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2BFC37"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377826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D27AA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B7BB8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A1C445"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40</w:t>
            </w:r>
          </w:p>
        </w:tc>
      </w:tr>
      <w:tr w:rsidR="004206C2" w14:paraId="3446BF0C"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00462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thickness in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8FE2D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FF27E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EABA1A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ilarchie@me.com</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65C62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ited Kingdom</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70C13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1 PD</w:t>
            </w:r>
          </w:p>
          <w:p w14:paraId="40B1CB3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CD4A66"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AC3A52"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461AA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7961B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 Stratus 3000</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6A6B3A6"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41</w:t>
            </w:r>
          </w:p>
        </w:tc>
      </w:tr>
      <w:tr w:rsidR="004206C2" w14:paraId="39507BC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1BFDB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bination of optical coherence tomography (OCT) and OCT angiography increases diagnostic efficacy of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E1EEF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9A23A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3B56529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xhz1030@csu.edu.cn</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AA9EE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in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9DF08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 PD</w:t>
            </w:r>
          </w:p>
          <w:p w14:paraId="432186A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38323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 PD</w:t>
            </w:r>
          </w:p>
          <w:p w14:paraId="1EEBA85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1A5361E"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19FF0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5A93F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7EBBA22"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42</w:t>
            </w:r>
          </w:p>
        </w:tc>
      </w:tr>
      <w:tr w:rsidR="004206C2" w14:paraId="75BB5F3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AA2BF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racterization of Retinal Microvascular and Choroidal Structural Changes in Parkinson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65309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0601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2081B86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lraj.grewal@duke.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B8B0CD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78AFB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9 PD</w:t>
            </w:r>
          </w:p>
          <w:p w14:paraId="00FA7D0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7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9BB5E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4 PD</w:t>
            </w:r>
          </w:p>
          <w:p w14:paraId="049D835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8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9C520C0"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A862A0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807EAB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 Cirru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C409DE"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43</w:t>
            </w:r>
          </w:p>
        </w:tc>
      </w:tr>
      <w:tr w:rsidR="004206C2" w14:paraId="7CD7333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40AB7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Thickness Predicts the Risk of Cognitive Decline in Parkinson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FE5F5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89BD95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7DEE489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e.muruetagoyena@osakidetza.eus</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64464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6E85E2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9 PD</w:t>
            </w:r>
          </w:p>
          <w:p w14:paraId="2B716BB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3D377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7 PD</w:t>
            </w:r>
          </w:p>
          <w:p w14:paraId="7C86E6F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3 Ctrl</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E56834A"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F7A2B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229675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6D9AC3"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44</w:t>
            </w:r>
          </w:p>
        </w:tc>
      </w:tr>
      <w:tr w:rsidR="004206C2" w14:paraId="2964689A"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D4689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ilot study for neurological and retinal imaging as biomarkers for Parkinson's disease using optical coherence tomography-angiograph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BC8DA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593B0C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t yet available</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4DF1FCF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816EE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B89A84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 PD</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0A9E3E"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1656533"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9E8239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9AAAF1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TVue</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0D32D9"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45</w:t>
            </w:r>
          </w:p>
        </w:tc>
      </w:tr>
      <w:tr w:rsidR="004206C2" w14:paraId="7C2D47A2"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C0DB78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Thickness and Microvascular Pattern in Early Parkinson'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545CEB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18302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54FD053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icolet@unict.i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9BCF04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05ADEF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PD</w:t>
            </w:r>
          </w:p>
          <w:p w14:paraId="29275C6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611A72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 PD</w:t>
            </w:r>
          </w:p>
          <w:p w14:paraId="4E45552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4E1CEC1"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C5A46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p w14:paraId="3A4182B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E3FE12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irrus 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AE2E25"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46</w:t>
            </w:r>
          </w:p>
        </w:tc>
      </w:tr>
      <w:tr w:rsidR="004206C2" w14:paraId="5BBB73FD"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221E5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texture biomarkers may help to discriminate between Alzheimer’s, Parkinson’s, and healthy contro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7F2DF9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 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B79C5E1"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A930E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mbernardes@fmed.uc.p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C560E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rtugal</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122B7E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AD</w:t>
            </w:r>
          </w:p>
          <w:p w14:paraId="5BF7330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8  PD</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6C657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 Ctrls</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A7E21C3"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3E1F5E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A3845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1A0841"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47</w:t>
            </w:r>
          </w:p>
        </w:tc>
      </w:tr>
      <w:tr w:rsidR="004206C2" w14:paraId="4CEA84FE"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15D8A9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Nerve Fiber Layer Thinning in Alzheimer's Disease: A Case-Control Study in Comparison to Normal Aging, Parkinson's Disease, and Non-Alzheimer's Dementi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C9AF9A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D, AD, MCI</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06969D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70E50F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illaij@ccf.org</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4426B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08DE2F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 AD</w:t>
            </w:r>
          </w:p>
          <w:p w14:paraId="2E4814B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MCI</w:t>
            </w:r>
          </w:p>
          <w:p w14:paraId="1E4E755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D-US</w:t>
            </w:r>
          </w:p>
          <w:p w14:paraId="42F73B9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PD</w:t>
            </w:r>
          </w:p>
          <w:p w14:paraId="21B57B7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 ctrl</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4EC193"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64FE77"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8301C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p w14:paraId="7FE92F3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FC5936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9B5577F"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48</w:t>
            </w:r>
          </w:p>
        </w:tc>
      </w:tr>
      <w:tr w:rsidR="004206C2" w14:paraId="210E9B1E"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BFCE6A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of Preclinical Alzheimer Disease With Optical Coherence Tomographic Angiography Findings</w:t>
            </w:r>
          </w:p>
        </w:tc>
        <w:tc>
          <w:tcPr>
            <w:tcW w:w="81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029817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eclinical 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58822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586F149"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pte@wustl.edu vantaverng@wustl.edu</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E3377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D2AD3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4ADAA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8</w:t>
            </w: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EB45A06"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EE41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CTA</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5DCEC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vanti Optovue </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D26237"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49</w:t>
            </w:r>
          </w:p>
        </w:tc>
      </w:tr>
      <w:tr w:rsidR="004206C2" w14:paraId="6DD2DC55"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8619E2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nvascular retinal imaging markers of preclinical Alzheimer's diseas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FCDFE2"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eclinical 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725D74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1C0105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snyder@lifespan.org</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03F9BC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34796F4"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3 Preclinical AD</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C76FCEF"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D2450E"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CAFD09A"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E2655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trali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B5743DA" w14:textId="77777777" w:rsidR="002B3054" w:rsidRDefault="00000000">
            <w:pPr>
              <w:spacing w:line="259" w:lineRule="auto"/>
              <w:rPr>
                <w:rFonts w:ascii="Times New Roman" w:eastAsia="Times New Roman" w:hAnsi="Times New Roman" w:cs="Times New Roman"/>
                <w:vertAlign w:val="superscript"/>
              </w:rPr>
            </w:pPr>
            <w:r>
              <w:rPr>
                <w:rFonts w:ascii="Times New Roman" w:eastAsia="Times New Roman" w:hAnsi="Times New Roman" w:cs="Times New Roman"/>
                <w:vertAlign w:val="superscript"/>
              </w:rPr>
              <w:t>150</w:t>
            </w:r>
          </w:p>
        </w:tc>
      </w:tr>
      <w:tr w:rsidR="004206C2" w14:paraId="22A0CD37"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5B966C"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tinal nerve fiber layer thickness predicts CSF amyloid/tau before cognitive declin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DA69CA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eclinical A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BD4905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4B1C24D"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 article</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77F15E"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SA</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E73847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 pathological</w:t>
            </w:r>
          </w:p>
          <w:p w14:paraId="20AE3AA7"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 clear</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70CD595"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6AA8D2"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DB452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D- OCT</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6F899E0"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eiss</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33DC8D"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51</w:t>
            </w:r>
          </w:p>
        </w:tc>
      </w:tr>
      <w:tr w:rsidR="004206C2" w14:paraId="1B9B9FA2" w14:textId="77777777" w:rsidTr="004206C2">
        <w:trPr>
          <w:cantSplit/>
          <w:jc w:val="center"/>
        </w:trPr>
        <w:tc>
          <w:tcPr>
            <w:tcW w:w="36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DED6F1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chine-learning method for localization of cerebral white matter hyperintensities in healthy adults based on retinal images</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8CC1428"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hite matter disease, unspecified</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82E28F5"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oR</w:t>
            </w:r>
          </w:p>
        </w:tc>
        <w:tc>
          <w:tcPr>
            <w:tcW w:w="11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DE6247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zee@cuhk.edu.hk</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111743F"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ong Kong</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5A5634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40 </w:t>
            </w:r>
          </w:p>
        </w:tc>
        <w:tc>
          <w:tcPr>
            <w:tcW w:w="5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4DDDB08" w14:textId="77777777" w:rsidR="002B3054" w:rsidRDefault="002B3054">
            <w:pPr>
              <w:spacing w:line="259" w:lineRule="auto"/>
              <w:rPr>
                <w:rFonts w:ascii="Times New Roman" w:eastAsia="Times New Roman" w:hAnsi="Times New Roman" w:cs="Times New Roman"/>
                <w:sz w:val="16"/>
                <w:szCs w:val="16"/>
              </w:rPr>
            </w:pPr>
          </w:p>
        </w:tc>
        <w:tc>
          <w:tcPr>
            <w:tcW w:w="75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E2885A4" w14:textId="77777777" w:rsidR="002B3054" w:rsidRDefault="002B3054">
            <w:pPr>
              <w:spacing w:line="259" w:lineRule="auto"/>
              <w:rPr>
                <w:rFonts w:ascii="Times New Roman" w:eastAsia="Times New Roman" w:hAnsi="Times New Roman" w:cs="Times New Roman"/>
                <w:sz w:val="16"/>
                <w:szCs w:val="16"/>
              </w:rPr>
            </w:pPr>
          </w:p>
        </w:tc>
        <w:tc>
          <w:tcPr>
            <w:tcW w:w="1139"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9BC636"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undus photograph</w:t>
            </w:r>
          </w:p>
        </w:tc>
        <w:tc>
          <w:tcPr>
            <w:tcW w:w="9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A0FD32B"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R-2 AF, Canon Singapore</w:t>
            </w:r>
          </w:p>
          <w:p w14:paraId="3C24F263" w14:textId="77777777" w:rsidR="002B3054" w:rsidRDefault="00000000">
            <w:pPr>
              <w:spacing w:line="259"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pcon, Japan</w:t>
            </w:r>
          </w:p>
        </w:tc>
        <w:tc>
          <w:tcPr>
            <w:tcW w:w="9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0738AAA" w14:textId="77777777" w:rsidR="002B3054" w:rsidRDefault="00000000">
            <w:pPr>
              <w:spacing w:line="259" w:lineRule="auto"/>
              <w:rPr>
                <w:rFonts w:ascii="Times New Roman" w:eastAsia="Times New Roman" w:hAnsi="Times New Roman" w:cs="Times New Roman"/>
                <w:sz w:val="24"/>
                <w:szCs w:val="24"/>
              </w:rPr>
            </w:pPr>
            <w:r>
              <w:rPr>
                <w:rFonts w:ascii="Times New Roman" w:eastAsia="Times New Roman" w:hAnsi="Times New Roman" w:cs="Times New Roman"/>
                <w:vertAlign w:val="superscript"/>
              </w:rPr>
              <w:t>152</w:t>
            </w:r>
          </w:p>
        </w:tc>
      </w:tr>
    </w:tbl>
    <w:p w14:paraId="3C47D7B4" w14:textId="77777777" w:rsidR="002B3054" w:rsidRDefault="002B3054">
      <w:pPr>
        <w:tabs>
          <w:tab w:val="center" w:pos="4680"/>
        </w:tabs>
        <w:spacing w:line="240" w:lineRule="auto"/>
        <w:rPr>
          <w:rFonts w:ascii="Times New Roman" w:eastAsia="Times New Roman" w:hAnsi="Times New Roman" w:cs="Times New Roman"/>
          <w:b/>
          <w:sz w:val="23"/>
          <w:szCs w:val="23"/>
        </w:rPr>
      </w:pPr>
    </w:p>
    <w:p w14:paraId="2B2AE3A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 xml:space="preserve">Lustig-Barzelay Y, Sher I, Sharvit-Ginon I, et al. Machine learning for comprehensive prediction of high risk for Alzheimer’s disease based on chromatic pupilloperimetry. </w:t>
      </w:r>
      <w:r>
        <w:rPr>
          <w:rFonts w:ascii="Times New Roman" w:eastAsia="Times New Roman" w:hAnsi="Times New Roman" w:cs="Times New Roman"/>
          <w:i/>
        </w:rPr>
        <w:t>Sci Rep</w:t>
      </w:r>
      <w:r>
        <w:rPr>
          <w:rFonts w:ascii="Times New Roman" w:eastAsia="Times New Roman" w:hAnsi="Times New Roman" w:cs="Times New Roman"/>
        </w:rPr>
        <w:t>. 2022;12:9945. doi:10.1038/s41598-022-13999-0</w:t>
      </w:r>
    </w:p>
    <w:p w14:paraId="276CD15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Wisely CE, Wang D, Henao R, et al. Convolutional neural network to identify symptomatic Alzheimer’s disease using multimodal retinal imaging. </w:t>
      </w:r>
      <w:r>
        <w:rPr>
          <w:rFonts w:ascii="Times New Roman" w:eastAsia="Times New Roman" w:hAnsi="Times New Roman" w:cs="Times New Roman"/>
          <w:i/>
        </w:rPr>
        <w:t>Br J Ophthalmol</w:t>
      </w:r>
      <w:r>
        <w:rPr>
          <w:rFonts w:ascii="Times New Roman" w:eastAsia="Times New Roman" w:hAnsi="Times New Roman" w:cs="Times New Roman"/>
        </w:rPr>
        <w:t>. 2022;106(3):388-395. doi:10.1136/bjophthalmol-2020-317659</w:t>
      </w:r>
    </w:p>
    <w:p w14:paraId="14A7D59E"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 xml:space="preserve">Marquié M, Valero S, Castilla-Marti M, et al. Association between retinal thickness and β-amyloid brain accumulation in individuals with subjective cognitive decline: Fundació ACE Healthy Brain Initiative. </w:t>
      </w:r>
      <w:r>
        <w:rPr>
          <w:rFonts w:ascii="Times New Roman" w:eastAsia="Times New Roman" w:hAnsi="Times New Roman" w:cs="Times New Roman"/>
          <w:i/>
        </w:rPr>
        <w:t>Alzheimers Res Ther</w:t>
      </w:r>
      <w:r>
        <w:rPr>
          <w:rFonts w:ascii="Times New Roman" w:eastAsia="Times New Roman" w:hAnsi="Times New Roman" w:cs="Times New Roman"/>
        </w:rPr>
        <w:t>. 2020;12(1):37. doi:10.1186/s13195-020-00602-9</w:t>
      </w:r>
    </w:p>
    <w:p w14:paraId="05BACE2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lastRenderedPageBreak/>
        <w:t>4.</w:t>
      </w:r>
      <w:r>
        <w:rPr>
          <w:rFonts w:ascii="Times New Roman" w:eastAsia="Times New Roman" w:hAnsi="Times New Roman" w:cs="Times New Roman"/>
        </w:rPr>
        <w:tab/>
        <w:t xml:space="preserve">Tian J, Smith G, Guo H, et al. Modular machine learning for Alzheimer’s disease classification from retinal vasculature. </w:t>
      </w:r>
      <w:r>
        <w:rPr>
          <w:rFonts w:ascii="Times New Roman" w:eastAsia="Times New Roman" w:hAnsi="Times New Roman" w:cs="Times New Roman"/>
          <w:i/>
        </w:rPr>
        <w:t>Sci Rep</w:t>
      </w:r>
      <w:r>
        <w:rPr>
          <w:rFonts w:ascii="Times New Roman" w:eastAsia="Times New Roman" w:hAnsi="Times New Roman" w:cs="Times New Roman"/>
        </w:rPr>
        <w:t>. 2021;11:238. doi:10.1038/s41598-020-80312-2</w:t>
      </w:r>
    </w:p>
    <w:p w14:paraId="6A83EAD6"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 xml:space="preserve">JA K, HT N, E K. Longitudinal retinal layer changes in preclinical Alzheimer’s disease. </w:t>
      </w:r>
      <w:r>
        <w:rPr>
          <w:rFonts w:ascii="Times New Roman" w:eastAsia="Times New Roman" w:hAnsi="Times New Roman" w:cs="Times New Roman"/>
          <w:i/>
        </w:rPr>
        <w:t>Acta Ophthalmol Copenh</w:t>
      </w:r>
      <w:r>
        <w:rPr>
          <w:rFonts w:ascii="Times New Roman" w:eastAsia="Times New Roman" w:hAnsi="Times New Roman" w:cs="Times New Roman"/>
        </w:rPr>
        <w:t>. 2021;99(5):538-544. doi:10.1111/aos.14640</w:t>
      </w:r>
    </w:p>
    <w:p w14:paraId="61D4FBD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 xml:space="preserve">López-de-Eguileta A, Lage C, López-García S. Evaluation of choroidal thickness in prodromal Alzheimer’s disease defined by amyloid PET. </w:t>
      </w:r>
      <w:r>
        <w:rPr>
          <w:rFonts w:ascii="Times New Roman" w:eastAsia="Times New Roman" w:hAnsi="Times New Roman" w:cs="Times New Roman"/>
          <w:i/>
        </w:rPr>
        <w:t>PLOS ONE</w:t>
      </w:r>
      <w:r>
        <w:rPr>
          <w:rFonts w:ascii="Times New Roman" w:eastAsia="Times New Roman" w:hAnsi="Times New Roman" w:cs="Times New Roman"/>
        </w:rPr>
        <w:t>. 2020;15(9). doi:10.1371/journal.pone.0239484</w:t>
      </w:r>
    </w:p>
    <w:p w14:paraId="42CD663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7.</w:t>
      </w:r>
      <w:r>
        <w:rPr>
          <w:rFonts w:ascii="Times New Roman" w:eastAsia="Times New Roman" w:hAnsi="Times New Roman" w:cs="Times New Roman"/>
        </w:rPr>
        <w:tab/>
        <w:t xml:space="preserve">Bulut M, Kurtuluş F, Gözkaya O. Evaluation of optical coherence tomography angiographic findings in Alzheimer’s type dementia. </w:t>
      </w:r>
      <w:r>
        <w:rPr>
          <w:rFonts w:ascii="Times New Roman" w:eastAsia="Times New Roman" w:hAnsi="Times New Roman" w:cs="Times New Roman"/>
          <w:i/>
        </w:rPr>
        <w:t>Br J Ophthalmol</w:t>
      </w:r>
      <w:r>
        <w:rPr>
          <w:rFonts w:ascii="Times New Roman" w:eastAsia="Times New Roman" w:hAnsi="Times New Roman" w:cs="Times New Roman"/>
        </w:rPr>
        <w:t>. 2018;102(2):233-237. doi:10.1136/bjophthalmol-2017-310476</w:t>
      </w:r>
    </w:p>
    <w:p w14:paraId="5CD7AF16"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8.</w:t>
      </w:r>
      <w:r>
        <w:rPr>
          <w:rFonts w:ascii="Times New Roman" w:eastAsia="Times New Roman" w:hAnsi="Times New Roman" w:cs="Times New Roman"/>
        </w:rPr>
        <w:tab/>
        <w:t xml:space="preserve">Koronyo Y, Biggs D, Barron E. Retinal amyloid pathology and proof-of-concept imaging trial in Alzheimer’s disease. </w:t>
      </w:r>
      <w:r>
        <w:rPr>
          <w:rFonts w:ascii="Times New Roman" w:eastAsia="Times New Roman" w:hAnsi="Times New Roman" w:cs="Times New Roman"/>
          <w:i/>
        </w:rPr>
        <w:t>JCI Insight</w:t>
      </w:r>
      <w:r>
        <w:rPr>
          <w:rFonts w:ascii="Times New Roman" w:eastAsia="Times New Roman" w:hAnsi="Times New Roman" w:cs="Times New Roman"/>
        </w:rPr>
        <w:t>. 2(16). doi:10.1172/jci.insight.93621</w:t>
      </w:r>
    </w:p>
    <w:p w14:paraId="5964CE09"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9.</w:t>
      </w:r>
      <w:r>
        <w:rPr>
          <w:rFonts w:ascii="Times New Roman" w:eastAsia="Times New Roman" w:hAnsi="Times New Roman" w:cs="Times New Roman"/>
        </w:rPr>
        <w:tab/>
        <w:t xml:space="preserve">Corbin D, Lesage F. Assessment of the predictive potential of cognitive scores from retinal images and retinal fundus metadata via deep learning using the CLSA database. </w:t>
      </w:r>
      <w:r>
        <w:rPr>
          <w:rFonts w:ascii="Times New Roman" w:eastAsia="Times New Roman" w:hAnsi="Times New Roman" w:cs="Times New Roman"/>
          <w:i/>
        </w:rPr>
        <w:t>Sci Rep</w:t>
      </w:r>
      <w:r>
        <w:rPr>
          <w:rFonts w:ascii="Times New Roman" w:eastAsia="Times New Roman" w:hAnsi="Times New Roman" w:cs="Times New Roman"/>
        </w:rPr>
        <w:t>. 2022;12(1). doi:10.1038/s41598-022-09719-3</w:t>
      </w:r>
    </w:p>
    <w:p w14:paraId="0B411074"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0.</w:t>
      </w:r>
      <w:r>
        <w:rPr>
          <w:rFonts w:ascii="Times New Roman" w:eastAsia="Times New Roman" w:hAnsi="Times New Roman" w:cs="Times New Roman"/>
        </w:rPr>
        <w:tab/>
        <w:t xml:space="preserve">Bambo MP, Garcia-Martin E, Gutierrez-Ruiz F. Analysis of optic disk color changes in Alzheimer’s disease: A potential new biomarker. </w:t>
      </w:r>
      <w:r>
        <w:rPr>
          <w:rFonts w:ascii="Times New Roman" w:eastAsia="Times New Roman" w:hAnsi="Times New Roman" w:cs="Times New Roman"/>
          <w:i/>
        </w:rPr>
        <w:t>Clin Neurol Neurosurg</w:t>
      </w:r>
      <w:r>
        <w:rPr>
          <w:rFonts w:ascii="Times New Roman" w:eastAsia="Times New Roman" w:hAnsi="Times New Roman" w:cs="Times New Roman"/>
        </w:rPr>
        <w:t>. 2015;132:68-73. doi:10.1016/j.clineuro.2015.02.016</w:t>
      </w:r>
    </w:p>
    <w:p w14:paraId="5A20FC2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1.</w:t>
      </w:r>
      <w:r>
        <w:rPr>
          <w:rFonts w:ascii="Times New Roman" w:eastAsia="Times New Roman" w:hAnsi="Times New Roman" w:cs="Times New Roman"/>
        </w:rPr>
        <w:tab/>
        <w:t xml:space="preserve">Bayhan HA, Aslan Bayhan S, Celikbilek A, Tanık N, Gürdal C. Evaluation of the chorioretinal thickness changes in Alzheimer’s disease using spectral-domain optical coherence tomography. </w:t>
      </w:r>
      <w:r>
        <w:rPr>
          <w:rFonts w:ascii="Times New Roman" w:eastAsia="Times New Roman" w:hAnsi="Times New Roman" w:cs="Times New Roman"/>
          <w:i/>
        </w:rPr>
        <w:t>Clin Exp Ophthalmol</w:t>
      </w:r>
      <w:r>
        <w:rPr>
          <w:rFonts w:ascii="Times New Roman" w:eastAsia="Times New Roman" w:hAnsi="Times New Roman" w:cs="Times New Roman"/>
        </w:rPr>
        <w:t>. 2015;43(2):145-151. doi:10.1111/ceo.12386</w:t>
      </w:r>
    </w:p>
    <w:p w14:paraId="3E76E925"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2.</w:t>
      </w:r>
      <w:r>
        <w:rPr>
          <w:rFonts w:ascii="Times New Roman" w:eastAsia="Times New Roman" w:hAnsi="Times New Roman" w:cs="Times New Roman"/>
        </w:rPr>
        <w:tab/>
        <w:t xml:space="preserve">Cunha LP, Lopes LC, Costa-Cunha LVF. Macular Thickness Measurements with Frequency Domain-OCT for Quantification of Retinal Neural Loss and its Correlation with Cognitive Impairment in Alzheimerʼs Disease. </w:t>
      </w:r>
      <w:r>
        <w:rPr>
          <w:rFonts w:ascii="Times New Roman" w:eastAsia="Times New Roman" w:hAnsi="Times New Roman" w:cs="Times New Roman"/>
          <w:i/>
        </w:rPr>
        <w:t>PLoS ONE</w:t>
      </w:r>
      <w:r>
        <w:rPr>
          <w:rFonts w:ascii="Times New Roman" w:eastAsia="Times New Roman" w:hAnsi="Times New Roman" w:cs="Times New Roman"/>
        </w:rPr>
        <w:t>. 2016;11(4). doi:10.1371/journal.pone.0153830</w:t>
      </w:r>
    </w:p>
    <w:p w14:paraId="72DAFD04"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3.</w:t>
      </w:r>
      <w:r>
        <w:rPr>
          <w:rFonts w:ascii="Times New Roman" w:eastAsia="Times New Roman" w:hAnsi="Times New Roman" w:cs="Times New Roman"/>
        </w:rPr>
        <w:tab/>
        <w:t xml:space="preserve">Cunha JP, Proença R, Dias-Santos A. OCT in Alzheimer’s disease: thinning of the RNFL and superior hemiretina. </w:t>
      </w:r>
      <w:r>
        <w:rPr>
          <w:rFonts w:ascii="Times New Roman" w:eastAsia="Times New Roman" w:hAnsi="Times New Roman" w:cs="Times New Roman"/>
          <w:i/>
        </w:rPr>
        <w:t>Graefes Arch Clin Exp Ophthalmol</w:t>
      </w:r>
      <w:r>
        <w:rPr>
          <w:rFonts w:ascii="Times New Roman" w:eastAsia="Times New Roman" w:hAnsi="Times New Roman" w:cs="Times New Roman"/>
        </w:rPr>
        <w:t>. 2017;255(9):1827-1835. doi:10.1007/s00417-017-3715-9</w:t>
      </w:r>
    </w:p>
    <w:p w14:paraId="562974B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4.</w:t>
      </w:r>
      <w:r>
        <w:rPr>
          <w:rFonts w:ascii="Times New Roman" w:eastAsia="Times New Roman" w:hAnsi="Times New Roman" w:cs="Times New Roman"/>
        </w:rPr>
        <w:tab/>
        <w:t xml:space="preserve">Cunha JP, Proença R, Dias-Santos A. Choroidal thinning: Alzheimer’s disease and aging. </w:t>
      </w:r>
      <w:r>
        <w:rPr>
          <w:rFonts w:ascii="Times New Roman" w:eastAsia="Times New Roman" w:hAnsi="Times New Roman" w:cs="Times New Roman"/>
          <w:i/>
        </w:rPr>
        <w:t>Alzheimers Dement Diagn Assess Monit</w:t>
      </w:r>
      <w:r>
        <w:rPr>
          <w:rFonts w:ascii="Times New Roman" w:eastAsia="Times New Roman" w:hAnsi="Times New Roman" w:cs="Times New Roman"/>
        </w:rPr>
        <w:t>. 2017;8:11-17. doi:10.1016/j.dadm.2017.03.004</w:t>
      </w:r>
    </w:p>
    <w:p w14:paraId="0F6F90D6"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5.</w:t>
      </w:r>
      <w:r>
        <w:rPr>
          <w:rFonts w:ascii="Times New Roman" w:eastAsia="Times New Roman" w:hAnsi="Times New Roman" w:cs="Times New Roman"/>
        </w:rPr>
        <w:tab/>
        <w:t xml:space="preserve">Eraslan M, Çerman E, Çeki̇ç O. Neurodegeneration in ocular and central nervous systems: optical coherence tomography study in normal-tension glaucoma and Alzheimer disease. </w:t>
      </w:r>
      <w:r>
        <w:rPr>
          <w:rFonts w:ascii="Times New Roman" w:eastAsia="Times New Roman" w:hAnsi="Times New Roman" w:cs="Times New Roman"/>
          <w:i/>
        </w:rPr>
        <w:t>Turk J Med Sci</w:t>
      </w:r>
      <w:r>
        <w:rPr>
          <w:rFonts w:ascii="Times New Roman" w:eastAsia="Times New Roman" w:hAnsi="Times New Roman" w:cs="Times New Roman"/>
        </w:rPr>
        <w:t>. 2015;45(5):1106-1114. doi:10.3906/sag-1406-145</w:t>
      </w:r>
    </w:p>
    <w:p w14:paraId="46141AFD"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6.</w:t>
      </w:r>
      <w:r>
        <w:rPr>
          <w:rFonts w:ascii="Times New Roman" w:eastAsia="Times New Roman" w:hAnsi="Times New Roman" w:cs="Times New Roman"/>
        </w:rPr>
        <w:tab/>
        <w:t xml:space="preserve">Garcia-Martin E, Bambo MP, Marques ML. Ganglion cell layer measurements correlate with disease severity in patients with Alzheimer’s disease. </w:t>
      </w:r>
      <w:r>
        <w:rPr>
          <w:rFonts w:ascii="Times New Roman" w:eastAsia="Times New Roman" w:hAnsi="Times New Roman" w:cs="Times New Roman"/>
          <w:i/>
        </w:rPr>
        <w:t>Acta Ophthalmol Copenh</w:t>
      </w:r>
      <w:r>
        <w:rPr>
          <w:rFonts w:ascii="Times New Roman" w:eastAsia="Times New Roman" w:hAnsi="Times New Roman" w:cs="Times New Roman"/>
        </w:rPr>
        <w:t>. 2016;94(6). doi:10.1111/aos.12977</w:t>
      </w:r>
    </w:p>
    <w:p w14:paraId="0C5C2D10"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7.</w:t>
      </w:r>
      <w:r>
        <w:rPr>
          <w:rFonts w:ascii="Times New Roman" w:eastAsia="Times New Roman" w:hAnsi="Times New Roman" w:cs="Times New Roman"/>
        </w:rPr>
        <w:tab/>
        <w:t xml:space="preserve">Gharbiya M, Trebbastoni A, Parisi F. Choroidal Thinning as a New Finding in Alzheimer’s Disease: Evidence from Enhanced Depth Imaging Spectral Domain Optical Coherence Tomography. </w:t>
      </w:r>
      <w:r>
        <w:rPr>
          <w:rFonts w:ascii="Times New Roman" w:eastAsia="Times New Roman" w:hAnsi="Times New Roman" w:cs="Times New Roman"/>
          <w:i/>
        </w:rPr>
        <w:t>J Alzheimers Dis</w:t>
      </w:r>
      <w:r>
        <w:rPr>
          <w:rFonts w:ascii="Times New Roman" w:eastAsia="Times New Roman" w:hAnsi="Times New Roman" w:cs="Times New Roman"/>
        </w:rPr>
        <w:t>. 2014;40(4):907-917. doi:10.3233/JAD-132039</w:t>
      </w:r>
    </w:p>
    <w:p w14:paraId="4739676C"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8.</w:t>
      </w:r>
      <w:r>
        <w:rPr>
          <w:rFonts w:ascii="Times New Roman" w:eastAsia="Times New Roman" w:hAnsi="Times New Roman" w:cs="Times New Roman"/>
        </w:rPr>
        <w:tab/>
        <w:t xml:space="preserve">Golzan SM, Goozee K, Georgevsky D. Retinal vascular and structural changes are associated with amyloid burden in the elderly: ophthalmic biomarkers of preclinical Alzheimer’s disease. </w:t>
      </w:r>
      <w:r>
        <w:rPr>
          <w:rFonts w:ascii="Times New Roman" w:eastAsia="Times New Roman" w:hAnsi="Times New Roman" w:cs="Times New Roman"/>
          <w:i/>
        </w:rPr>
        <w:t>Alzheimers Res Ther</w:t>
      </w:r>
      <w:r>
        <w:rPr>
          <w:rFonts w:ascii="Times New Roman" w:eastAsia="Times New Roman" w:hAnsi="Times New Roman" w:cs="Times New Roman"/>
        </w:rPr>
        <w:t>. 2017;9(13). doi:10.1186/s13195-017-0239-9</w:t>
      </w:r>
    </w:p>
    <w:p w14:paraId="00418550"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9.</w:t>
      </w:r>
      <w:r>
        <w:rPr>
          <w:rFonts w:ascii="Times New Roman" w:eastAsia="Times New Roman" w:hAnsi="Times New Roman" w:cs="Times New Roman"/>
        </w:rPr>
        <w:tab/>
        <w:t xml:space="preserve">Güneş A, Demirci S, Tök L, Tök Ö, Demirci S. Evaluation of retinal nerve fiber layer thickness in Alzheimer disease using spectral-domain optical coherence tomography. </w:t>
      </w:r>
      <w:r>
        <w:rPr>
          <w:rFonts w:ascii="Times New Roman" w:eastAsia="Times New Roman" w:hAnsi="Times New Roman" w:cs="Times New Roman"/>
          <w:i/>
        </w:rPr>
        <w:t>Turk J Med Sci</w:t>
      </w:r>
      <w:r>
        <w:rPr>
          <w:rFonts w:ascii="Times New Roman" w:eastAsia="Times New Roman" w:hAnsi="Times New Roman" w:cs="Times New Roman"/>
        </w:rPr>
        <w:t>. 2015;45(5):1094-1097.</w:t>
      </w:r>
    </w:p>
    <w:p w14:paraId="6CA3F0D4"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20.</w:t>
      </w:r>
      <w:r>
        <w:rPr>
          <w:rFonts w:ascii="Times New Roman" w:eastAsia="Times New Roman" w:hAnsi="Times New Roman" w:cs="Times New Roman"/>
        </w:rPr>
        <w:tab/>
        <w:t xml:space="preserve">Kirbas S, Turkyilmaz K, Anlar O, Tufekci A, Durmus M. Retinal nerve fiber layer thickness in patients with Alzheimer disease. </w:t>
      </w:r>
      <w:r>
        <w:rPr>
          <w:rFonts w:ascii="Times New Roman" w:eastAsia="Times New Roman" w:hAnsi="Times New Roman" w:cs="Times New Roman"/>
          <w:i/>
        </w:rPr>
        <w:t>J Neuro-Ophthalmol Off J North Am Neuro-Ophthalmol Soc</w:t>
      </w:r>
      <w:r>
        <w:rPr>
          <w:rFonts w:ascii="Times New Roman" w:eastAsia="Times New Roman" w:hAnsi="Times New Roman" w:cs="Times New Roman"/>
        </w:rPr>
        <w:t>. 2013;33(1):58-61. doi:10.1097/WNO.0b013e318267fd5f</w:t>
      </w:r>
    </w:p>
    <w:p w14:paraId="685AD9A5"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21.</w:t>
      </w:r>
      <w:r>
        <w:rPr>
          <w:rFonts w:ascii="Times New Roman" w:eastAsia="Times New Roman" w:hAnsi="Times New Roman" w:cs="Times New Roman"/>
        </w:rPr>
        <w:tab/>
        <w:t xml:space="preserve">Kromer R, Serbecic N, Hausner L, Froelich L, Aboul-Enein F, Beutelspacher SC. Detection of Retinal Nerve Fiber Layer Defects in </w:t>
      </w:r>
      <w:r>
        <w:rPr>
          <w:rFonts w:ascii="Times New Roman" w:eastAsia="Times New Roman" w:hAnsi="Times New Roman" w:cs="Times New Roman"/>
        </w:rPr>
        <w:lastRenderedPageBreak/>
        <w:t xml:space="preserve">Alzheimer’s Disease Using SD-OCT. </w:t>
      </w:r>
      <w:r>
        <w:rPr>
          <w:rFonts w:ascii="Times New Roman" w:eastAsia="Times New Roman" w:hAnsi="Times New Roman" w:cs="Times New Roman"/>
          <w:i/>
        </w:rPr>
        <w:t>Front Psychiatry</w:t>
      </w:r>
      <w:r>
        <w:rPr>
          <w:rFonts w:ascii="Times New Roman" w:eastAsia="Times New Roman" w:hAnsi="Times New Roman" w:cs="Times New Roman"/>
        </w:rPr>
        <w:t>. 2014;5(22). doi:10.3389/fpsyt.2014.00022</w:t>
      </w:r>
    </w:p>
    <w:p w14:paraId="005C7513"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22.</w:t>
      </w:r>
      <w:r>
        <w:rPr>
          <w:rFonts w:ascii="Times New Roman" w:eastAsia="Times New Roman" w:hAnsi="Times New Roman" w:cs="Times New Roman"/>
        </w:rPr>
        <w:tab/>
        <w:t xml:space="preserve">Larrosa JM, Garcia-Martin E, Bambo MP. Potential New Diagnostic Tool for Alzheimer’s Disease Using a Linear Discriminant Function for Fourier Domain Optical Coherence Tomography. </w:t>
      </w:r>
      <w:r>
        <w:rPr>
          <w:rFonts w:ascii="Times New Roman" w:eastAsia="Times New Roman" w:hAnsi="Times New Roman" w:cs="Times New Roman"/>
          <w:i/>
        </w:rPr>
        <w:t>Invest Ophthalmol Vis Sci</w:t>
      </w:r>
      <w:r>
        <w:rPr>
          <w:rFonts w:ascii="Times New Roman" w:eastAsia="Times New Roman" w:hAnsi="Times New Roman" w:cs="Times New Roman"/>
        </w:rPr>
        <w:t>. 2014;55(5):3043-3051. doi:10.1167/iovs.13-13629</w:t>
      </w:r>
    </w:p>
    <w:p w14:paraId="7603FD1E"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23.</w:t>
      </w:r>
      <w:r>
        <w:rPr>
          <w:rFonts w:ascii="Times New Roman" w:eastAsia="Times New Roman" w:hAnsi="Times New Roman" w:cs="Times New Roman"/>
        </w:rPr>
        <w:tab/>
        <w:t xml:space="preserve">Güneş A, Demirci S, Tök L, Tök Ö, Demirci S. Evaluation of retinal nerve fiber layer thickness in Alzheimer disease using spectral-domain optical coherence tomography. </w:t>
      </w:r>
      <w:r>
        <w:rPr>
          <w:rFonts w:ascii="Times New Roman" w:eastAsia="Times New Roman" w:hAnsi="Times New Roman" w:cs="Times New Roman"/>
          <w:i/>
        </w:rPr>
        <w:t>Turk J Med Sci</w:t>
      </w:r>
      <w:r>
        <w:rPr>
          <w:rFonts w:ascii="Times New Roman" w:eastAsia="Times New Roman" w:hAnsi="Times New Roman" w:cs="Times New Roman"/>
        </w:rPr>
        <w:t>. 2015;45(5):1094-1097.</w:t>
      </w:r>
    </w:p>
    <w:p w14:paraId="12124FFA"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24.</w:t>
      </w:r>
      <w:r>
        <w:rPr>
          <w:rFonts w:ascii="Times New Roman" w:eastAsia="Times New Roman" w:hAnsi="Times New Roman" w:cs="Times New Roman"/>
        </w:rPr>
        <w:tab/>
        <w:t xml:space="preserve">Moreno-Ramos T, Benito-León J, Villarejo A, Bermejo-Pareja F. Retinal nerve fiber layer thinning in dementia associated with Parkinson’s disease, dementia with Lewy bodies, and Alzheimer’s disease. </w:t>
      </w:r>
      <w:r w:rsidRPr="000F43B8">
        <w:rPr>
          <w:rFonts w:ascii="Times New Roman" w:eastAsia="Times New Roman" w:hAnsi="Times New Roman" w:cs="Times New Roman"/>
          <w:i/>
          <w:lang w:val="es-ES"/>
        </w:rPr>
        <w:t>J Alzheimers JAD</w:t>
      </w:r>
      <w:r w:rsidRPr="000F43B8">
        <w:rPr>
          <w:rFonts w:ascii="Times New Roman" w:eastAsia="Times New Roman" w:hAnsi="Times New Roman" w:cs="Times New Roman"/>
          <w:lang w:val="es-ES"/>
        </w:rPr>
        <w:t>. 2013;34(3):659-664. doi:10.3233/JAD-121975</w:t>
      </w:r>
    </w:p>
    <w:p w14:paraId="6392F73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25.</w:t>
      </w:r>
      <w:r w:rsidRPr="000F43B8">
        <w:rPr>
          <w:rFonts w:ascii="Times New Roman" w:eastAsia="Times New Roman" w:hAnsi="Times New Roman" w:cs="Times New Roman"/>
          <w:lang w:val="es-ES"/>
        </w:rPr>
        <w:tab/>
        <w:t xml:space="preserve">Polo V, Garcia-Martin E, Bambo MP. </w:t>
      </w:r>
      <w:r>
        <w:rPr>
          <w:rFonts w:ascii="Times New Roman" w:eastAsia="Times New Roman" w:hAnsi="Times New Roman" w:cs="Times New Roman"/>
        </w:rPr>
        <w:t xml:space="preserve">Reliability and validity of Cirrus and Spectralis optical coherence tomography for detecting retinal atrophy in Alzheimer’s disease. </w:t>
      </w:r>
      <w:r>
        <w:rPr>
          <w:rFonts w:ascii="Times New Roman" w:eastAsia="Times New Roman" w:hAnsi="Times New Roman" w:cs="Times New Roman"/>
          <w:i/>
        </w:rPr>
        <w:t>Eye Lond Engl</w:t>
      </w:r>
      <w:r>
        <w:rPr>
          <w:rFonts w:ascii="Times New Roman" w:eastAsia="Times New Roman" w:hAnsi="Times New Roman" w:cs="Times New Roman"/>
        </w:rPr>
        <w:t>. 2014;28(6):680-690. doi:10.1038/eye.2014.51</w:t>
      </w:r>
    </w:p>
    <w:p w14:paraId="1823118A"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26.</w:t>
      </w:r>
      <w:r>
        <w:rPr>
          <w:rFonts w:ascii="Times New Roman" w:eastAsia="Times New Roman" w:hAnsi="Times New Roman" w:cs="Times New Roman"/>
        </w:rPr>
        <w:tab/>
        <w:t xml:space="preserve">Polo V, Rodrigo MJ, Garcia-Martin E. Visual dysfunction and its correlation with retinal changes in patients with Alzheimer’s disease. </w:t>
      </w:r>
      <w:r>
        <w:rPr>
          <w:rFonts w:ascii="Times New Roman" w:eastAsia="Times New Roman" w:hAnsi="Times New Roman" w:cs="Times New Roman"/>
          <w:i/>
        </w:rPr>
        <w:t>Eye Lond Engl</w:t>
      </w:r>
      <w:r>
        <w:rPr>
          <w:rFonts w:ascii="Times New Roman" w:eastAsia="Times New Roman" w:hAnsi="Times New Roman" w:cs="Times New Roman"/>
        </w:rPr>
        <w:t>. 2017;31(7):1034-1041. doi:10.1038/eye.2017.23</w:t>
      </w:r>
    </w:p>
    <w:p w14:paraId="146487B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27.</w:t>
      </w:r>
      <w:r>
        <w:rPr>
          <w:rFonts w:ascii="Times New Roman" w:eastAsia="Times New Roman" w:hAnsi="Times New Roman" w:cs="Times New Roman"/>
        </w:rPr>
        <w:tab/>
        <w:t xml:space="preserve">Salobrar-Garcia E, Hoyas I, Leal M. Analysis of Retinal Peripapillary Segmentation in Early Alzheimer’s Disease Patients. </w:t>
      </w:r>
      <w:r>
        <w:rPr>
          <w:rFonts w:ascii="Times New Roman" w:eastAsia="Times New Roman" w:hAnsi="Times New Roman" w:cs="Times New Roman"/>
          <w:i/>
        </w:rPr>
        <w:t>BioMed Res Int</w:t>
      </w:r>
      <w:r>
        <w:rPr>
          <w:rFonts w:ascii="Times New Roman" w:eastAsia="Times New Roman" w:hAnsi="Times New Roman" w:cs="Times New Roman"/>
        </w:rPr>
        <w:t>. 2015;2015(636548). doi:10.1155/2015/636548</w:t>
      </w:r>
    </w:p>
    <w:p w14:paraId="6FB7543D"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28.</w:t>
      </w:r>
      <w:r>
        <w:rPr>
          <w:rFonts w:ascii="Times New Roman" w:eastAsia="Times New Roman" w:hAnsi="Times New Roman" w:cs="Times New Roman"/>
        </w:rPr>
        <w:tab/>
        <w:t xml:space="preserve">Trebbastoni A, D’Antonio F, Bruscolini A. Retinal nerve fibre layer thickness changes in Alzheimer’s disease: Results from a 12-month prospective case series. </w:t>
      </w:r>
      <w:r>
        <w:rPr>
          <w:rFonts w:ascii="Times New Roman" w:eastAsia="Times New Roman" w:hAnsi="Times New Roman" w:cs="Times New Roman"/>
          <w:i/>
        </w:rPr>
        <w:t>Neurosci Lett</w:t>
      </w:r>
      <w:r>
        <w:rPr>
          <w:rFonts w:ascii="Times New Roman" w:eastAsia="Times New Roman" w:hAnsi="Times New Roman" w:cs="Times New Roman"/>
        </w:rPr>
        <w:t>. 2016;629:165-170. doi:10.1016/j.neulet.2016.07.006</w:t>
      </w:r>
    </w:p>
    <w:p w14:paraId="6727A36A"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29.</w:t>
      </w:r>
      <w:r>
        <w:rPr>
          <w:rFonts w:ascii="Times New Roman" w:eastAsia="Times New Roman" w:hAnsi="Times New Roman" w:cs="Times New Roman"/>
        </w:rPr>
        <w:tab/>
        <w:t xml:space="preserve">T A, M M, M F. Attenuation of Choroidal Thickness in Patients With Alzheimer Disease: Evidence From an Italian Prospective Study. </w:t>
      </w:r>
      <w:r>
        <w:rPr>
          <w:rFonts w:ascii="Times New Roman" w:eastAsia="Times New Roman" w:hAnsi="Times New Roman" w:cs="Times New Roman"/>
          <w:i/>
        </w:rPr>
        <w:t>Alzheimer Assoc Disord</w:t>
      </w:r>
      <w:r>
        <w:rPr>
          <w:rFonts w:ascii="Times New Roman" w:eastAsia="Times New Roman" w:hAnsi="Times New Roman" w:cs="Times New Roman"/>
        </w:rPr>
        <w:t>. 2017;31(2). doi:10.1097/WAD.0000000000000176</w:t>
      </w:r>
    </w:p>
    <w:p w14:paraId="76B51210"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30.</w:t>
      </w:r>
      <w:r>
        <w:rPr>
          <w:rFonts w:ascii="Times New Roman" w:eastAsia="Times New Roman" w:hAnsi="Times New Roman" w:cs="Times New Roman"/>
        </w:rPr>
        <w:tab/>
        <w:t xml:space="preserve">Lemmens S, Craenendonck T, Eijgen J. Combination of snapshot hyperspectral retinal imaging and optical coherence tomography to identify Alzheimer’s disease patients. </w:t>
      </w:r>
      <w:r>
        <w:rPr>
          <w:rFonts w:ascii="Times New Roman" w:eastAsia="Times New Roman" w:hAnsi="Times New Roman" w:cs="Times New Roman"/>
          <w:i/>
        </w:rPr>
        <w:t>Alzheimers Res Ther</w:t>
      </w:r>
      <w:r>
        <w:rPr>
          <w:rFonts w:ascii="Times New Roman" w:eastAsia="Times New Roman" w:hAnsi="Times New Roman" w:cs="Times New Roman"/>
        </w:rPr>
        <w:t>. 2020;12(1). doi:10.1186/s13195-020-00715-1</w:t>
      </w:r>
    </w:p>
    <w:p w14:paraId="1B82F9FC"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31.</w:t>
      </w:r>
      <w:r>
        <w:rPr>
          <w:rFonts w:ascii="Times New Roman" w:eastAsia="Times New Roman" w:hAnsi="Times New Roman" w:cs="Times New Roman"/>
        </w:rPr>
        <w:tab/>
        <w:t xml:space="preserve">Sandeep CS, Sukesh Kumar A, Mahadevan K, Manoj P. Analysis of Retinal OCT Images for the Early Diagnosis of Alzheimer’s Disease. In: Chattopadhyay S, Roy T, Sengupta S, Berger-Vachon C, eds. </w:t>
      </w:r>
      <w:r>
        <w:rPr>
          <w:rFonts w:ascii="Times New Roman" w:eastAsia="Times New Roman" w:hAnsi="Times New Roman" w:cs="Times New Roman"/>
          <w:i/>
        </w:rPr>
        <w:t>Modelling and Simulation in Science, Technology and Engineering Mathematics. Advances in Intelligent Systems and Computing</w:t>
      </w:r>
      <w:r>
        <w:rPr>
          <w:rFonts w:ascii="Times New Roman" w:eastAsia="Times New Roman" w:hAnsi="Times New Roman" w:cs="Times New Roman"/>
        </w:rPr>
        <w:t>. Springer International Publishing; 2019. doi:10.1007/978-3-319-74808-5_43</w:t>
      </w:r>
    </w:p>
    <w:p w14:paraId="0ABCE9EE"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32.</w:t>
      </w:r>
      <w:r>
        <w:rPr>
          <w:rFonts w:ascii="Times New Roman" w:eastAsia="Times New Roman" w:hAnsi="Times New Roman" w:cs="Times New Roman"/>
        </w:rPr>
        <w:tab/>
        <w:t xml:space="preserve">Bissig D, Zhou CG, Le V, Bernard JT. Optical coherence tomography reveals light-dependent retinal responses in Alzheimer’s disease. </w:t>
      </w:r>
      <w:r>
        <w:rPr>
          <w:rFonts w:ascii="Times New Roman" w:eastAsia="Times New Roman" w:hAnsi="Times New Roman" w:cs="Times New Roman"/>
          <w:i/>
        </w:rPr>
        <w:t>NeuroImage</w:t>
      </w:r>
      <w:r>
        <w:rPr>
          <w:rFonts w:ascii="Times New Roman" w:eastAsia="Times New Roman" w:hAnsi="Times New Roman" w:cs="Times New Roman"/>
        </w:rPr>
        <w:t>. 2020;219(117022). doi:10.1016/j.neuroimage.2020.117022</w:t>
      </w:r>
    </w:p>
    <w:p w14:paraId="0C66F77A"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33.</w:t>
      </w:r>
      <w:r>
        <w:rPr>
          <w:rFonts w:ascii="Times New Roman" w:eastAsia="Times New Roman" w:hAnsi="Times New Roman" w:cs="Times New Roman"/>
        </w:rPr>
        <w:tab/>
        <w:t xml:space="preserve">Shin JY, Choi EY, Kim M, Lee HK, Byeon SH. Changes in retinal microvasculature and retinal layer thickness in association with apolipoprotein E genotype in Alzheimer’s disease. </w:t>
      </w:r>
      <w:r>
        <w:rPr>
          <w:rFonts w:ascii="Times New Roman" w:eastAsia="Times New Roman" w:hAnsi="Times New Roman" w:cs="Times New Roman"/>
          <w:i/>
        </w:rPr>
        <w:t>Sci Rep</w:t>
      </w:r>
      <w:r>
        <w:rPr>
          <w:rFonts w:ascii="Times New Roman" w:eastAsia="Times New Roman" w:hAnsi="Times New Roman" w:cs="Times New Roman"/>
        </w:rPr>
        <w:t>. 2021;11(1). doi:10.1038/s41598-020-80892-z</w:t>
      </w:r>
    </w:p>
    <w:p w14:paraId="6530B6A5"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34.</w:t>
      </w:r>
      <w:r>
        <w:rPr>
          <w:rFonts w:ascii="Times New Roman" w:eastAsia="Times New Roman" w:hAnsi="Times New Roman" w:cs="Times New Roman"/>
        </w:rPr>
        <w:tab/>
        <w:t xml:space="preserve">Wang X, Wang Y, Liu H, et al. Macular Microvascular Density as a Diagnostic Biomarker for Alzheimer’s Disease. </w:t>
      </w:r>
      <w:r>
        <w:rPr>
          <w:rFonts w:ascii="Times New Roman" w:eastAsia="Times New Roman" w:hAnsi="Times New Roman" w:cs="Times New Roman"/>
          <w:i/>
        </w:rPr>
        <w:t>J Alzheimers Dis JAD</w:t>
      </w:r>
      <w:r>
        <w:rPr>
          <w:rFonts w:ascii="Times New Roman" w:eastAsia="Times New Roman" w:hAnsi="Times New Roman" w:cs="Times New Roman"/>
        </w:rPr>
        <w:t>. 2022;90(1):139-149. doi:10.3233/JAD-220482</w:t>
      </w:r>
    </w:p>
    <w:p w14:paraId="18DBC20B"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35.</w:t>
      </w:r>
      <w:r>
        <w:rPr>
          <w:rFonts w:ascii="Times New Roman" w:eastAsia="Times New Roman" w:hAnsi="Times New Roman" w:cs="Times New Roman"/>
        </w:rPr>
        <w:tab/>
        <w:t xml:space="preserve">Lahme L, Esser EL, Mihailovic N, et al. Evaluation of Ocular Perfusion in Alzheimer’s Disease Using Optical Coherence Tomography Angiography. </w:t>
      </w:r>
      <w:r w:rsidRPr="000F43B8">
        <w:rPr>
          <w:rFonts w:ascii="Times New Roman" w:eastAsia="Times New Roman" w:hAnsi="Times New Roman" w:cs="Times New Roman"/>
          <w:i/>
          <w:lang w:val="es-ES"/>
        </w:rPr>
        <w:t>J Alzheimers Dis JAD</w:t>
      </w:r>
      <w:r w:rsidRPr="000F43B8">
        <w:rPr>
          <w:rFonts w:ascii="Times New Roman" w:eastAsia="Times New Roman" w:hAnsi="Times New Roman" w:cs="Times New Roman"/>
          <w:lang w:val="es-ES"/>
        </w:rPr>
        <w:t>. 2018;66(4):1745-1752. doi:10.3233/JAD-180738</w:t>
      </w:r>
    </w:p>
    <w:p w14:paraId="41AFDB44"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36.</w:t>
      </w:r>
      <w:r w:rsidRPr="000F43B8">
        <w:rPr>
          <w:rFonts w:ascii="Times New Roman" w:eastAsia="Times New Roman" w:hAnsi="Times New Roman" w:cs="Times New Roman"/>
          <w:lang w:val="es-ES"/>
        </w:rPr>
        <w:tab/>
        <w:t xml:space="preserve">den Haan J, van de Kreeke JA, van Berckel BN, et al. </w:t>
      </w:r>
      <w:r>
        <w:rPr>
          <w:rFonts w:ascii="Times New Roman" w:eastAsia="Times New Roman" w:hAnsi="Times New Roman" w:cs="Times New Roman"/>
        </w:rPr>
        <w:t xml:space="preserve">Is retinal vasculature a biomarker in amyloid proven Alzheimer’s disease? </w:t>
      </w:r>
      <w:r>
        <w:rPr>
          <w:rFonts w:ascii="Times New Roman" w:eastAsia="Times New Roman" w:hAnsi="Times New Roman" w:cs="Times New Roman"/>
          <w:i/>
        </w:rPr>
        <w:t>Alzheimers Dement Amst Neth</w:t>
      </w:r>
      <w:r>
        <w:rPr>
          <w:rFonts w:ascii="Times New Roman" w:eastAsia="Times New Roman" w:hAnsi="Times New Roman" w:cs="Times New Roman"/>
        </w:rPr>
        <w:t>. 2019;11:383-391. doi:10.1016/j.dadm.2019.03.006</w:t>
      </w:r>
    </w:p>
    <w:p w14:paraId="127B8D2F"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37.</w:t>
      </w:r>
      <w:r>
        <w:rPr>
          <w:rFonts w:ascii="Times New Roman" w:eastAsia="Times New Roman" w:hAnsi="Times New Roman" w:cs="Times New Roman"/>
        </w:rPr>
        <w:tab/>
        <w:t xml:space="preserve">Zabel P, Kaluzny JJ, Wilkosc-Debczynska M, et al. Comparison of Retinal Microvasculature in Patients With Alzheimer’s Disease and Primary Open-Angle Glaucoma by Optical Coherence Tomography Angiography. </w:t>
      </w:r>
      <w:r>
        <w:rPr>
          <w:rFonts w:ascii="Times New Roman" w:eastAsia="Times New Roman" w:hAnsi="Times New Roman" w:cs="Times New Roman"/>
          <w:i/>
        </w:rPr>
        <w:t>Invest Ophthalmol Vis Sci</w:t>
      </w:r>
      <w:r>
        <w:rPr>
          <w:rFonts w:ascii="Times New Roman" w:eastAsia="Times New Roman" w:hAnsi="Times New Roman" w:cs="Times New Roman"/>
        </w:rPr>
        <w:t>. 2019;60(10):3447-3455. doi:10.1167/iovs.19-27028</w:t>
      </w:r>
    </w:p>
    <w:p w14:paraId="28E3F082"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38.</w:t>
      </w:r>
      <w:r>
        <w:rPr>
          <w:rFonts w:ascii="Times New Roman" w:eastAsia="Times New Roman" w:hAnsi="Times New Roman" w:cs="Times New Roman"/>
        </w:rPr>
        <w:tab/>
        <w:t xml:space="preserve">Wu J, Zhang X, Azhati G, Li T, Xu G, Liu F. Retinal microvascular attenuation in mental cognitive impairment and Alzheimer’s disease by </w:t>
      </w:r>
      <w:r>
        <w:rPr>
          <w:rFonts w:ascii="Times New Roman" w:eastAsia="Times New Roman" w:hAnsi="Times New Roman" w:cs="Times New Roman"/>
        </w:rPr>
        <w:lastRenderedPageBreak/>
        <w:t xml:space="preserve">optical coherence tomography angiography. </w:t>
      </w:r>
      <w:r w:rsidRPr="000F43B8">
        <w:rPr>
          <w:rFonts w:ascii="Times New Roman" w:eastAsia="Times New Roman" w:hAnsi="Times New Roman" w:cs="Times New Roman"/>
          <w:i/>
          <w:lang w:val="es-ES"/>
        </w:rPr>
        <w:t>Acta Ophthalmol (Copenh)</w:t>
      </w:r>
      <w:r w:rsidRPr="000F43B8">
        <w:rPr>
          <w:rFonts w:ascii="Times New Roman" w:eastAsia="Times New Roman" w:hAnsi="Times New Roman" w:cs="Times New Roman"/>
          <w:lang w:val="es-ES"/>
        </w:rPr>
        <w:t>. 2020;98(6):e781-e787. doi:10.1111/aos.14381</w:t>
      </w:r>
    </w:p>
    <w:p w14:paraId="4B8E7A0D"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39.</w:t>
      </w:r>
      <w:r w:rsidRPr="000F43B8">
        <w:rPr>
          <w:rFonts w:ascii="Times New Roman" w:eastAsia="Times New Roman" w:hAnsi="Times New Roman" w:cs="Times New Roman"/>
          <w:lang w:val="es-ES"/>
        </w:rPr>
        <w:tab/>
        <w:t xml:space="preserve">Wang X, Zhao Q, Tao R, et al. </w:t>
      </w:r>
      <w:r>
        <w:rPr>
          <w:rFonts w:ascii="Times New Roman" w:eastAsia="Times New Roman" w:hAnsi="Times New Roman" w:cs="Times New Roman"/>
        </w:rPr>
        <w:t xml:space="preserve">Decreased Retinal Vascular Density in Alzheimer’s Disease (AD) and Mild Cognitive Impairment (MCI): An Optical Coherence Tomography Angiography (OCTA) Study. </w:t>
      </w:r>
      <w:r>
        <w:rPr>
          <w:rFonts w:ascii="Times New Roman" w:eastAsia="Times New Roman" w:hAnsi="Times New Roman" w:cs="Times New Roman"/>
          <w:i/>
        </w:rPr>
        <w:t>Front Aging Neurosci</w:t>
      </w:r>
      <w:r>
        <w:rPr>
          <w:rFonts w:ascii="Times New Roman" w:eastAsia="Times New Roman" w:hAnsi="Times New Roman" w:cs="Times New Roman"/>
        </w:rPr>
        <w:t>. 2020;12:572484. doi:10.3389/fnagi.2020.572484</w:t>
      </w:r>
    </w:p>
    <w:p w14:paraId="33ED21DC"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40.</w:t>
      </w:r>
      <w:r>
        <w:rPr>
          <w:rFonts w:ascii="Times New Roman" w:eastAsia="Times New Roman" w:hAnsi="Times New Roman" w:cs="Times New Roman"/>
        </w:rPr>
        <w:tab/>
        <w:t xml:space="preserve">Chua J, Hu Q, Ke M, et al. Retinal microvasculature dysfunction is associated with Alzheimer’s disease and mild cognitive impairment. </w:t>
      </w:r>
      <w:r>
        <w:rPr>
          <w:rFonts w:ascii="Times New Roman" w:eastAsia="Times New Roman" w:hAnsi="Times New Roman" w:cs="Times New Roman"/>
          <w:i/>
        </w:rPr>
        <w:t>Alzheimers Res Ther</w:t>
      </w:r>
      <w:r>
        <w:rPr>
          <w:rFonts w:ascii="Times New Roman" w:eastAsia="Times New Roman" w:hAnsi="Times New Roman" w:cs="Times New Roman"/>
        </w:rPr>
        <w:t>. 2020;12(1):161. doi:10.1186/s13195-020-00724-0</w:t>
      </w:r>
    </w:p>
    <w:p w14:paraId="2B38C64C"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41.</w:t>
      </w:r>
      <w:r>
        <w:rPr>
          <w:rFonts w:ascii="Times New Roman" w:eastAsia="Times New Roman" w:hAnsi="Times New Roman" w:cs="Times New Roman"/>
        </w:rPr>
        <w:tab/>
        <w:t xml:space="preserve">Cheung CY, Ran AR, Wang S. A deep learning model for detection of Alzheimer’s disease based on retinal photographs: a retrospective, multicentre case-control study. </w:t>
      </w:r>
      <w:r>
        <w:rPr>
          <w:rFonts w:ascii="Times New Roman" w:eastAsia="Times New Roman" w:hAnsi="Times New Roman" w:cs="Times New Roman"/>
          <w:i/>
        </w:rPr>
        <w:t>Lancet Digit Health</w:t>
      </w:r>
      <w:r>
        <w:rPr>
          <w:rFonts w:ascii="Times New Roman" w:eastAsia="Times New Roman" w:hAnsi="Times New Roman" w:cs="Times New Roman"/>
        </w:rPr>
        <w:t>. 2022;4(11). doi:10.1016/S2589-7500(22)00169-8</w:t>
      </w:r>
    </w:p>
    <w:p w14:paraId="3C1C0F20"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42.</w:t>
      </w:r>
      <w:r>
        <w:rPr>
          <w:rFonts w:ascii="Times New Roman" w:eastAsia="Times New Roman" w:hAnsi="Times New Roman" w:cs="Times New Roman"/>
        </w:rPr>
        <w:tab/>
        <w:t xml:space="preserve">La Morgia C, Ross‐Cisneros FN, Koronyo Y, et al. Melanopsin retinal ganglion cell loss in Alzheimer disease. </w:t>
      </w:r>
      <w:r w:rsidRPr="000F43B8">
        <w:rPr>
          <w:rFonts w:ascii="Times New Roman" w:eastAsia="Times New Roman" w:hAnsi="Times New Roman" w:cs="Times New Roman"/>
          <w:i/>
          <w:lang w:val="es-ES"/>
        </w:rPr>
        <w:t>Ann Neurol</w:t>
      </w:r>
      <w:r w:rsidRPr="000F43B8">
        <w:rPr>
          <w:rFonts w:ascii="Times New Roman" w:eastAsia="Times New Roman" w:hAnsi="Times New Roman" w:cs="Times New Roman"/>
          <w:lang w:val="es-ES"/>
        </w:rPr>
        <w:t>. 2016;79(1):90-109. doi:10.1002/ana.24548</w:t>
      </w:r>
    </w:p>
    <w:p w14:paraId="1B7D1D56"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43.</w:t>
      </w:r>
      <w:r w:rsidRPr="000F43B8">
        <w:rPr>
          <w:rFonts w:ascii="Times New Roman" w:eastAsia="Times New Roman" w:hAnsi="Times New Roman" w:cs="Times New Roman"/>
          <w:lang w:val="es-ES"/>
        </w:rPr>
        <w:tab/>
        <w:t xml:space="preserve">Larrosa JM, Garcia-Martin E, Bambo MP, et al. </w:t>
      </w:r>
      <w:r>
        <w:rPr>
          <w:rFonts w:ascii="Times New Roman" w:eastAsia="Times New Roman" w:hAnsi="Times New Roman" w:cs="Times New Roman"/>
        </w:rPr>
        <w:t xml:space="preserve">Potential new diagnostic tool for Alzheimer’s disease using a linear discriminant function for Fourier domain optical coherence tomography. </w:t>
      </w:r>
      <w:r>
        <w:rPr>
          <w:rFonts w:ascii="Times New Roman" w:eastAsia="Times New Roman" w:hAnsi="Times New Roman" w:cs="Times New Roman"/>
          <w:i/>
        </w:rPr>
        <w:t>Invest Ophthalmol Vis Sci</w:t>
      </w:r>
      <w:r>
        <w:rPr>
          <w:rFonts w:ascii="Times New Roman" w:eastAsia="Times New Roman" w:hAnsi="Times New Roman" w:cs="Times New Roman"/>
        </w:rPr>
        <w:t>. 2014;55(5):3043-3051. doi:10.1167/iovs.13-13629</w:t>
      </w:r>
    </w:p>
    <w:p w14:paraId="29DB367F"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44.</w:t>
      </w:r>
      <w:r>
        <w:rPr>
          <w:rFonts w:ascii="Times New Roman" w:eastAsia="Times New Roman" w:hAnsi="Times New Roman" w:cs="Times New Roman"/>
        </w:rPr>
        <w:tab/>
        <w:t xml:space="preserve">Marziani E, Pomati S, Ramolfo P, et al. Evaluation of retinal nerve fiber layer and ganglion cell layer thickness in Alzheimer’s disease using spectral-domain optical coherence tomography. </w:t>
      </w:r>
      <w:r>
        <w:rPr>
          <w:rFonts w:ascii="Times New Roman" w:eastAsia="Times New Roman" w:hAnsi="Times New Roman" w:cs="Times New Roman"/>
          <w:i/>
        </w:rPr>
        <w:t>Invest Ophthalmol Vis Sci</w:t>
      </w:r>
      <w:r>
        <w:rPr>
          <w:rFonts w:ascii="Times New Roman" w:eastAsia="Times New Roman" w:hAnsi="Times New Roman" w:cs="Times New Roman"/>
        </w:rPr>
        <w:t>. 2013;54(9):5953-5958. doi:10.1167/iovs.13-12046</w:t>
      </w:r>
    </w:p>
    <w:p w14:paraId="59C68033"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45.</w:t>
      </w:r>
      <w:r>
        <w:rPr>
          <w:rFonts w:ascii="Times New Roman" w:eastAsia="Times New Roman" w:hAnsi="Times New Roman" w:cs="Times New Roman"/>
        </w:rPr>
        <w:tab/>
        <w:t xml:space="preserve">Williams MA, McGowan AJ, Cardwell CR, et al. Retinal microvascular network attenuation in Alzheimer’s disease. </w:t>
      </w:r>
      <w:r>
        <w:rPr>
          <w:rFonts w:ascii="Times New Roman" w:eastAsia="Times New Roman" w:hAnsi="Times New Roman" w:cs="Times New Roman"/>
          <w:i/>
        </w:rPr>
        <w:t>Alzheimers Dement Amst Neth</w:t>
      </w:r>
      <w:r>
        <w:rPr>
          <w:rFonts w:ascii="Times New Roman" w:eastAsia="Times New Roman" w:hAnsi="Times New Roman" w:cs="Times New Roman"/>
        </w:rPr>
        <w:t>. 2015;1(2):229-235. doi:10.1016/j.dadm.2015.04.001</w:t>
      </w:r>
    </w:p>
    <w:p w14:paraId="2F310B1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46.</w:t>
      </w:r>
      <w:r>
        <w:rPr>
          <w:rFonts w:ascii="Times New Roman" w:eastAsia="Times New Roman" w:hAnsi="Times New Roman" w:cs="Times New Roman"/>
        </w:rPr>
        <w:tab/>
        <w:t xml:space="preserve">Cheung CYL, Ong YT, Ikram MK, et al. Microvascular network alterations in the retina of patients with Alzheimer’s disease. </w:t>
      </w:r>
      <w:r>
        <w:rPr>
          <w:rFonts w:ascii="Times New Roman" w:eastAsia="Times New Roman" w:hAnsi="Times New Roman" w:cs="Times New Roman"/>
          <w:i/>
        </w:rPr>
        <w:t>Alzheimers Dement J Alzheimers Assoc</w:t>
      </w:r>
      <w:r>
        <w:rPr>
          <w:rFonts w:ascii="Times New Roman" w:eastAsia="Times New Roman" w:hAnsi="Times New Roman" w:cs="Times New Roman"/>
        </w:rPr>
        <w:t>. 2014;10(2):135-142. doi:10.1016/j.jalz.2013.06.009</w:t>
      </w:r>
    </w:p>
    <w:p w14:paraId="0783D7D7"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47.</w:t>
      </w:r>
      <w:r>
        <w:rPr>
          <w:rFonts w:ascii="Times New Roman" w:eastAsia="Times New Roman" w:hAnsi="Times New Roman" w:cs="Times New Roman"/>
        </w:rPr>
        <w:tab/>
        <w:t xml:space="preserve">Kesler A, Vakhapova V, Korczyn AD, Naftaliev E, Neudorfer M. Retinal thickness in patients with mild cognitive impairment and Alzheimer’s disease. </w:t>
      </w:r>
      <w:r>
        <w:rPr>
          <w:rFonts w:ascii="Times New Roman" w:eastAsia="Times New Roman" w:hAnsi="Times New Roman" w:cs="Times New Roman"/>
          <w:i/>
        </w:rPr>
        <w:t>Clin Neurol Neurosurg</w:t>
      </w:r>
      <w:r>
        <w:rPr>
          <w:rFonts w:ascii="Times New Roman" w:eastAsia="Times New Roman" w:hAnsi="Times New Roman" w:cs="Times New Roman"/>
        </w:rPr>
        <w:t>. 2011;113(7):523-526. doi:10.1016/j.clineuro.2011.02.014</w:t>
      </w:r>
    </w:p>
    <w:p w14:paraId="67FBFC17"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48.</w:t>
      </w:r>
      <w:r>
        <w:rPr>
          <w:rFonts w:ascii="Times New Roman" w:eastAsia="Times New Roman" w:hAnsi="Times New Roman" w:cs="Times New Roman"/>
        </w:rPr>
        <w:tab/>
        <w:t xml:space="preserve">Shen Y, Liu L, Cheng Y, et al. Retinal nerve fiber layer thickness is associated with episodic memory deficit in mild cognitive impairment patients. </w:t>
      </w:r>
      <w:r>
        <w:rPr>
          <w:rFonts w:ascii="Times New Roman" w:eastAsia="Times New Roman" w:hAnsi="Times New Roman" w:cs="Times New Roman"/>
          <w:i/>
        </w:rPr>
        <w:t>Curr Alzheimer Res</w:t>
      </w:r>
      <w:r>
        <w:rPr>
          <w:rFonts w:ascii="Times New Roman" w:eastAsia="Times New Roman" w:hAnsi="Times New Roman" w:cs="Times New Roman"/>
        </w:rPr>
        <w:t>. 2014;11(3):259-266. doi:10.2174/1567205011666140131114418</w:t>
      </w:r>
    </w:p>
    <w:p w14:paraId="4902E5E8"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49.</w:t>
      </w:r>
      <w:r>
        <w:rPr>
          <w:rFonts w:ascii="Times New Roman" w:eastAsia="Times New Roman" w:hAnsi="Times New Roman" w:cs="Times New Roman"/>
        </w:rPr>
        <w:tab/>
        <w:t xml:space="preserve">Paquet C, Boissonnot M, Roger F, Dighiero P, Gil R, Hugon J. Abnormal retinal thickness in patients with mild cognitive impairment and Alzheimer’s disease. </w:t>
      </w:r>
      <w:r w:rsidRPr="000F43B8">
        <w:rPr>
          <w:rFonts w:ascii="Times New Roman" w:eastAsia="Times New Roman" w:hAnsi="Times New Roman" w:cs="Times New Roman"/>
          <w:i/>
          <w:lang w:val="es-ES"/>
        </w:rPr>
        <w:t>Neurosci Lett</w:t>
      </w:r>
      <w:r w:rsidRPr="000F43B8">
        <w:rPr>
          <w:rFonts w:ascii="Times New Roman" w:eastAsia="Times New Roman" w:hAnsi="Times New Roman" w:cs="Times New Roman"/>
          <w:lang w:val="es-ES"/>
        </w:rPr>
        <w:t>. 2007;420(2):97-99. doi:10.1016/j.neulet.2007.02.090</w:t>
      </w:r>
    </w:p>
    <w:p w14:paraId="0F3AD02C"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50.</w:t>
      </w:r>
      <w:r w:rsidRPr="000F43B8">
        <w:rPr>
          <w:rFonts w:ascii="Times New Roman" w:eastAsia="Times New Roman" w:hAnsi="Times New Roman" w:cs="Times New Roman"/>
          <w:lang w:val="es-ES"/>
        </w:rPr>
        <w:tab/>
        <w:t xml:space="preserve">Ascaso FJ, Cruz N, Modrego PJ, et al. </w:t>
      </w:r>
      <w:r>
        <w:rPr>
          <w:rFonts w:ascii="Times New Roman" w:eastAsia="Times New Roman" w:hAnsi="Times New Roman" w:cs="Times New Roman"/>
        </w:rPr>
        <w:t xml:space="preserve">Retinal alterations in mild cognitive impairment and Alzheimer’s disease: an optical coherence tomography study. </w:t>
      </w:r>
      <w:r>
        <w:rPr>
          <w:rFonts w:ascii="Times New Roman" w:eastAsia="Times New Roman" w:hAnsi="Times New Roman" w:cs="Times New Roman"/>
          <w:i/>
        </w:rPr>
        <w:t>J Neurol</w:t>
      </w:r>
      <w:r>
        <w:rPr>
          <w:rFonts w:ascii="Times New Roman" w:eastAsia="Times New Roman" w:hAnsi="Times New Roman" w:cs="Times New Roman"/>
        </w:rPr>
        <w:t>. 2014;261(8):1522-1530. doi:10.1007/s00415-014-7374-z</w:t>
      </w:r>
    </w:p>
    <w:p w14:paraId="5E50E81F"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51.</w:t>
      </w:r>
      <w:r>
        <w:rPr>
          <w:rFonts w:ascii="Times New Roman" w:eastAsia="Times New Roman" w:hAnsi="Times New Roman" w:cs="Times New Roman"/>
        </w:rPr>
        <w:tab/>
        <w:t xml:space="preserve">Wu Y, Wang XN, Wang N, Han Y, Ma D, Lu Y. Regularity changes of the retinal nerve fiber layer and macular ganglion cell complex in patients with the amnestic mild cognitive impairment. </w:t>
      </w:r>
      <w:r>
        <w:rPr>
          <w:rFonts w:ascii="Times New Roman" w:eastAsia="Times New Roman" w:hAnsi="Times New Roman" w:cs="Times New Roman"/>
          <w:i/>
        </w:rPr>
        <w:t>Int J Neurosci</w:t>
      </w:r>
      <w:r>
        <w:rPr>
          <w:rFonts w:ascii="Times New Roman" w:eastAsia="Times New Roman" w:hAnsi="Times New Roman" w:cs="Times New Roman"/>
        </w:rPr>
        <w:t>. 2018;128(9):849-853. doi:10.1080/00207454.2018.1438428</w:t>
      </w:r>
    </w:p>
    <w:p w14:paraId="60E5D9AE"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52.</w:t>
      </w:r>
      <w:r>
        <w:rPr>
          <w:rFonts w:ascii="Times New Roman" w:eastAsia="Times New Roman" w:hAnsi="Times New Roman" w:cs="Times New Roman"/>
        </w:rPr>
        <w:tab/>
        <w:t xml:space="preserve">Lad EM, Mukherjee D, Stinnett SS, et al. Evaluation of inner retinal layers as biomarkers in mild cognitive impairment to moderate Alzheimer’s disease. </w:t>
      </w:r>
      <w:r>
        <w:rPr>
          <w:rFonts w:ascii="Times New Roman" w:eastAsia="Times New Roman" w:hAnsi="Times New Roman" w:cs="Times New Roman"/>
          <w:i/>
        </w:rPr>
        <w:t>PLOS ONE</w:t>
      </w:r>
      <w:r>
        <w:rPr>
          <w:rFonts w:ascii="Times New Roman" w:eastAsia="Times New Roman" w:hAnsi="Times New Roman" w:cs="Times New Roman"/>
        </w:rPr>
        <w:t>. 2018;13(2):e0192646. doi:10.1371/journal.pone.0192646</w:t>
      </w:r>
    </w:p>
    <w:p w14:paraId="6CDCE20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53.</w:t>
      </w:r>
      <w:r>
        <w:rPr>
          <w:rFonts w:ascii="Times New Roman" w:eastAsia="Times New Roman" w:hAnsi="Times New Roman" w:cs="Times New Roman"/>
        </w:rPr>
        <w:tab/>
        <w:t xml:space="preserve">Kasl Z, Rusňák Š, Jirásková N. Retinal Nerve Fiber Layer Measurement in Patients with Alzheimer’s Disease. </w:t>
      </w:r>
      <w:r>
        <w:rPr>
          <w:rFonts w:ascii="Times New Roman" w:eastAsia="Times New Roman" w:hAnsi="Times New Roman" w:cs="Times New Roman"/>
          <w:i/>
        </w:rPr>
        <w:t>Čes Slov Neurol Neurochir</w:t>
      </w:r>
      <w:r>
        <w:rPr>
          <w:rFonts w:ascii="Times New Roman" w:eastAsia="Times New Roman" w:hAnsi="Times New Roman" w:cs="Times New Roman"/>
        </w:rPr>
        <w:t>. 2016;79/112(4):424-429. doi:10.14735/amcsnn2016424</w:t>
      </w:r>
    </w:p>
    <w:p w14:paraId="70D8A72B"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54.</w:t>
      </w:r>
      <w:r>
        <w:rPr>
          <w:rFonts w:ascii="Times New Roman" w:eastAsia="Times New Roman" w:hAnsi="Times New Roman" w:cs="Times New Roman"/>
        </w:rPr>
        <w:tab/>
        <w:t xml:space="preserve">Zhu LP, Ren X lei, Wang Y xing, Xu L, Zhang, Xiao-jun. Retinal nerve fiber layer thickness in the patients with mild cognitive impairment or Alzheimer’s disease. </w:t>
      </w:r>
      <w:r w:rsidRPr="000F43B8">
        <w:rPr>
          <w:rFonts w:ascii="Times New Roman" w:eastAsia="Times New Roman" w:hAnsi="Times New Roman" w:cs="Times New Roman"/>
          <w:i/>
          <w:lang w:val="es-ES"/>
        </w:rPr>
        <w:t>Ophthalmol China</w:t>
      </w:r>
      <w:r w:rsidRPr="000F43B8">
        <w:rPr>
          <w:rFonts w:ascii="Times New Roman" w:eastAsia="Times New Roman" w:hAnsi="Times New Roman" w:cs="Times New Roman"/>
          <w:lang w:val="es-ES"/>
        </w:rPr>
        <w:t>. 2014;23(4):231. doi:10.13281/j.cnki.issn.1004-4469.2014.04.004</w:t>
      </w:r>
    </w:p>
    <w:p w14:paraId="4292217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55.</w:t>
      </w:r>
      <w:r w:rsidRPr="000F43B8">
        <w:rPr>
          <w:rFonts w:ascii="Times New Roman" w:eastAsia="Times New Roman" w:hAnsi="Times New Roman" w:cs="Times New Roman"/>
          <w:lang w:val="es-ES"/>
        </w:rPr>
        <w:tab/>
        <w:t xml:space="preserve">Sánchez D, Castilla-Marti M, Rodríguez-Gómez O, et al. </w:t>
      </w:r>
      <w:r>
        <w:rPr>
          <w:rFonts w:ascii="Times New Roman" w:eastAsia="Times New Roman" w:hAnsi="Times New Roman" w:cs="Times New Roman"/>
        </w:rPr>
        <w:t xml:space="preserve">Usefulness of peripapillary nerve fiber layer thickness assessed by optical coherence tomography as a biomarker for Alzheimer’s disease. </w:t>
      </w:r>
      <w:r>
        <w:rPr>
          <w:rFonts w:ascii="Times New Roman" w:eastAsia="Times New Roman" w:hAnsi="Times New Roman" w:cs="Times New Roman"/>
          <w:i/>
        </w:rPr>
        <w:t>Sci Rep</w:t>
      </w:r>
      <w:r>
        <w:rPr>
          <w:rFonts w:ascii="Times New Roman" w:eastAsia="Times New Roman" w:hAnsi="Times New Roman" w:cs="Times New Roman"/>
        </w:rPr>
        <w:t>. 2018;8(1):16345. doi:10.1038/s41598-018-34577-3</w:t>
      </w:r>
    </w:p>
    <w:p w14:paraId="7B1AD46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56.</w:t>
      </w:r>
      <w:r>
        <w:rPr>
          <w:rFonts w:ascii="Times New Roman" w:eastAsia="Times New Roman" w:hAnsi="Times New Roman" w:cs="Times New Roman"/>
        </w:rPr>
        <w:tab/>
        <w:t xml:space="preserve">Querques G, Borrelli E, Sacconi R, et al. Functional and morphological changes of the retinal vessels in Alzheimer’s disease and mild </w:t>
      </w:r>
      <w:r>
        <w:rPr>
          <w:rFonts w:ascii="Times New Roman" w:eastAsia="Times New Roman" w:hAnsi="Times New Roman" w:cs="Times New Roman"/>
        </w:rPr>
        <w:lastRenderedPageBreak/>
        <w:t xml:space="preserve">cognitive impairment. </w:t>
      </w:r>
      <w:r>
        <w:rPr>
          <w:rFonts w:ascii="Times New Roman" w:eastAsia="Times New Roman" w:hAnsi="Times New Roman" w:cs="Times New Roman"/>
          <w:i/>
        </w:rPr>
        <w:t>Sci Rep</w:t>
      </w:r>
      <w:r>
        <w:rPr>
          <w:rFonts w:ascii="Times New Roman" w:eastAsia="Times New Roman" w:hAnsi="Times New Roman" w:cs="Times New Roman"/>
        </w:rPr>
        <w:t>. 2019;9(1):63. doi:10.1038/s41598-018-37271-6</w:t>
      </w:r>
    </w:p>
    <w:p w14:paraId="4F527AA2"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57.</w:t>
      </w:r>
      <w:r>
        <w:rPr>
          <w:rFonts w:ascii="Times New Roman" w:eastAsia="Times New Roman" w:hAnsi="Times New Roman" w:cs="Times New Roman"/>
        </w:rPr>
        <w:tab/>
        <w:t xml:space="preserve">Shao Y, Jiang H, Wei Y, et al. Visualization of focal thinning of the ganglion cell–inner plexiform layer in patients with mild cognitive impairment and Alzheimer’s disease. </w:t>
      </w:r>
      <w:r w:rsidRPr="000F43B8">
        <w:rPr>
          <w:rFonts w:ascii="Times New Roman" w:eastAsia="Times New Roman" w:hAnsi="Times New Roman" w:cs="Times New Roman"/>
          <w:i/>
          <w:lang w:val="es-ES"/>
        </w:rPr>
        <w:t>J Alzheimers Dis</w:t>
      </w:r>
      <w:r w:rsidRPr="000F43B8">
        <w:rPr>
          <w:rFonts w:ascii="Times New Roman" w:eastAsia="Times New Roman" w:hAnsi="Times New Roman" w:cs="Times New Roman"/>
          <w:lang w:val="es-ES"/>
        </w:rPr>
        <w:t>. 2018;64(4):1261-1273.</w:t>
      </w:r>
    </w:p>
    <w:p w14:paraId="2A377A2F"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58.</w:t>
      </w:r>
      <w:r w:rsidRPr="000F43B8">
        <w:rPr>
          <w:rFonts w:ascii="Times New Roman" w:eastAsia="Times New Roman" w:hAnsi="Times New Roman" w:cs="Times New Roman"/>
          <w:lang w:val="es-ES"/>
        </w:rPr>
        <w:tab/>
        <w:t xml:space="preserve">Jiang H, Liu Y, Wei Y, et al. </w:t>
      </w:r>
      <w:r>
        <w:rPr>
          <w:rFonts w:ascii="Times New Roman" w:eastAsia="Times New Roman" w:hAnsi="Times New Roman" w:cs="Times New Roman"/>
        </w:rPr>
        <w:t xml:space="preserve">Impaired retinal microcirculation in patients with Alzheimer’s disease. Mogi M, ed. </w:t>
      </w:r>
      <w:r>
        <w:rPr>
          <w:rFonts w:ascii="Times New Roman" w:eastAsia="Times New Roman" w:hAnsi="Times New Roman" w:cs="Times New Roman"/>
          <w:i/>
        </w:rPr>
        <w:t>PLOS ONE</w:t>
      </w:r>
      <w:r>
        <w:rPr>
          <w:rFonts w:ascii="Times New Roman" w:eastAsia="Times New Roman" w:hAnsi="Times New Roman" w:cs="Times New Roman"/>
        </w:rPr>
        <w:t>. 2018;13(2):e0192154. doi:10.1371/journal.pone.0192154</w:t>
      </w:r>
    </w:p>
    <w:p w14:paraId="2D57350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59.</w:t>
      </w:r>
      <w:r>
        <w:rPr>
          <w:rFonts w:ascii="Times New Roman" w:eastAsia="Times New Roman" w:hAnsi="Times New Roman" w:cs="Times New Roman"/>
        </w:rPr>
        <w:tab/>
        <w:t xml:space="preserve">Zhang L, Xu Y, Zhu Y. Relationships between optic nerve damage and the severity of cognitive impairment in patients with mild cognitive impairment and Alzheimer’s disease. </w:t>
      </w:r>
      <w:r>
        <w:rPr>
          <w:rFonts w:ascii="Times New Roman" w:eastAsia="Times New Roman" w:hAnsi="Times New Roman" w:cs="Times New Roman"/>
          <w:i/>
        </w:rPr>
        <w:t>Biomed Res 0970-938X</w:t>
      </w:r>
      <w:r>
        <w:rPr>
          <w:rFonts w:ascii="Times New Roman" w:eastAsia="Times New Roman" w:hAnsi="Times New Roman" w:cs="Times New Roman"/>
        </w:rPr>
        <w:t>. 2017;28(13).</w:t>
      </w:r>
    </w:p>
    <w:p w14:paraId="059AA3E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60.</w:t>
      </w:r>
      <w:r>
        <w:rPr>
          <w:rFonts w:ascii="Times New Roman" w:eastAsia="Times New Roman" w:hAnsi="Times New Roman" w:cs="Times New Roman"/>
        </w:rPr>
        <w:tab/>
        <w:t xml:space="preserve">Giménez Castejón D, Dudekova M, Gómez Gallego M, Lajara Blesa J. Macular Thickness in Subjective Memory Complaints and Mild Cognitive Impairment: A Non-Invasive Biomarker. </w:t>
      </w:r>
      <w:r>
        <w:rPr>
          <w:rFonts w:ascii="Times New Roman" w:eastAsia="Times New Roman" w:hAnsi="Times New Roman" w:cs="Times New Roman"/>
          <w:i/>
        </w:rPr>
        <w:t>Neuro-Ophthalmol</w:t>
      </w:r>
      <w:r>
        <w:rPr>
          <w:rFonts w:ascii="Times New Roman" w:eastAsia="Times New Roman" w:hAnsi="Times New Roman" w:cs="Times New Roman"/>
        </w:rPr>
        <w:t>. 2016;40(1):16-22. doi:10.3109/01658107.2015.1118516</w:t>
      </w:r>
    </w:p>
    <w:p w14:paraId="188F1556"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61.</w:t>
      </w:r>
      <w:r>
        <w:rPr>
          <w:rFonts w:ascii="Times New Roman" w:eastAsia="Times New Roman" w:hAnsi="Times New Roman" w:cs="Times New Roman"/>
        </w:rPr>
        <w:tab/>
        <w:t xml:space="preserve">Ma Y, Hao H, Xie J. ROSE: A Retinal OCT-Angiography Vessel Segmentation Dataset and New Model. </w:t>
      </w:r>
      <w:r>
        <w:rPr>
          <w:rFonts w:ascii="Times New Roman" w:eastAsia="Times New Roman" w:hAnsi="Times New Roman" w:cs="Times New Roman"/>
          <w:i/>
        </w:rPr>
        <w:t>IEEE Trans Med Imaging</w:t>
      </w:r>
      <w:r>
        <w:rPr>
          <w:rFonts w:ascii="Times New Roman" w:eastAsia="Times New Roman" w:hAnsi="Times New Roman" w:cs="Times New Roman"/>
        </w:rPr>
        <w:t>. 2021;40(3):928-939. doi:10.1109/TMI.2020.3042802</w:t>
      </w:r>
    </w:p>
    <w:p w14:paraId="4432491A"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62.</w:t>
      </w:r>
      <w:r>
        <w:rPr>
          <w:rFonts w:ascii="Times New Roman" w:eastAsia="Times New Roman" w:hAnsi="Times New Roman" w:cs="Times New Roman"/>
        </w:rPr>
        <w:tab/>
        <w:t xml:space="preserve">Yoon SP, Grewal DS, Thompson AC. Retinal microvascular and neurodegenerative changes in Alzheimer’s disease and mild cognitive impairment compared to controls. </w:t>
      </w:r>
      <w:r>
        <w:rPr>
          <w:rFonts w:ascii="Times New Roman" w:eastAsia="Times New Roman" w:hAnsi="Times New Roman" w:cs="Times New Roman"/>
          <w:i/>
        </w:rPr>
        <w:t>Ophthalmol Retina</w:t>
      </w:r>
      <w:r>
        <w:rPr>
          <w:rFonts w:ascii="Times New Roman" w:eastAsia="Times New Roman" w:hAnsi="Times New Roman" w:cs="Times New Roman"/>
        </w:rPr>
        <w:t>. 2019;3(6):489-499. doi:10.1016/j.oret.2019.02.002</w:t>
      </w:r>
    </w:p>
    <w:p w14:paraId="582B4183"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63.</w:t>
      </w:r>
      <w:r>
        <w:rPr>
          <w:rFonts w:ascii="Times New Roman" w:eastAsia="Times New Roman" w:hAnsi="Times New Roman" w:cs="Times New Roman"/>
        </w:rPr>
        <w:tab/>
        <w:t xml:space="preserve">Jiang H, Wei Y, Shi Y. Altered macular microvasculature in mild cognitive impairment and Alzheimer disease. </w:t>
      </w:r>
      <w:r>
        <w:rPr>
          <w:rFonts w:ascii="Times New Roman" w:eastAsia="Times New Roman" w:hAnsi="Times New Roman" w:cs="Times New Roman"/>
          <w:i/>
        </w:rPr>
        <w:t>J Neuro-Ophthalmol J North Am Neuro-Ophthalmol Soc</w:t>
      </w:r>
      <w:r>
        <w:rPr>
          <w:rFonts w:ascii="Times New Roman" w:eastAsia="Times New Roman" w:hAnsi="Times New Roman" w:cs="Times New Roman"/>
        </w:rPr>
        <w:t>. 2018;38(3):292-298. doi:10.1097/WNO.0000000000000580</w:t>
      </w:r>
    </w:p>
    <w:p w14:paraId="0E7D1AF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64.</w:t>
      </w:r>
      <w:r>
        <w:rPr>
          <w:rFonts w:ascii="Times New Roman" w:eastAsia="Times New Roman" w:hAnsi="Times New Roman" w:cs="Times New Roman"/>
        </w:rPr>
        <w:tab/>
        <w:t xml:space="preserve">Bulut M, Yaman A, Erol MK. Choroidal Thickness in Patients with Mild Cognitive Impairment and Alzheimer’s Type Dementia. </w:t>
      </w:r>
      <w:r>
        <w:rPr>
          <w:rFonts w:ascii="Times New Roman" w:eastAsia="Times New Roman" w:hAnsi="Times New Roman" w:cs="Times New Roman"/>
          <w:i/>
        </w:rPr>
        <w:t>J Ophthalmol</w:t>
      </w:r>
      <w:r>
        <w:rPr>
          <w:rFonts w:ascii="Times New Roman" w:eastAsia="Times New Roman" w:hAnsi="Times New Roman" w:cs="Times New Roman"/>
        </w:rPr>
        <w:t>. 2016;2016(7291257). doi:10.1155/2016/7291257</w:t>
      </w:r>
    </w:p>
    <w:p w14:paraId="7080C13C"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65.</w:t>
      </w:r>
      <w:r>
        <w:rPr>
          <w:rFonts w:ascii="Times New Roman" w:eastAsia="Times New Roman" w:hAnsi="Times New Roman" w:cs="Times New Roman"/>
        </w:rPr>
        <w:tab/>
        <w:t xml:space="preserve">Cheung CY, Wong WLE, Hilal S, et al. Deep-learning retinal vessel calibre measurements and risk of cognitive decline and dementia. </w:t>
      </w:r>
      <w:r>
        <w:rPr>
          <w:rFonts w:ascii="Times New Roman" w:eastAsia="Times New Roman" w:hAnsi="Times New Roman" w:cs="Times New Roman"/>
          <w:i/>
        </w:rPr>
        <w:t>Brain Commun</w:t>
      </w:r>
      <w:r>
        <w:rPr>
          <w:rFonts w:ascii="Times New Roman" w:eastAsia="Times New Roman" w:hAnsi="Times New Roman" w:cs="Times New Roman"/>
        </w:rPr>
        <w:t>. 2022;4(4):fcac212. doi:10.1093/braincomms/fcac212</w:t>
      </w:r>
    </w:p>
    <w:p w14:paraId="16820187"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66.</w:t>
      </w:r>
      <w:r>
        <w:rPr>
          <w:rFonts w:ascii="Times New Roman" w:eastAsia="Times New Roman" w:hAnsi="Times New Roman" w:cs="Times New Roman"/>
        </w:rPr>
        <w:tab/>
        <w:t xml:space="preserve">Choi SH, Park SJ, Kim NR. Macular Ganglion Cell -Inner Plexiform Layer Thickness Is Associated with Clinical Progression in Mild Cognitive Impairment and Alzheimers Disease. </w:t>
      </w:r>
      <w:r>
        <w:rPr>
          <w:rFonts w:ascii="Times New Roman" w:eastAsia="Times New Roman" w:hAnsi="Times New Roman" w:cs="Times New Roman"/>
          <w:i/>
        </w:rPr>
        <w:t>PloS One</w:t>
      </w:r>
      <w:r>
        <w:rPr>
          <w:rFonts w:ascii="Times New Roman" w:eastAsia="Times New Roman" w:hAnsi="Times New Roman" w:cs="Times New Roman"/>
        </w:rPr>
        <w:t>. 2016;11(9). doi:10.1371/journal.pone.0162202</w:t>
      </w:r>
    </w:p>
    <w:p w14:paraId="14814CB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67.</w:t>
      </w:r>
      <w:r>
        <w:rPr>
          <w:rFonts w:ascii="Times New Roman" w:eastAsia="Times New Roman" w:hAnsi="Times New Roman" w:cs="Times New Roman"/>
        </w:rPr>
        <w:tab/>
        <w:t xml:space="preserve">Gao L, Liu Y, Li X, Bai Q, Liu P. Abnormal retinal nerve fiber layer thickness and macula lutea in patients with mild cognitive impairment and Alzheimer’s disease. </w:t>
      </w:r>
      <w:r>
        <w:rPr>
          <w:rFonts w:ascii="Times New Roman" w:eastAsia="Times New Roman" w:hAnsi="Times New Roman" w:cs="Times New Roman"/>
          <w:i/>
        </w:rPr>
        <w:t>Arch Gerontol Geriatr</w:t>
      </w:r>
      <w:r>
        <w:rPr>
          <w:rFonts w:ascii="Times New Roman" w:eastAsia="Times New Roman" w:hAnsi="Times New Roman" w:cs="Times New Roman"/>
        </w:rPr>
        <w:t>. 2015;60(1):162-167. doi:10.1016/j.archger.2014.10.011</w:t>
      </w:r>
    </w:p>
    <w:p w14:paraId="3F68FCE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68.</w:t>
      </w:r>
      <w:r>
        <w:rPr>
          <w:rFonts w:ascii="Times New Roman" w:eastAsia="Times New Roman" w:hAnsi="Times New Roman" w:cs="Times New Roman"/>
        </w:rPr>
        <w:tab/>
        <w:t xml:space="preserve">Knoll B, Simonett J, Volpe NJ. Retinal nerve fiber layer thickness in amnestic mild cognitive impairment: Case-control study and meta-analysis. </w:t>
      </w:r>
      <w:r>
        <w:rPr>
          <w:rFonts w:ascii="Times New Roman" w:eastAsia="Times New Roman" w:hAnsi="Times New Roman" w:cs="Times New Roman"/>
          <w:i/>
        </w:rPr>
        <w:t>Alzheimers Dement Amst Neth</w:t>
      </w:r>
      <w:r>
        <w:rPr>
          <w:rFonts w:ascii="Times New Roman" w:eastAsia="Times New Roman" w:hAnsi="Times New Roman" w:cs="Times New Roman"/>
        </w:rPr>
        <w:t>. 2016;4:85-93. doi:10.1016/j.dadm.2016.07.004</w:t>
      </w:r>
    </w:p>
    <w:p w14:paraId="39BBA78D"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69.</w:t>
      </w:r>
      <w:r>
        <w:rPr>
          <w:rFonts w:ascii="Times New Roman" w:eastAsia="Times New Roman" w:hAnsi="Times New Roman" w:cs="Times New Roman"/>
        </w:rPr>
        <w:tab/>
        <w:t xml:space="preserve">Kwon JY, Yang JH, Han JS, Kim DG. Analysis of the Retinal Nerve Fiber Layer Thickness in Alzheimer Disease and Mild Cognitive Impairment. </w:t>
      </w:r>
      <w:r>
        <w:rPr>
          <w:rFonts w:ascii="Times New Roman" w:eastAsia="Times New Roman" w:hAnsi="Times New Roman" w:cs="Times New Roman"/>
          <w:i/>
        </w:rPr>
        <w:t>Korean J Ophthalmol KJO</w:t>
      </w:r>
      <w:r>
        <w:rPr>
          <w:rFonts w:ascii="Times New Roman" w:eastAsia="Times New Roman" w:hAnsi="Times New Roman" w:cs="Times New Roman"/>
        </w:rPr>
        <w:t>. 2017;31(6):548-556. doi:10.3341/kjo.2016.0118</w:t>
      </w:r>
    </w:p>
    <w:p w14:paraId="6F17A07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70.</w:t>
      </w:r>
      <w:r>
        <w:rPr>
          <w:rFonts w:ascii="Times New Roman" w:eastAsia="Times New Roman" w:hAnsi="Times New Roman" w:cs="Times New Roman"/>
        </w:rPr>
        <w:tab/>
        <w:t xml:space="preserve">Liu S, Ong YT, Hilal S. The Association Between Retinal Neuronal Layer and Brain Structure is Disrupted in Patients with Cognitive Impairment and Alzheimer’s Disease. </w:t>
      </w:r>
      <w:r>
        <w:rPr>
          <w:rFonts w:ascii="Times New Roman" w:eastAsia="Times New Roman" w:hAnsi="Times New Roman" w:cs="Times New Roman"/>
          <w:i/>
        </w:rPr>
        <w:t>J Alzheimers JAD</w:t>
      </w:r>
      <w:r>
        <w:rPr>
          <w:rFonts w:ascii="Times New Roman" w:eastAsia="Times New Roman" w:hAnsi="Times New Roman" w:cs="Times New Roman"/>
        </w:rPr>
        <w:t>. 2016;54(2):585-595. doi:10.3233/JAD-160067</w:t>
      </w:r>
    </w:p>
    <w:p w14:paraId="7872EF2E"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71.</w:t>
      </w:r>
      <w:r>
        <w:rPr>
          <w:rFonts w:ascii="Times New Roman" w:eastAsia="Times New Roman" w:hAnsi="Times New Roman" w:cs="Times New Roman"/>
        </w:rPr>
        <w:tab/>
        <w:t xml:space="preserve">Oktem EO, Derle E, Kibaroglu S, Oktem C, Akkoyun I, Can U. The relationship between the degree of cognitive impairment and retinal nerve fiber layer thickness. </w:t>
      </w:r>
      <w:r>
        <w:rPr>
          <w:rFonts w:ascii="Times New Roman" w:eastAsia="Times New Roman" w:hAnsi="Times New Roman" w:cs="Times New Roman"/>
          <w:i/>
        </w:rPr>
        <w:t>Neurol Sci J Ital Neurol Soc Ital Soc Clin Neurophysiol</w:t>
      </w:r>
      <w:r>
        <w:rPr>
          <w:rFonts w:ascii="Times New Roman" w:eastAsia="Times New Roman" w:hAnsi="Times New Roman" w:cs="Times New Roman"/>
        </w:rPr>
        <w:t>. 2015;36(7):1141-1146. doi:10.1007/s10072-014-2055-3</w:t>
      </w:r>
    </w:p>
    <w:p w14:paraId="6C4EB9B6"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72.</w:t>
      </w:r>
      <w:r>
        <w:rPr>
          <w:rFonts w:ascii="Times New Roman" w:eastAsia="Times New Roman" w:hAnsi="Times New Roman" w:cs="Times New Roman"/>
        </w:rPr>
        <w:tab/>
        <w:t xml:space="preserve">Zhang YS, Onishi AC, Zhou N. Characterization of Inner Retinal Hyperreflective Alterations in Early Cognitive Impairment on Adaptive Optics Scanning Laser Ophthalmoscopy. </w:t>
      </w:r>
      <w:r>
        <w:rPr>
          <w:rFonts w:ascii="Times New Roman" w:eastAsia="Times New Roman" w:hAnsi="Times New Roman" w:cs="Times New Roman"/>
          <w:i/>
        </w:rPr>
        <w:t>Invest Ophthalmol Vis Sci</w:t>
      </w:r>
      <w:r>
        <w:rPr>
          <w:rFonts w:ascii="Times New Roman" w:eastAsia="Times New Roman" w:hAnsi="Times New Roman" w:cs="Times New Roman"/>
        </w:rPr>
        <w:t>. 2019;60(10):3527-3536. doi:10.1167/iovs.19-27135</w:t>
      </w:r>
    </w:p>
    <w:p w14:paraId="23375AA7"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73.</w:t>
      </w:r>
      <w:r>
        <w:rPr>
          <w:rFonts w:ascii="Times New Roman" w:eastAsia="Times New Roman" w:hAnsi="Times New Roman" w:cs="Times New Roman"/>
        </w:rPr>
        <w:tab/>
        <w:t xml:space="preserve">Mukherjee N, McBurney-Lin S, Kuo A, Bedlack R, Tseng H. Retinal thinning in amyotrophic lateral sclerosis patients without ophthalmic disease. </w:t>
      </w:r>
      <w:r>
        <w:rPr>
          <w:rFonts w:ascii="Times New Roman" w:eastAsia="Times New Roman" w:hAnsi="Times New Roman" w:cs="Times New Roman"/>
          <w:i/>
        </w:rPr>
        <w:t>PLoS ONE</w:t>
      </w:r>
      <w:r>
        <w:rPr>
          <w:rFonts w:ascii="Times New Roman" w:eastAsia="Times New Roman" w:hAnsi="Times New Roman" w:cs="Times New Roman"/>
        </w:rPr>
        <w:t>. 2017;12(9). doi:10.1371/journal.pone.0185242</w:t>
      </w:r>
    </w:p>
    <w:p w14:paraId="1D9D82ED"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74.</w:t>
      </w:r>
      <w:r>
        <w:rPr>
          <w:rFonts w:ascii="Times New Roman" w:eastAsia="Times New Roman" w:hAnsi="Times New Roman" w:cs="Times New Roman"/>
        </w:rPr>
        <w:tab/>
        <w:t xml:space="preserve">Rohani M, Meysamie A, Zamani B, Sowlat MM, Akhoundi FH. Reduced retinal nerve fiber layer (RNFL) thickness in ALS patients: a window to disease progression. </w:t>
      </w:r>
      <w:r>
        <w:rPr>
          <w:rFonts w:ascii="Times New Roman" w:eastAsia="Times New Roman" w:hAnsi="Times New Roman" w:cs="Times New Roman"/>
          <w:i/>
        </w:rPr>
        <w:t>J Neurol</w:t>
      </w:r>
      <w:r>
        <w:rPr>
          <w:rFonts w:ascii="Times New Roman" w:eastAsia="Times New Roman" w:hAnsi="Times New Roman" w:cs="Times New Roman"/>
        </w:rPr>
        <w:t>. 2018;265(7):1557-1562. doi:10.1007/s00415-018-8863-2</w:t>
      </w:r>
    </w:p>
    <w:p w14:paraId="3EB471CC"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75.</w:t>
      </w:r>
      <w:r>
        <w:rPr>
          <w:rFonts w:ascii="Times New Roman" w:eastAsia="Times New Roman" w:hAnsi="Times New Roman" w:cs="Times New Roman"/>
        </w:rPr>
        <w:tab/>
        <w:t xml:space="preserve">Abdelhak A, Hübers A, Böhm K, Ludolph AC, Kassubek J, Pinkhardt EH. In vivo assessment of retinal vessel pathology in amyotrophic lateral sclerosis. </w:t>
      </w:r>
      <w:r w:rsidRPr="000F43B8">
        <w:rPr>
          <w:rFonts w:ascii="Times New Roman" w:eastAsia="Times New Roman" w:hAnsi="Times New Roman" w:cs="Times New Roman"/>
          <w:i/>
          <w:lang w:val="es-ES"/>
        </w:rPr>
        <w:t>J Neurol</w:t>
      </w:r>
      <w:r w:rsidRPr="000F43B8">
        <w:rPr>
          <w:rFonts w:ascii="Times New Roman" w:eastAsia="Times New Roman" w:hAnsi="Times New Roman" w:cs="Times New Roman"/>
          <w:lang w:val="es-ES"/>
        </w:rPr>
        <w:t>. 2018;265(4):949-953. doi:10.1007/s00415-018-8787-x</w:t>
      </w:r>
    </w:p>
    <w:p w14:paraId="2B7E85B0"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76.</w:t>
      </w:r>
      <w:r w:rsidRPr="000F43B8">
        <w:rPr>
          <w:rFonts w:ascii="Times New Roman" w:eastAsia="Times New Roman" w:hAnsi="Times New Roman" w:cs="Times New Roman"/>
          <w:lang w:val="es-ES"/>
        </w:rPr>
        <w:tab/>
        <w:t xml:space="preserve">Rojas P, de Hoz R, Ramírez AI, et al. </w:t>
      </w:r>
      <w:r>
        <w:rPr>
          <w:rFonts w:ascii="Times New Roman" w:eastAsia="Times New Roman" w:hAnsi="Times New Roman" w:cs="Times New Roman"/>
        </w:rPr>
        <w:t xml:space="preserve">Changes in Retinal OCT and Their Correlations with Neurological Disability in Early ALS Patients, a Follow-Up Study. </w:t>
      </w:r>
      <w:r>
        <w:rPr>
          <w:rFonts w:ascii="Times New Roman" w:eastAsia="Times New Roman" w:hAnsi="Times New Roman" w:cs="Times New Roman"/>
          <w:i/>
        </w:rPr>
        <w:t>Brain Sci</w:t>
      </w:r>
      <w:r>
        <w:rPr>
          <w:rFonts w:ascii="Times New Roman" w:eastAsia="Times New Roman" w:hAnsi="Times New Roman" w:cs="Times New Roman"/>
        </w:rPr>
        <w:t>. 2019;9(12):337. doi:10.3390/brainsci9120337</w:t>
      </w:r>
    </w:p>
    <w:p w14:paraId="2FDB7DF7"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77.</w:t>
      </w:r>
      <w:r>
        <w:rPr>
          <w:rFonts w:ascii="Times New Roman" w:eastAsia="Times New Roman" w:hAnsi="Times New Roman" w:cs="Times New Roman"/>
        </w:rPr>
        <w:tab/>
        <w:t xml:space="preserve">Hübers A, Müller HP, Dreyhaupt J, et al. Retinal involvement in amyotrophic lateral sclerosis: a study with optical coherence tomography and diffusion tensor imaging. </w:t>
      </w:r>
      <w:r>
        <w:rPr>
          <w:rFonts w:ascii="Times New Roman" w:eastAsia="Times New Roman" w:hAnsi="Times New Roman" w:cs="Times New Roman"/>
          <w:i/>
        </w:rPr>
        <w:t>J Neural Transm Vienna Austria 1996</w:t>
      </w:r>
      <w:r>
        <w:rPr>
          <w:rFonts w:ascii="Times New Roman" w:eastAsia="Times New Roman" w:hAnsi="Times New Roman" w:cs="Times New Roman"/>
        </w:rPr>
        <w:t>. 2016;123(3):281-287. doi:10.1007/s00702-015-1483-4</w:t>
      </w:r>
    </w:p>
    <w:p w14:paraId="127C3C15"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78.</w:t>
      </w:r>
      <w:r>
        <w:rPr>
          <w:rFonts w:ascii="Times New Roman" w:eastAsia="Times New Roman" w:hAnsi="Times New Roman" w:cs="Times New Roman"/>
        </w:rPr>
        <w:tab/>
        <w:t xml:space="preserve">Liu Z, Wang H, Fan D, Wang W. Comparison of optical coherence tomography findings and visual field changes in patients with primary open-angle glaucoma and amyotrophic lateral sclerosis. </w:t>
      </w:r>
      <w:r>
        <w:rPr>
          <w:rFonts w:ascii="Times New Roman" w:eastAsia="Times New Roman" w:hAnsi="Times New Roman" w:cs="Times New Roman"/>
          <w:i/>
        </w:rPr>
        <w:t>J Clin Neurosci Off J Neurosurg Soc Australas</w:t>
      </w:r>
      <w:r>
        <w:rPr>
          <w:rFonts w:ascii="Times New Roman" w:eastAsia="Times New Roman" w:hAnsi="Times New Roman" w:cs="Times New Roman"/>
        </w:rPr>
        <w:t>. 2018;48:233-237. doi:10.1016/j.jocn.2017.10.080</w:t>
      </w:r>
    </w:p>
    <w:p w14:paraId="4319B2D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79.</w:t>
      </w:r>
      <w:r>
        <w:rPr>
          <w:rFonts w:ascii="Times New Roman" w:eastAsia="Times New Roman" w:hAnsi="Times New Roman" w:cs="Times New Roman"/>
        </w:rPr>
        <w:tab/>
        <w:t xml:space="preserve">Marin AV. </w:t>
      </w:r>
      <w:r>
        <w:rPr>
          <w:rFonts w:ascii="Times New Roman" w:eastAsia="Times New Roman" w:hAnsi="Times New Roman" w:cs="Times New Roman"/>
          <w:i/>
        </w:rPr>
        <w:t>Observing the Brain through the Eye: A Longitudinal Study on Amyotrophic Lateral Sclerosis Patients Using Optical Coherence Tomography and Magnetic Resonance Imaging</w:t>
      </w:r>
      <w:r>
        <w:rPr>
          <w:rFonts w:ascii="Times New Roman" w:eastAsia="Times New Roman" w:hAnsi="Times New Roman" w:cs="Times New Roman"/>
        </w:rPr>
        <w:t>. Dissertation. Universität Ulm; 2020. doi:10.18725/OPARU-33085</w:t>
      </w:r>
    </w:p>
    <w:p w14:paraId="4BEDD6D0"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80.</w:t>
      </w:r>
      <w:r>
        <w:rPr>
          <w:rFonts w:ascii="Times New Roman" w:eastAsia="Times New Roman" w:hAnsi="Times New Roman" w:cs="Times New Roman"/>
        </w:rPr>
        <w:tab/>
        <w:t xml:space="preserve">Neeraja K, Nalini A, Preethish-Kumar V, et al. S160. Retinal involvement by optical coherence tomography and its correlation with disease severity in amyotrophic lateral sclerosis. </w:t>
      </w:r>
      <w:r w:rsidRPr="000F43B8">
        <w:rPr>
          <w:rFonts w:ascii="Times New Roman" w:eastAsia="Times New Roman" w:hAnsi="Times New Roman" w:cs="Times New Roman"/>
          <w:i/>
          <w:lang w:val="es-ES"/>
        </w:rPr>
        <w:t>Clin Neurophysiol</w:t>
      </w:r>
      <w:r w:rsidRPr="000F43B8">
        <w:rPr>
          <w:rFonts w:ascii="Times New Roman" w:eastAsia="Times New Roman" w:hAnsi="Times New Roman" w:cs="Times New Roman"/>
          <w:lang w:val="es-ES"/>
        </w:rPr>
        <w:t>. 2018;129:e201. doi:10.1016/j.clinph.2018.04.520</w:t>
      </w:r>
    </w:p>
    <w:p w14:paraId="7E56D010"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81.</w:t>
      </w:r>
      <w:r w:rsidRPr="000F43B8">
        <w:rPr>
          <w:rFonts w:ascii="Times New Roman" w:eastAsia="Times New Roman" w:hAnsi="Times New Roman" w:cs="Times New Roman"/>
          <w:lang w:val="es-ES"/>
        </w:rPr>
        <w:tab/>
        <w:t xml:space="preserve">Cennamo G, Montorio D, Ausiello FP, et al. </w:t>
      </w:r>
      <w:r>
        <w:rPr>
          <w:rFonts w:ascii="Times New Roman" w:eastAsia="Times New Roman" w:hAnsi="Times New Roman" w:cs="Times New Roman"/>
        </w:rPr>
        <w:t xml:space="preserve">Correlation between Retinal Vascularization and Disease Aggressiveness in Amyotrophic Lateral Sclerosis. </w:t>
      </w:r>
      <w:r>
        <w:rPr>
          <w:rFonts w:ascii="Times New Roman" w:eastAsia="Times New Roman" w:hAnsi="Times New Roman" w:cs="Times New Roman"/>
          <w:i/>
        </w:rPr>
        <w:t>Biomedicines</w:t>
      </w:r>
      <w:r>
        <w:rPr>
          <w:rFonts w:ascii="Times New Roman" w:eastAsia="Times New Roman" w:hAnsi="Times New Roman" w:cs="Times New Roman"/>
        </w:rPr>
        <w:t>. 2022;10(10):2390. doi:10.3390/biomedicines10102390</w:t>
      </w:r>
    </w:p>
    <w:p w14:paraId="6378E23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82.</w:t>
      </w:r>
      <w:r>
        <w:rPr>
          <w:rFonts w:ascii="Times New Roman" w:eastAsia="Times New Roman" w:hAnsi="Times New Roman" w:cs="Times New Roman"/>
        </w:rPr>
        <w:tab/>
        <w:t xml:space="preserve">Ringelstein M, Albrecht P, Südmeyer M, et al. Subtle retinal pathology in amyotrophic lateral sclerosis. </w:t>
      </w:r>
      <w:r>
        <w:rPr>
          <w:rFonts w:ascii="Times New Roman" w:eastAsia="Times New Roman" w:hAnsi="Times New Roman" w:cs="Times New Roman"/>
          <w:i/>
        </w:rPr>
        <w:t>Ann Clin Transl Neurol</w:t>
      </w:r>
      <w:r>
        <w:rPr>
          <w:rFonts w:ascii="Times New Roman" w:eastAsia="Times New Roman" w:hAnsi="Times New Roman" w:cs="Times New Roman"/>
        </w:rPr>
        <w:t>. 2014;1(4):290-297. doi:10.1002/acn3.46</w:t>
      </w:r>
    </w:p>
    <w:p w14:paraId="2F8BEB5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83.</w:t>
      </w:r>
      <w:r>
        <w:rPr>
          <w:rFonts w:ascii="Times New Roman" w:eastAsia="Times New Roman" w:hAnsi="Times New Roman" w:cs="Times New Roman"/>
        </w:rPr>
        <w:tab/>
        <w:t xml:space="preserve">Roth NM, Saidha S, Zimmermann H, et al. Optical coherence tomography does not support optic nerve involvement in amyotrophic lateral sclerosis. </w:t>
      </w:r>
      <w:r>
        <w:rPr>
          <w:rFonts w:ascii="Times New Roman" w:eastAsia="Times New Roman" w:hAnsi="Times New Roman" w:cs="Times New Roman"/>
          <w:i/>
        </w:rPr>
        <w:t>Eur J Neurol</w:t>
      </w:r>
      <w:r>
        <w:rPr>
          <w:rFonts w:ascii="Times New Roman" w:eastAsia="Times New Roman" w:hAnsi="Times New Roman" w:cs="Times New Roman"/>
        </w:rPr>
        <w:t>. 2013;20(8):1170-1176. doi:10.1111/ene.12146</w:t>
      </w:r>
    </w:p>
    <w:p w14:paraId="25D056C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84.</w:t>
      </w:r>
      <w:r>
        <w:rPr>
          <w:rFonts w:ascii="Times New Roman" w:eastAsia="Times New Roman" w:hAnsi="Times New Roman" w:cs="Times New Roman"/>
        </w:rPr>
        <w:tab/>
        <w:t xml:space="preserve">Simonett JM, Huang R, Siddique N, et al. Macular sub-layer thinning and association with pulmonary function tests in Amyotrophic Lateral </w:t>
      </w:r>
      <w:r>
        <w:rPr>
          <w:rFonts w:ascii="Times New Roman" w:eastAsia="Times New Roman" w:hAnsi="Times New Roman" w:cs="Times New Roman"/>
        </w:rPr>
        <w:lastRenderedPageBreak/>
        <w:t xml:space="preserve">Sclerosis. </w:t>
      </w:r>
      <w:r>
        <w:rPr>
          <w:rFonts w:ascii="Times New Roman" w:eastAsia="Times New Roman" w:hAnsi="Times New Roman" w:cs="Times New Roman"/>
          <w:i/>
        </w:rPr>
        <w:t>Sci Rep</w:t>
      </w:r>
      <w:r>
        <w:rPr>
          <w:rFonts w:ascii="Times New Roman" w:eastAsia="Times New Roman" w:hAnsi="Times New Roman" w:cs="Times New Roman"/>
        </w:rPr>
        <w:t>. 2016;6:29187. doi:10.1038/srep29187</w:t>
      </w:r>
    </w:p>
    <w:p w14:paraId="449CDE0A"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85.</w:t>
      </w:r>
      <w:r>
        <w:rPr>
          <w:rFonts w:ascii="Times New Roman" w:eastAsia="Times New Roman" w:hAnsi="Times New Roman" w:cs="Times New Roman"/>
        </w:rPr>
        <w:tab/>
        <w:t xml:space="preserve">Hua R, Xiong J, Li G. Development and validation of a deep learning algorithm based on fundus photographs for estimating the CAIDE dementia risk score. </w:t>
      </w:r>
      <w:r>
        <w:rPr>
          <w:rFonts w:ascii="Times New Roman" w:eastAsia="Times New Roman" w:hAnsi="Times New Roman" w:cs="Times New Roman"/>
          <w:i/>
        </w:rPr>
        <w:t>Publ Online January</w:t>
      </w:r>
      <w:r>
        <w:rPr>
          <w:rFonts w:ascii="Times New Roman" w:eastAsia="Times New Roman" w:hAnsi="Times New Roman" w:cs="Times New Roman"/>
        </w:rPr>
        <w:t>. 2022;2. doi:10.1101/2021.08.17.21262156</w:t>
      </w:r>
    </w:p>
    <w:p w14:paraId="50FEFAC0"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86.</w:t>
      </w:r>
      <w:r>
        <w:rPr>
          <w:rFonts w:ascii="Times New Roman" w:eastAsia="Times New Roman" w:hAnsi="Times New Roman" w:cs="Times New Roman"/>
        </w:rPr>
        <w:tab/>
        <w:t xml:space="preserve">Ferrari L, Huang SC, Magnani G, Ambrosi A, Comi G, Leocani L. Optical Coherence Tomography Reveals Retinal Neuroaxonal Thinning in Frontotemporal Dementia as in Alzheimer’s Disease. </w:t>
      </w:r>
      <w:r>
        <w:rPr>
          <w:rFonts w:ascii="Times New Roman" w:eastAsia="Times New Roman" w:hAnsi="Times New Roman" w:cs="Times New Roman"/>
          <w:i/>
        </w:rPr>
        <w:t>J Alzheimers JAD</w:t>
      </w:r>
      <w:r>
        <w:rPr>
          <w:rFonts w:ascii="Times New Roman" w:eastAsia="Times New Roman" w:hAnsi="Times New Roman" w:cs="Times New Roman"/>
        </w:rPr>
        <w:t>. 2017;56(3):1101-1107. doi:10.3233/JAD-160886</w:t>
      </w:r>
    </w:p>
    <w:p w14:paraId="60E67EC6"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87.</w:t>
      </w:r>
      <w:r>
        <w:rPr>
          <w:rFonts w:ascii="Times New Roman" w:eastAsia="Times New Roman" w:hAnsi="Times New Roman" w:cs="Times New Roman"/>
        </w:rPr>
        <w:tab/>
        <w:t xml:space="preserve">Kersten HM, Danesh-meyer HV, Kilfoyle DH, Roxburgh RH. Optical coherence tomography findings in Huntington’s disease: a potential biomarker of disease progression. </w:t>
      </w:r>
      <w:r w:rsidRPr="000F43B8">
        <w:rPr>
          <w:rFonts w:ascii="Times New Roman" w:eastAsia="Times New Roman" w:hAnsi="Times New Roman" w:cs="Times New Roman"/>
          <w:i/>
          <w:lang w:val="es-ES"/>
        </w:rPr>
        <w:t>J Neurol</w:t>
      </w:r>
      <w:r w:rsidRPr="000F43B8">
        <w:rPr>
          <w:rFonts w:ascii="Times New Roman" w:eastAsia="Times New Roman" w:hAnsi="Times New Roman" w:cs="Times New Roman"/>
          <w:lang w:val="es-ES"/>
        </w:rPr>
        <w:t>. 2015;262(11):2457-2465. doi:10.1007/s00415-015-7869-2</w:t>
      </w:r>
    </w:p>
    <w:p w14:paraId="059A68C5"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88.</w:t>
      </w:r>
      <w:r w:rsidRPr="000F43B8">
        <w:rPr>
          <w:rFonts w:ascii="Times New Roman" w:eastAsia="Times New Roman" w:hAnsi="Times New Roman" w:cs="Times New Roman"/>
          <w:lang w:val="es-ES"/>
        </w:rPr>
        <w:tab/>
        <w:t xml:space="preserve">Amini E, Moghaddasi M, Habibi SAH, et al. </w:t>
      </w:r>
      <w:r>
        <w:rPr>
          <w:rFonts w:ascii="Times New Roman" w:eastAsia="Times New Roman" w:hAnsi="Times New Roman" w:cs="Times New Roman"/>
        </w:rPr>
        <w:t xml:space="preserve">Huntington’s disease and neurovascular structure of retina. </w:t>
      </w:r>
      <w:r>
        <w:rPr>
          <w:rFonts w:ascii="Times New Roman" w:eastAsia="Times New Roman" w:hAnsi="Times New Roman" w:cs="Times New Roman"/>
          <w:i/>
        </w:rPr>
        <w:t>Neurol Sci Off J Ital Neurol Soc Ital Soc Clin Neurophysiol</w:t>
      </w:r>
      <w:r>
        <w:rPr>
          <w:rFonts w:ascii="Times New Roman" w:eastAsia="Times New Roman" w:hAnsi="Times New Roman" w:cs="Times New Roman"/>
        </w:rPr>
        <w:t>. 2022;43(10):5933-5941. doi:10.1007/s10072-022-06232-3</w:t>
      </w:r>
    </w:p>
    <w:p w14:paraId="0FB2043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89.</w:t>
      </w:r>
      <w:r>
        <w:rPr>
          <w:rFonts w:ascii="Times New Roman" w:eastAsia="Times New Roman" w:hAnsi="Times New Roman" w:cs="Times New Roman"/>
        </w:rPr>
        <w:tab/>
        <w:t xml:space="preserve">Andrade C, Beato J, Monteiro A, et al. Spectral-Domain Optical Coherence Tomography as a Potential Biomarker in Huntington’s Disease. </w:t>
      </w:r>
      <w:r>
        <w:rPr>
          <w:rFonts w:ascii="Times New Roman" w:eastAsia="Times New Roman" w:hAnsi="Times New Roman" w:cs="Times New Roman"/>
          <w:i/>
        </w:rPr>
        <w:t>Mov Disord Off J Mov Disord Soc</w:t>
      </w:r>
      <w:r>
        <w:rPr>
          <w:rFonts w:ascii="Times New Roman" w:eastAsia="Times New Roman" w:hAnsi="Times New Roman" w:cs="Times New Roman"/>
        </w:rPr>
        <w:t>. 2016;31(3):377-383. doi:10.1002/mds.26486</w:t>
      </w:r>
    </w:p>
    <w:p w14:paraId="3B578F3D"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90.</w:t>
      </w:r>
      <w:r>
        <w:rPr>
          <w:rFonts w:ascii="Times New Roman" w:eastAsia="Times New Roman" w:hAnsi="Times New Roman" w:cs="Times New Roman"/>
        </w:rPr>
        <w:tab/>
        <w:t xml:space="preserve">Gatto E, Parisi V, Persi G, et al. Optical coherence tomography (OCT) study in Argentinean Huntington’s disease patients. </w:t>
      </w:r>
      <w:r>
        <w:rPr>
          <w:rFonts w:ascii="Times New Roman" w:eastAsia="Times New Roman" w:hAnsi="Times New Roman" w:cs="Times New Roman"/>
          <w:i/>
        </w:rPr>
        <w:t>Int J Neurosci</w:t>
      </w:r>
      <w:r>
        <w:rPr>
          <w:rFonts w:ascii="Times New Roman" w:eastAsia="Times New Roman" w:hAnsi="Times New Roman" w:cs="Times New Roman"/>
        </w:rPr>
        <w:t>. 2018;128(12):1157-1162. doi:10.1080/00207454.2018.1489807</w:t>
      </w:r>
    </w:p>
    <w:p w14:paraId="291EDCEC"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91.</w:t>
      </w:r>
      <w:r>
        <w:rPr>
          <w:rFonts w:ascii="Times New Roman" w:eastAsia="Times New Roman" w:hAnsi="Times New Roman" w:cs="Times New Roman"/>
        </w:rPr>
        <w:tab/>
        <w:t xml:space="preserve">Di Maio LG, Montorio D, Peluso S, et al. Optical coherence tomography angiography findings in Huntington’s disease. </w:t>
      </w:r>
      <w:r>
        <w:rPr>
          <w:rFonts w:ascii="Times New Roman" w:eastAsia="Times New Roman" w:hAnsi="Times New Roman" w:cs="Times New Roman"/>
          <w:i/>
        </w:rPr>
        <w:t>Neurol Sci Off J Ital Neurol Soc Ital Soc Clin Neurophysiol</w:t>
      </w:r>
      <w:r>
        <w:rPr>
          <w:rFonts w:ascii="Times New Roman" w:eastAsia="Times New Roman" w:hAnsi="Times New Roman" w:cs="Times New Roman"/>
        </w:rPr>
        <w:t>. 2021;42(3):995-1001. doi:10.1007/s10072-020-04611-2</w:t>
      </w:r>
    </w:p>
    <w:p w14:paraId="200E0155"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92.</w:t>
      </w:r>
      <w:r>
        <w:rPr>
          <w:rFonts w:ascii="Times New Roman" w:eastAsia="Times New Roman" w:hAnsi="Times New Roman" w:cs="Times New Roman"/>
        </w:rPr>
        <w:tab/>
        <w:t xml:space="preserve">Gulmez Sevim D, Unlu M, Gultekin M, Karaca C. Retinal single-layer analysis with optical coherence tomography shows inner retinal layer thinning in Huntington’s disease as a potential biomarker. </w:t>
      </w:r>
      <w:r>
        <w:rPr>
          <w:rFonts w:ascii="Times New Roman" w:eastAsia="Times New Roman" w:hAnsi="Times New Roman" w:cs="Times New Roman"/>
          <w:i/>
        </w:rPr>
        <w:t>Int Ophthalmol</w:t>
      </w:r>
      <w:r>
        <w:rPr>
          <w:rFonts w:ascii="Times New Roman" w:eastAsia="Times New Roman" w:hAnsi="Times New Roman" w:cs="Times New Roman"/>
        </w:rPr>
        <w:t>. 2019;39(3):611-621. doi:10.1007/s10792-018-0857-7</w:t>
      </w:r>
    </w:p>
    <w:p w14:paraId="5455EB2D"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lastRenderedPageBreak/>
        <w:t>93.</w:t>
      </w:r>
      <w:r>
        <w:rPr>
          <w:rFonts w:ascii="Times New Roman" w:eastAsia="Times New Roman" w:hAnsi="Times New Roman" w:cs="Times New Roman"/>
        </w:rPr>
        <w:tab/>
        <w:t xml:space="preserve">Schmid RD, Remlinger J, Abegg M, et al. No optical coherence tomography changes in premanifest Huntington’s disease mutation carriers far from disease onset. </w:t>
      </w:r>
      <w:r>
        <w:rPr>
          <w:rFonts w:ascii="Times New Roman" w:eastAsia="Times New Roman" w:hAnsi="Times New Roman" w:cs="Times New Roman"/>
          <w:i/>
        </w:rPr>
        <w:t>Brain Behav</w:t>
      </w:r>
      <w:r>
        <w:rPr>
          <w:rFonts w:ascii="Times New Roman" w:eastAsia="Times New Roman" w:hAnsi="Times New Roman" w:cs="Times New Roman"/>
        </w:rPr>
        <w:t>. 2022;12(6):e2592. doi:10.1002/brb3.2592</w:t>
      </w:r>
    </w:p>
    <w:p w14:paraId="7F2BFA4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94.</w:t>
      </w:r>
      <w:r>
        <w:rPr>
          <w:rFonts w:ascii="Times New Roman" w:eastAsia="Times New Roman" w:hAnsi="Times New Roman" w:cs="Times New Roman"/>
        </w:rPr>
        <w:tab/>
        <w:t xml:space="preserve">Mazur-Michałek I, Kowalska K, Zielonka D, et al. Structural Abnormalities of the Optic Nerve and Retina in Huntington’s Disease Pre-Clinical and Clinical Settings. </w:t>
      </w:r>
      <w:r>
        <w:rPr>
          <w:rFonts w:ascii="Times New Roman" w:eastAsia="Times New Roman" w:hAnsi="Times New Roman" w:cs="Times New Roman"/>
          <w:i/>
        </w:rPr>
        <w:t>Int J Mol Sci</w:t>
      </w:r>
      <w:r>
        <w:rPr>
          <w:rFonts w:ascii="Times New Roman" w:eastAsia="Times New Roman" w:hAnsi="Times New Roman" w:cs="Times New Roman"/>
        </w:rPr>
        <w:t>. 2022;23(10):5450. doi:10.3390/ijms23105450</w:t>
      </w:r>
    </w:p>
    <w:p w14:paraId="552C98CE"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95.</w:t>
      </w:r>
      <w:r>
        <w:rPr>
          <w:rFonts w:ascii="Times New Roman" w:eastAsia="Times New Roman" w:hAnsi="Times New Roman" w:cs="Times New Roman"/>
        </w:rPr>
        <w:tab/>
        <w:t xml:space="preserve">Zhang Q, Li J, Bian M, et al. Retinal Imaging Techniques Based on Machine Learning Models in Recognition and Prediction of Mild Cognitive Impairment. </w:t>
      </w:r>
      <w:r w:rsidRPr="000F43B8">
        <w:rPr>
          <w:rFonts w:ascii="Times New Roman" w:eastAsia="Times New Roman" w:hAnsi="Times New Roman" w:cs="Times New Roman"/>
          <w:i/>
          <w:lang w:val="es-ES"/>
        </w:rPr>
        <w:t>Neuropsychiatr Dis Treat</w:t>
      </w:r>
      <w:r w:rsidRPr="000F43B8">
        <w:rPr>
          <w:rFonts w:ascii="Times New Roman" w:eastAsia="Times New Roman" w:hAnsi="Times New Roman" w:cs="Times New Roman"/>
          <w:lang w:val="es-ES"/>
        </w:rPr>
        <w:t>. 2021;Volume 17:3267-3281. doi:10.2147/NDT.S333833</w:t>
      </w:r>
    </w:p>
    <w:p w14:paraId="2AEF072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96.</w:t>
      </w:r>
      <w:r w:rsidRPr="000F43B8">
        <w:rPr>
          <w:rFonts w:ascii="Times New Roman" w:eastAsia="Times New Roman" w:hAnsi="Times New Roman" w:cs="Times New Roman"/>
          <w:lang w:val="es-ES"/>
        </w:rPr>
        <w:tab/>
        <w:t xml:space="preserve">Garcia-Martin E, Rodriguez-Mena D, Satue M, et al. </w:t>
      </w:r>
      <w:r>
        <w:rPr>
          <w:rFonts w:ascii="Times New Roman" w:eastAsia="Times New Roman" w:hAnsi="Times New Roman" w:cs="Times New Roman"/>
        </w:rPr>
        <w:t xml:space="preserve">Electrophysiology and Optical Coherence Tomography to Evaluate Parkinson Disease Severity. </w:t>
      </w:r>
      <w:r>
        <w:rPr>
          <w:rFonts w:ascii="Times New Roman" w:eastAsia="Times New Roman" w:hAnsi="Times New Roman" w:cs="Times New Roman"/>
          <w:i/>
        </w:rPr>
        <w:t>Invest Ophthalmol Vis Sci</w:t>
      </w:r>
      <w:r>
        <w:rPr>
          <w:rFonts w:ascii="Times New Roman" w:eastAsia="Times New Roman" w:hAnsi="Times New Roman" w:cs="Times New Roman"/>
        </w:rPr>
        <w:t>. 2014;55(2):696-705. doi:10.1167/iovs.13-13062</w:t>
      </w:r>
    </w:p>
    <w:p w14:paraId="2EF247B9"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97.</w:t>
      </w:r>
      <w:r>
        <w:rPr>
          <w:rFonts w:ascii="Times New Roman" w:eastAsia="Times New Roman" w:hAnsi="Times New Roman" w:cs="Times New Roman"/>
        </w:rPr>
        <w:tab/>
        <w:t xml:space="preserve">Jiménez B, Ascaso FJ, Cristóbal JA, López del Val J. Development of a prediction formula of Parkinson disease severity by optical coherence tomography. </w:t>
      </w:r>
      <w:r>
        <w:rPr>
          <w:rFonts w:ascii="Times New Roman" w:eastAsia="Times New Roman" w:hAnsi="Times New Roman" w:cs="Times New Roman"/>
          <w:i/>
        </w:rPr>
        <w:t>Mov Disord</w:t>
      </w:r>
      <w:r>
        <w:rPr>
          <w:rFonts w:ascii="Times New Roman" w:eastAsia="Times New Roman" w:hAnsi="Times New Roman" w:cs="Times New Roman"/>
        </w:rPr>
        <w:t>. 2014;29(1):68-74. doi:10.1002/mds.25747</w:t>
      </w:r>
    </w:p>
    <w:p w14:paraId="1FB654E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98.</w:t>
      </w:r>
      <w:r>
        <w:rPr>
          <w:rFonts w:ascii="Times New Roman" w:eastAsia="Times New Roman" w:hAnsi="Times New Roman" w:cs="Times New Roman"/>
        </w:rPr>
        <w:tab/>
        <w:t xml:space="preserve">Satue M, Obis J, Alarcia R, et al. Retinal and Choroidal Changes in Patients with Parkinson’s Disease Detected by Swept-Source Optical Coherence Tomography. </w:t>
      </w:r>
      <w:r>
        <w:rPr>
          <w:rFonts w:ascii="Times New Roman" w:eastAsia="Times New Roman" w:hAnsi="Times New Roman" w:cs="Times New Roman"/>
          <w:i/>
        </w:rPr>
        <w:t>Curr Eye Res</w:t>
      </w:r>
      <w:r>
        <w:rPr>
          <w:rFonts w:ascii="Times New Roman" w:eastAsia="Times New Roman" w:hAnsi="Times New Roman" w:cs="Times New Roman"/>
        </w:rPr>
        <w:t>. 2018;43(1):109-115. doi:10.1080/02713683.2017.1370116</w:t>
      </w:r>
    </w:p>
    <w:p w14:paraId="30E413CF"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99.</w:t>
      </w:r>
      <w:r>
        <w:rPr>
          <w:rFonts w:ascii="Times New Roman" w:eastAsia="Times New Roman" w:hAnsi="Times New Roman" w:cs="Times New Roman"/>
        </w:rPr>
        <w:tab/>
        <w:t xml:space="preserve">Shi C, Chen Y, Kwapong WR, et al. CHARACTERIZATION BY FRACTAL DIMENSION ANALYSIS OF THE RETINAL CAPILLARY NETWORK IN PARKINSON DISEASE. </w:t>
      </w:r>
      <w:r>
        <w:rPr>
          <w:rFonts w:ascii="Times New Roman" w:eastAsia="Times New Roman" w:hAnsi="Times New Roman" w:cs="Times New Roman"/>
          <w:i/>
        </w:rPr>
        <w:t>Retina Phila Pa</w:t>
      </w:r>
      <w:r>
        <w:rPr>
          <w:rFonts w:ascii="Times New Roman" w:eastAsia="Times New Roman" w:hAnsi="Times New Roman" w:cs="Times New Roman"/>
        </w:rPr>
        <w:t>. 2020;40(8):1483-1491. doi:10.1097/IAE.0000000000002641</w:t>
      </w:r>
    </w:p>
    <w:p w14:paraId="38D8C9A3"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00.</w:t>
      </w:r>
      <w:r>
        <w:rPr>
          <w:rFonts w:ascii="Times New Roman" w:eastAsia="Times New Roman" w:hAnsi="Times New Roman" w:cs="Times New Roman"/>
        </w:rPr>
        <w:tab/>
        <w:t xml:space="preserve">Xu B, Wang X, Guo J, et al. Retinal Microvascular Density Was Associated With the Clinical Progression of Parkinson’s Disease. </w:t>
      </w:r>
      <w:r>
        <w:rPr>
          <w:rFonts w:ascii="Times New Roman" w:eastAsia="Times New Roman" w:hAnsi="Times New Roman" w:cs="Times New Roman"/>
          <w:i/>
        </w:rPr>
        <w:t>Front Aging Neurosci</w:t>
      </w:r>
      <w:r>
        <w:rPr>
          <w:rFonts w:ascii="Times New Roman" w:eastAsia="Times New Roman" w:hAnsi="Times New Roman" w:cs="Times New Roman"/>
        </w:rPr>
        <w:t>. 2022;14:818597. doi:10.3389/fnagi.2022.818597</w:t>
      </w:r>
    </w:p>
    <w:p w14:paraId="6FBC391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01.</w:t>
      </w:r>
      <w:r>
        <w:rPr>
          <w:rFonts w:ascii="Times New Roman" w:eastAsia="Times New Roman" w:hAnsi="Times New Roman" w:cs="Times New Roman"/>
        </w:rPr>
        <w:tab/>
        <w:t xml:space="preserve">Kwapong WR, Ye H, Peng C, et al. Retinal Microvascular Impairment in the Early Stages of Parkinson’s Disease. </w:t>
      </w:r>
      <w:r>
        <w:rPr>
          <w:rFonts w:ascii="Times New Roman" w:eastAsia="Times New Roman" w:hAnsi="Times New Roman" w:cs="Times New Roman"/>
          <w:i/>
        </w:rPr>
        <w:t>Invest Ophthalmol Vis Sci</w:t>
      </w:r>
      <w:r>
        <w:rPr>
          <w:rFonts w:ascii="Times New Roman" w:eastAsia="Times New Roman" w:hAnsi="Times New Roman" w:cs="Times New Roman"/>
        </w:rPr>
        <w:t>. 2018;59(10):4115-4122. doi:10.1167/iovs.17-23230</w:t>
      </w:r>
    </w:p>
    <w:p w14:paraId="22E7477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02.</w:t>
      </w:r>
      <w:r>
        <w:rPr>
          <w:rFonts w:ascii="Times New Roman" w:eastAsia="Times New Roman" w:hAnsi="Times New Roman" w:cs="Times New Roman"/>
        </w:rPr>
        <w:tab/>
        <w:t xml:space="preserve">Zhou M, Wu L, Hu Q, et al. Visual Impairments Are Associated With Retinal Microvascular Density in Patients With Parkinson’s Disease. </w:t>
      </w:r>
      <w:r>
        <w:rPr>
          <w:rFonts w:ascii="Times New Roman" w:eastAsia="Times New Roman" w:hAnsi="Times New Roman" w:cs="Times New Roman"/>
          <w:i/>
        </w:rPr>
        <w:lastRenderedPageBreak/>
        <w:t>Front Neurosci</w:t>
      </w:r>
      <w:r>
        <w:rPr>
          <w:rFonts w:ascii="Times New Roman" w:eastAsia="Times New Roman" w:hAnsi="Times New Roman" w:cs="Times New Roman"/>
        </w:rPr>
        <w:t>. 2021;15:718820. doi:10.3389/fnins.2021.718820</w:t>
      </w:r>
    </w:p>
    <w:p w14:paraId="1DADF39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03.</w:t>
      </w:r>
      <w:r>
        <w:rPr>
          <w:rFonts w:ascii="Times New Roman" w:eastAsia="Times New Roman" w:hAnsi="Times New Roman" w:cs="Times New Roman"/>
        </w:rPr>
        <w:tab/>
        <w:t xml:space="preserve">Zhang Y, Zhang D, Gao Y, et al. Retinal Flow Density Changes in Early-stage Parkinson’s Disease Investigated by Swept-Source Optical Coherence Tomography Angiography. </w:t>
      </w:r>
      <w:r>
        <w:rPr>
          <w:rFonts w:ascii="Times New Roman" w:eastAsia="Times New Roman" w:hAnsi="Times New Roman" w:cs="Times New Roman"/>
          <w:i/>
        </w:rPr>
        <w:t>Curr Eye Res</w:t>
      </w:r>
      <w:r>
        <w:rPr>
          <w:rFonts w:ascii="Times New Roman" w:eastAsia="Times New Roman" w:hAnsi="Times New Roman" w:cs="Times New Roman"/>
        </w:rPr>
        <w:t>. 2021;46(12):1886-1891. doi:10.1080/02713683.2021.1933054</w:t>
      </w:r>
    </w:p>
    <w:p w14:paraId="35674472"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04.</w:t>
      </w:r>
      <w:r>
        <w:rPr>
          <w:rFonts w:ascii="Times New Roman" w:eastAsia="Times New Roman" w:hAnsi="Times New Roman" w:cs="Times New Roman"/>
        </w:rPr>
        <w:tab/>
        <w:t xml:space="preserve">Young JB, Godara P, Williams V, et al. Assessing Retinal Structure in Patients with Parkinson’s Disease. </w:t>
      </w:r>
      <w:r>
        <w:rPr>
          <w:rFonts w:ascii="Times New Roman" w:eastAsia="Times New Roman" w:hAnsi="Times New Roman" w:cs="Times New Roman"/>
          <w:i/>
        </w:rPr>
        <w:t>J Neurol Neurophysiol</w:t>
      </w:r>
      <w:r>
        <w:rPr>
          <w:rFonts w:ascii="Times New Roman" w:eastAsia="Times New Roman" w:hAnsi="Times New Roman" w:cs="Times New Roman"/>
        </w:rPr>
        <w:t>. 2019;10(1):485. doi:10.4172/2155-9562.1000485</w:t>
      </w:r>
    </w:p>
    <w:p w14:paraId="55B999A9"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05.</w:t>
      </w:r>
      <w:r>
        <w:rPr>
          <w:rFonts w:ascii="Times New Roman" w:eastAsia="Times New Roman" w:hAnsi="Times New Roman" w:cs="Times New Roman"/>
        </w:rPr>
        <w:tab/>
        <w:t xml:space="preserve">Hajee ME, March WF, Lazzaro DR, et al. Inner Retinal Layer Thinning in Parkinson Disease. </w:t>
      </w:r>
      <w:r>
        <w:rPr>
          <w:rFonts w:ascii="Times New Roman" w:eastAsia="Times New Roman" w:hAnsi="Times New Roman" w:cs="Times New Roman"/>
          <w:i/>
        </w:rPr>
        <w:t>Arch Ophthalmol</w:t>
      </w:r>
      <w:r>
        <w:rPr>
          <w:rFonts w:ascii="Times New Roman" w:eastAsia="Times New Roman" w:hAnsi="Times New Roman" w:cs="Times New Roman"/>
        </w:rPr>
        <w:t>. 2009;127(6):737-741. doi:10.1001/archophthalmol.2009.106</w:t>
      </w:r>
    </w:p>
    <w:p w14:paraId="4C48D6D7"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06.</w:t>
      </w:r>
      <w:r>
        <w:rPr>
          <w:rFonts w:ascii="Times New Roman" w:eastAsia="Times New Roman" w:hAnsi="Times New Roman" w:cs="Times New Roman"/>
        </w:rPr>
        <w:tab/>
        <w:t xml:space="preserve">Albrecht P, Müller AK, Südmeyer M, et al. Optical Coherence Tomography in Parkinsonian Syndromes. Paul F, ed. </w:t>
      </w:r>
      <w:r>
        <w:rPr>
          <w:rFonts w:ascii="Times New Roman" w:eastAsia="Times New Roman" w:hAnsi="Times New Roman" w:cs="Times New Roman"/>
          <w:i/>
        </w:rPr>
        <w:t>PLoS ONE</w:t>
      </w:r>
      <w:r>
        <w:rPr>
          <w:rFonts w:ascii="Times New Roman" w:eastAsia="Times New Roman" w:hAnsi="Times New Roman" w:cs="Times New Roman"/>
        </w:rPr>
        <w:t>. 2012;7(4):e34891. doi:10.1371/journal.pone.0034891</w:t>
      </w:r>
    </w:p>
    <w:p w14:paraId="2166C5E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07.</w:t>
      </w:r>
      <w:r>
        <w:rPr>
          <w:rFonts w:ascii="Times New Roman" w:eastAsia="Times New Roman" w:hAnsi="Times New Roman" w:cs="Times New Roman"/>
        </w:rPr>
        <w:tab/>
        <w:t xml:space="preserve">Satue M, Garcia-Martin E, Fuertes I, et al. Use of Fourier-domain OCT to detect retinal nerve fiber layer degeneration in Parkinson’s disease patients. </w:t>
      </w:r>
      <w:r>
        <w:rPr>
          <w:rFonts w:ascii="Times New Roman" w:eastAsia="Times New Roman" w:hAnsi="Times New Roman" w:cs="Times New Roman"/>
          <w:i/>
        </w:rPr>
        <w:t>Eye</w:t>
      </w:r>
      <w:r>
        <w:rPr>
          <w:rFonts w:ascii="Times New Roman" w:eastAsia="Times New Roman" w:hAnsi="Times New Roman" w:cs="Times New Roman"/>
        </w:rPr>
        <w:t>. 2013;27(4):507-514. doi:10.1038/eye.2013.4</w:t>
      </w:r>
    </w:p>
    <w:p w14:paraId="7EC319E9"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08.</w:t>
      </w:r>
      <w:r>
        <w:rPr>
          <w:rFonts w:ascii="Times New Roman" w:eastAsia="Times New Roman" w:hAnsi="Times New Roman" w:cs="Times New Roman"/>
        </w:rPr>
        <w:tab/>
        <w:t xml:space="preserve">Rohani M, Langroodi AS, Ghourchian S, Falavarjani KG, SoUdi R, Shahidi G. Retinal nerve changes in patients with tremor dominant and akinetic rigid Parkinson’s disease. </w:t>
      </w:r>
      <w:r>
        <w:rPr>
          <w:rFonts w:ascii="Times New Roman" w:eastAsia="Times New Roman" w:hAnsi="Times New Roman" w:cs="Times New Roman"/>
          <w:i/>
        </w:rPr>
        <w:t>Neurol Sci</w:t>
      </w:r>
      <w:r>
        <w:rPr>
          <w:rFonts w:ascii="Times New Roman" w:eastAsia="Times New Roman" w:hAnsi="Times New Roman" w:cs="Times New Roman"/>
        </w:rPr>
        <w:t>. 2013;34(5):689-693. doi:10.1007/s10072-012-1125-7</w:t>
      </w:r>
    </w:p>
    <w:p w14:paraId="1DC60E89"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09.</w:t>
      </w:r>
      <w:r>
        <w:rPr>
          <w:rFonts w:ascii="Times New Roman" w:eastAsia="Times New Roman" w:hAnsi="Times New Roman" w:cs="Times New Roman"/>
        </w:rPr>
        <w:tab/>
        <w:t xml:space="preserve">Kirbas S, Turkyilmaz K, Tufekci A, Durmus M. Retinal Nerve Fiber Layer Thickness in Parkinson Disease. </w:t>
      </w:r>
      <w:r>
        <w:rPr>
          <w:rFonts w:ascii="Times New Roman" w:eastAsia="Times New Roman" w:hAnsi="Times New Roman" w:cs="Times New Roman"/>
          <w:i/>
        </w:rPr>
        <w:t>J Neuroophthalmol</w:t>
      </w:r>
      <w:r>
        <w:rPr>
          <w:rFonts w:ascii="Times New Roman" w:eastAsia="Times New Roman" w:hAnsi="Times New Roman" w:cs="Times New Roman"/>
        </w:rPr>
        <w:t>. 2013;33(1):62. doi:10.1097/WNO.0b013e3182701745</w:t>
      </w:r>
    </w:p>
    <w:p w14:paraId="5228603B"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110.</w:t>
      </w:r>
      <w:r>
        <w:rPr>
          <w:rFonts w:ascii="Times New Roman" w:eastAsia="Times New Roman" w:hAnsi="Times New Roman" w:cs="Times New Roman"/>
        </w:rPr>
        <w:tab/>
        <w:t xml:space="preserve">Sen A, Tugcu B, Coskun C, Ekinci C, Nacaroglu SA. Effects of Levodopa on Retina in Parkinson Disease. </w:t>
      </w:r>
      <w:r w:rsidRPr="000F43B8">
        <w:rPr>
          <w:rFonts w:ascii="Times New Roman" w:eastAsia="Times New Roman" w:hAnsi="Times New Roman" w:cs="Times New Roman"/>
          <w:i/>
          <w:lang w:val="es-ES"/>
        </w:rPr>
        <w:t>Eur J Ophthalmol</w:t>
      </w:r>
      <w:r w:rsidRPr="000F43B8">
        <w:rPr>
          <w:rFonts w:ascii="Times New Roman" w:eastAsia="Times New Roman" w:hAnsi="Times New Roman" w:cs="Times New Roman"/>
          <w:lang w:val="es-ES"/>
        </w:rPr>
        <w:t>. 2014;24(1):114-119. doi:10.5301/ejo.5000338</w:t>
      </w:r>
    </w:p>
    <w:p w14:paraId="720095B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lastRenderedPageBreak/>
        <w:t>111.</w:t>
      </w:r>
      <w:r w:rsidRPr="000F43B8">
        <w:rPr>
          <w:rFonts w:ascii="Times New Roman" w:eastAsia="Times New Roman" w:hAnsi="Times New Roman" w:cs="Times New Roman"/>
          <w:lang w:val="es-ES"/>
        </w:rPr>
        <w:tab/>
        <w:t xml:space="preserve">Garcia-Martin E, Larrosa JM, Polo V, et al. </w:t>
      </w:r>
      <w:r>
        <w:rPr>
          <w:rFonts w:ascii="Times New Roman" w:eastAsia="Times New Roman" w:hAnsi="Times New Roman" w:cs="Times New Roman"/>
        </w:rPr>
        <w:t xml:space="preserve">Distribution of Retinal Layer Atrophy in Patients With Parkinson Disease and Association With Disease Severity and Duration. </w:t>
      </w:r>
      <w:r>
        <w:rPr>
          <w:rFonts w:ascii="Times New Roman" w:eastAsia="Times New Roman" w:hAnsi="Times New Roman" w:cs="Times New Roman"/>
          <w:i/>
        </w:rPr>
        <w:t>Am J Ophthalmol</w:t>
      </w:r>
      <w:r>
        <w:rPr>
          <w:rFonts w:ascii="Times New Roman" w:eastAsia="Times New Roman" w:hAnsi="Times New Roman" w:cs="Times New Roman"/>
        </w:rPr>
        <w:t>. 2014;157(2):470-478.e2. doi:10.1016/j.ajo.2013.09.028</w:t>
      </w:r>
    </w:p>
    <w:p w14:paraId="1B7B9479"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112.</w:t>
      </w:r>
      <w:r>
        <w:rPr>
          <w:rFonts w:ascii="Times New Roman" w:eastAsia="Times New Roman" w:hAnsi="Times New Roman" w:cs="Times New Roman"/>
        </w:rPr>
        <w:tab/>
        <w:t xml:space="preserve">Garcia-Martin E, Satue M, Otin S, et al. RETINA MEASUREMENTS FOR DIAGNOSIS OF PARKINSON DISEASE. </w:t>
      </w:r>
      <w:r w:rsidRPr="000F43B8">
        <w:rPr>
          <w:rFonts w:ascii="Times New Roman" w:eastAsia="Times New Roman" w:hAnsi="Times New Roman" w:cs="Times New Roman"/>
          <w:i/>
          <w:lang w:val="es-ES"/>
        </w:rPr>
        <w:t>RETINA</w:t>
      </w:r>
      <w:r w:rsidRPr="000F43B8">
        <w:rPr>
          <w:rFonts w:ascii="Times New Roman" w:eastAsia="Times New Roman" w:hAnsi="Times New Roman" w:cs="Times New Roman"/>
          <w:lang w:val="es-ES"/>
        </w:rPr>
        <w:t>. 2014;34(5):971. doi:10.1097/IAE.0000000000000028</w:t>
      </w:r>
    </w:p>
    <w:p w14:paraId="6EFBB275"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113.</w:t>
      </w:r>
      <w:r w:rsidRPr="000F43B8">
        <w:rPr>
          <w:rFonts w:ascii="Times New Roman" w:eastAsia="Times New Roman" w:hAnsi="Times New Roman" w:cs="Times New Roman"/>
          <w:lang w:val="es-ES"/>
        </w:rPr>
        <w:tab/>
        <w:t xml:space="preserve">Sari ES, Koc R, Yazici A, Sahin G, Ermis SS. </w:t>
      </w:r>
      <w:r>
        <w:rPr>
          <w:rFonts w:ascii="Times New Roman" w:eastAsia="Times New Roman" w:hAnsi="Times New Roman" w:cs="Times New Roman"/>
        </w:rPr>
        <w:t xml:space="preserve">Ganglion Cell–Inner Plexiform Layer Thickness in Patients With Parkinson Disease and Association With Disease Severity and Duration. </w:t>
      </w:r>
      <w:r>
        <w:rPr>
          <w:rFonts w:ascii="Times New Roman" w:eastAsia="Times New Roman" w:hAnsi="Times New Roman" w:cs="Times New Roman"/>
          <w:i/>
        </w:rPr>
        <w:t>J Neuroophthalmol</w:t>
      </w:r>
      <w:r>
        <w:rPr>
          <w:rFonts w:ascii="Times New Roman" w:eastAsia="Times New Roman" w:hAnsi="Times New Roman" w:cs="Times New Roman"/>
        </w:rPr>
        <w:t>. 2015;35(2):117. doi:10.1097/WNO.0000000000000203</w:t>
      </w:r>
    </w:p>
    <w:p w14:paraId="48FA1DCD"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14.</w:t>
      </w:r>
      <w:r>
        <w:rPr>
          <w:rFonts w:ascii="Times New Roman" w:eastAsia="Times New Roman" w:hAnsi="Times New Roman" w:cs="Times New Roman"/>
        </w:rPr>
        <w:tab/>
        <w:t xml:space="preserve">Bayhan HA, Aslan Bayhan S, Tanık N, Gürdal C. The Association of Spectral-Domain Optical Coherence Tomography Determined Ganglion Cell Complex Parameters and Disease Severity in Parkinson’s Disease. </w:t>
      </w:r>
      <w:r>
        <w:rPr>
          <w:rFonts w:ascii="Times New Roman" w:eastAsia="Times New Roman" w:hAnsi="Times New Roman" w:cs="Times New Roman"/>
          <w:i/>
        </w:rPr>
        <w:t>Curr Eye Res</w:t>
      </w:r>
      <w:r>
        <w:rPr>
          <w:rFonts w:ascii="Times New Roman" w:eastAsia="Times New Roman" w:hAnsi="Times New Roman" w:cs="Times New Roman"/>
        </w:rPr>
        <w:t>. 2014;39(11):1117-1122. doi:10.3109/02713683.2014.894080</w:t>
      </w:r>
    </w:p>
    <w:p w14:paraId="3E561F82"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15.</w:t>
      </w:r>
      <w:r>
        <w:rPr>
          <w:rFonts w:ascii="Times New Roman" w:eastAsia="Times New Roman" w:hAnsi="Times New Roman" w:cs="Times New Roman"/>
        </w:rPr>
        <w:tab/>
        <w:t xml:space="preserve">Lee JY, Kim JM, Ahn J, Kim HJ, Jeon BS, Kim TW. Retinal nerve fiber layer thickness and visual hallucinations in Parkinson’s Disease. </w:t>
      </w:r>
      <w:r>
        <w:rPr>
          <w:rFonts w:ascii="Times New Roman" w:eastAsia="Times New Roman" w:hAnsi="Times New Roman" w:cs="Times New Roman"/>
          <w:i/>
        </w:rPr>
        <w:t>Mov Disord</w:t>
      </w:r>
      <w:r>
        <w:rPr>
          <w:rFonts w:ascii="Times New Roman" w:eastAsia="Times New Roman" w:hAnsi="Times New Roman" w:cs="Times New Roman"/>
        </w:rPr>
        <w:t>. 2014;29(1):61-67. doi:10.1002/mds.25543</w:t>
      </w:r>
    </w:p>
    <w:p w14:paraId="0903967F"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16.</w:t>
      </w:r>
      <w:r>
        <w:rPr>
          <w:rFonts w:ascii="Times New Roman" w:eastAsia="Times New Roman" w:hAnsi="Times New Roman" w:cs="Times New Roman"/>
        </w:rPr>
        <w:tab/>
        <w:t xml:space="preserve">Quagliato LB, Domingues C, Quagliato EMAB, Abreu EB de, Kara-Junior N. Applications of visual evoked potentials and Fourier-domain optical coherence tomography in Parkinson’s disease: a controlled study. </w:t>
      </w:r>
      <w:r>
        <w:rPr>
          <w:rFonts w:ascii="Times New Roman" w:eastAsia="Times New Roman" w:hAnsi="Times New Roman" w:cs="Times New Roman"/>
          <w:i/>
        </w:rPr>
        <w:t>Arq Bras Oftalmol</w:t>
      </w:r>
      <w:r>
        <w:rPr>
          <w:rFonts w:ascii="Times New Roman" w:eastAsia="Times New Roman" w:hAnsi="Times New Roman" w:cs="Times New Roman"/>
        </w:rPr>
        <w:t>. 2014;77:238-242. doi:10.5935/0004-2749.20140061</w:t>
      </w:r>
    </w:p>
    <w:p w14:paraId="69B13890"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17.</w:t>
      </w:r>
      <w:r>
        <w:rPr>
          <w:rFonts w:ascii="Times New Roman" w:eastAsia="Times New Roman" w:hAnsi="Times New Roman" w:cs="Times New Roman"/>
        </w:rPr>
        <w:tab/>
        <w:t xml:space="preserve">Satue M, Seral M, Otin S, et al. Retinal thinning and correlation with functional disability in patients with Parkinson’s disease. </w:t>
      </w:r>
      <w:r>
        <w:rPr>
          <w:rFonts w:ascii="Times New Roman" w:eastAsia="Times New Roman" w:hAnsi="Times New Roman" w:cs="Times New Roman"/>
          <w:i/>
        </w:rPr>
        <w:t>Br J Ophthalmol</w:t>
      </w:r>
      <w:r>
        <w:rPr>
          <w:rFonts w:ascii="Times New Roman" w:eastAsia="Times New Roman" w:hAnsi="Times New Roman" w:cs="Times New Roman"/>
        </w:rPr>
        <w:t>. 2014;98(3):350-355. doi:10.1136/bjophthalmol-2013-304152</w:t>
      </w:r>
    </w:p>
    <w:p w14:paraId="4ED3CF84"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18.</w:t>
      </w:r>
      <w:r>
        <w:rPr>
          <w:rFonts w:ascii="Times New Roman" w:eastAsia="Times New Roman" w:hAnsi="Times New Roman" w:cs="Times New Roman"/>
        </w:rPr>
        <w:tab/>
        <w:t xml:space="preserve">Schneider M, Müller HP, Lauda F, et al. Retinal single-layer analysis in Parkinsonian syndromes: an optical coherence tomography study. </w:t>
      </w:r>
      <w:r>
        <w:rPr>
          <w:rFonts w:ascii="Times New Roman" w:eastAsia="Times New Roman" w:hAnsi="Times New Roman" w:cs="Times New Roman"/>
          <w:i/>
        </w:rPr>
        <w:t>J Neural Transm</w:t>
      </w:r>
      <w:r>
        <w:rPr>
          <w:rFonts w:ascii="Times New Roman" w:eastAsia="Times New Roman" w:hAnsi="Times New Roman" w:cs="Times New Roman"/>
        </w:rPr>
        <w:t>. 2014;121(1):41-47. doi:10.1007/s00702-013-1072-3</w:t>
      </w:r>
    </w:p>
    <w:p w14:paraId="2ECCE7AD"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19.</w:t>
      </w:r>
      <w:r>
        <w:rPr>
          <w:rFonts w:ascii="Times New Roman" w:eastAsia="Times New Roman" w:hAnsi="Times New Roman" w:cs="Times New Roman"/>
        </w:rPr>
        <w:tab/>
        <w:t xml:space="preserve">Roth NM, Saidha S, Zimmermann H, et al. Photoreceptor layer thinning in idiopathic Parkinson’s disease. </w:t>
      </w:r>
      <w:r>
        <w:rPr>
          <w:rFonts w:ascii="Times New Roman" w:eastAsia="Times New Roman" w:hAnsi="Times New Roman" w:cs="Times New Roman"/>
          <w:i/>
        </w:rPr>
        <w:t>Mov Disord</w:t>
      </w:r>
      <w:r>
        <w:rPr>
          <w:rFonts w:ascii="Times New Roman" w:eastAsia="Times New Roman" w:hAnsi="Times New Roman" w:cs="Times New Roman"/>
        </w:rPr>
        <w:t>. 2014;29(9):1163-</w:t>
      </w:r>
      <w:r>
        <w:rPr>
          <w:rFonts w:ascii="Times New Roman" w:eastAsia="Times New Roman" w:hAnsi="Times New Roman" w:cs="Times New Roman"/>
        </w:rPr>
        <w:lastRenderedPageBreak/>
        <w:t>1170. doi:10.1002/mds.25896</w:t>
      </w:r>
    </w:p>
    <w:p w14:paraId="05E0A0D5"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20.</w:t>
      </w:r>
      <w:r>
        <w:rPr>
          <w:rFonts w:ascii="Times New Roman" w:eastAsia="Times New Roman" w:hAnsi="Times New Roman" w:cs="Times New Roman"/>
        </w:rPr>
        <w:tab/>
        <w:t xml:space="preserve">Stemplewitz B, Keserü M, Bittersohl D, et al. Scanning laser polarimetry and spectral domain optical coherence tomography for the detection of retinal changes in Parkinson’s disease. </w:t>
      </w:r>
      <w:r>
        <w:rPr>
          <w:rFonts w:ascii="Times New Roman" w:eastAsia="Times New Roman" w:hAnsi="Times New Roman" w:cs="Times New Roman"/>
          <w:i/>
        </w:rPr>
        <w:t>Acta Ophthalmol (Copenh)</w:t>
      </w:r>
      <w:r>
        <w:rPr>
          <w:rFonts w:ascii="Times New Roman" w:eastAsia="Times New Roman" w:hAnsi="Times New Roman" w:cs="Times New Roman"/>
        </w:rPr>
        <w:t>. 2015;93(8):e672-e677. doi:10.1111/aos.12764</w:t>
      </w:r>
    </w:p>
    <w:p w14:paraId="1586BBB6"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21.</w:t>
      </w:r>
      <w:r>
        <w:rPr>
          <w:rFonts w:ascii="Times New Roman" w:eastAsia="Times New Roman" w:hAnsi="Times New Roman" w:cs="Times New Roman"/>
        </w:rPr>
        <w:tab/>
        <w:t xml:space="preserve">Bittersohl D, Stemplewitz B, Keserü M, Buhmann C, Richard G, Hassenstein A. Detection of retinal changes in idiopathic Parkinson’s disease using high-resolution optical coherence tomography and heidelberg retina tomography. </w:t>
      </w:r>
      <w:r>
        <w:rPr>
          <w:rFonts w:ascii="Times New Roman" w:eastAsia="Times New Roman" w:hAnsi="Times New Roman" w:cs="Times New Roman"/>
          <w:i/>
        </w:rPr>
        <w:t>Acta Ophthalmol (Copenh)</w:t>
      </w:r>
      <w:r>
        <w:rPr>
          <w:rFonts w:ascii="Times New Roman" w:eastAsia="Times New Roman" w:hAnsi="Times New Roman" w:cs="Times New Roman"/>
        </w:rPr>
        <w:t>. 2015;93(7):e578-e584. doi:10.1111/aos.12757</w:t>
      </w:r>
    </w:p>
    <w:p w14:paraId="6CDBEEA9"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22.</w:t>
      </w:r>
      <w:r>
        <w:rPr>
          <w:rFonts w:ascii="Times New Roman" w:eastAsia="Times New Roman" w:hAnsi="Times New Roman" w:cs="Times New Roman"/>
        </w:rPr>
        <w:tab/>
        <w:t xml:space="preserve">Kaur M, Saxena R, Singh D, Behari M, Sharma P, Menon V. Correlation Between Structural and Functional Retinal Changes in Parkinson Disease. </w:t>
      </w:r>
      <w:r>
        <w:rPr>
          <w:rFonts w:ascii="Times New Roman" w:eastAsia="Times New Roman" w:hAnsi="Times New Roman" w:cs="Times New Roman"/>
          <w:i/>
        </w:rPr>
        <w:t>J Neuroophthalmol</w:t>
      </w:r>
      <w:r>
        <w:rPr>
          <w:rFonts w:ascii="Times New Roman" w:eastAsia="Times New Roman" w:hAnsi="Times New Roman" w:cs="Times New Roman"/>
        </w:rPr>
        <w:t>. 2015;35(3):254. doi:10.1097/WNO.0000000000000240</w:t>
      </w:r>
    </w:p>
    <w:p w14:paraId="4C5FB66A"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23.</w:t>
      </w:r>
      <w:r>
        <w:rPr>
          <w:rFonts w:ascii="Times New Roman" w:eastAsia="Times New Roman" w:hAnsi="Times New Roman" w:cs="Times New Roman"/>
        </w:rPr>
        <w:tab/>
        <w:t xml:space="preserve">Mailankody P, Battu R, Khanna A, Lenka A, Yadav R, Pal PK. Optical coherence tomography as a tool to evaluate retinal changes in Parkinson’s disease. </w:t>
      </w:r>
      <w:r>
        <w:rPr>
          <w:rFonts w:ascii="Times New Roman" w:eastAsia="Times New Roman" w:hAnsi="Times New Roman" w:cs="Times New Roman"/>
          <w:i/>
        </w:rPr>
        <w:t>Parkinsonism Relat Disord</w:t>
      </w:r>
      <w:r>
        <w:rPr>
          <w:rFonts w:ascii="Times New Roman" w:eastAsia="Times New Roman" w:hAnsi="Times New Roman" w:cs="Times New Roman"/>
        </w:rPr>
        <w:t>. 2015;21(10):1164-1169. doi:10.1016/j.parkreldis.2015.08.002</w:t>
      </w:r>
    </w:p>
    <w:p w14:paraId="0EE5E57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24.</w:t>
      </w:r>
      <w:r>
        <w:rPr>
          <w:rFonts w:ascii="Times New Roman" w:eastAsia="Times New Roman" w:hAnsi="Times New Roman" w:cs="Times New Roman"/>
        </w:rPr>
        <w:tab/>
        <w:t xml:space="preserve">Pilat A, McLean RJ, Proudlock FA, et al. In Vivo Morphology of the Optic Nerve and Retina in Patients With Parkinson’s Disease. </w:t>
      </w:r>
      <w:r>
        <w:rPr>
          <w:rFonts w:ascii="Times New Roman" w:eastAsia="Times New Roman" w:hAnsi="Times New Roman" w:cs="Times New Roman"/>
          <w:i/>
        </w:rPr>
        <w:t>Invest Ophthalmol Vis Sci</w:t>
      </w:r>
      <w:r>
        <w:rPr>
          <w:rFonts w:ascii="Times New Roman" w:eastAsia="Times New Roman" w:hAnsi="Times New Roman" w:cs="Times New Roman"/>
        </w:rPr>
        <w:t>. 2016;57(10):4420-4427. doi:10.1167/iovs.16-20020</w:t>
      </w:r>
    </w:p>
    <w:p w14:paraId="249FC6DE"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25.</w:t>
      </w:r>
      <w:r>
        <w:rPr>
          <w:rFonts w:ascii="Times New Roman" w:eastAsia="Times New Roman" w:hAnsi="Times New Roman" w:cs="Times New Roman"/>
        </w:rPr>
        <w:tab/>
        <w:t xml:space="preserve">Eraslan M, Balci SY, Cerman E, Temel A, Suer D, Elmaci NT. Comparison of Optical Coherence Tomography Findings in Patients With Primary Open-angle Glaucoma and Parkinson Disease. </w:t>
      </w:r>
      <w:r>
        <w:rPr>
          <w:rFonts w:ascii="Times New Roman" w:eastAsia="Times New Roman" w:hAnsi="Times New Roman" w:cs="Times New Roman"/>
          <w:i/>
        </w:rPr>
        <w:t>J Glaucoma</w:t>
      </w:r>
      <w:r>
        <w:rPr>
          <w:rFonts w:ascii="Times New Roman" w:eastAsia="Times New Roman" w:hAnsi="Times New Roman" w:cs="Times New Roman"/>
        </w:rPr>
        <w:t>. 2016;25(7):e639. doi:10.1097/IJG.0000000000000239</w:t>
      </w:r>
    </w:p>
    <w:p w14:paraId="209CE993"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26.</w:t>
      </w:r>
      <w:r>
        <w:rPr>
          <w:rFonts w:ascii="Times New Roman" w:eastAsia="Times New Roman" w:hAnsi="Times New Roman" w:cs="Times New Roman"/>
        </w:rPr>
        <w:tab/>
        <w:t xml:space="preserve">Ucak T, Alagoz A, Cakir B, Celik E, Bozkurt E, Alagoz G. Analysis of the retinal nerve fiber and ganglion cell – Inner plexiform layer by optical coherence tomography in Parkinson’s patients. </w:t>
      </w:r>
      <w:r>
        <w:rPr>
          <w:rFonts w:ascii="Times New Roman" w:eastAsia="Times New Roman" w:hAnsi="Times New Roman" w:cs="Times New Roman"/>
          <w:i/>
        </w:rPr>
        <w:t>Parkinsonism Relat Disord</w:t>
      </w:r>
      <w:r>
        <w:rPr>
          <w:rFonts w:ascii="Times New Roman" w:eastAsia="Times New Roman" w:hAnsi="Times New Roman" w:cs="Times New Roman"/>
        </w:rPr>
        <w:t>. 2016;31:59-64. doi:10.1016/j.parkreldis.2016.07.004</w:t>
      </w:r>
    </w:p>
    <w:p w14:paraId="3EB96559"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127.</w:t>
      </w:r>
      <w:r>
        <w:rPr>
          <w:rFonts w:ascii="Times New Roman" w:eastAsia="Times New Roman" w:hAnsi="Times New Roman" w:cs="Times New Roman"/>
        </w:rPr>
        <w:tab/>
        <w:t xml:space="preserve">Polo V, Satue M, Rodrigo MJ, et al. Visual dysfunction and its correlation with retinal changes in patients with Parkinson’s disease: an </w:t>
      </w:r>
      <w:r>
        <w:rPr>
          <w:rFonts w:ascii="Times New Roman" w:eastAsia="Times New Roman" w:hAnsi="Times New Roman" w:cs="Times New Roman"/>
        </w:rPr>
        <w:lastRenderedPageBreak/>
        <w:t xml:space="preserve">observational cross-sectional study. </w:t>
      </w:r>
      <w:r w:rsidRPr="000F43B8">
        <w:rPr>
          <w:rFonts w:ascii="Times New Roman" w:eastAsia="Times New Roman" w:hAnsi="Times New Roman" w:cs="Times New Roman"/>
          <w:i/>
          <w:lang w:val="es-ES"/>
        </w:rPr>
        <w:t>BMJ Open</w:t>
      </w:r>
      <w:r w:rsidRPr="000F43B8">
        <w:rPr>
          <w:rFonts w:ascii="Times New Roman" w:eastAsia="Times New Roman" w:hAnsi="Times New Roman" w:cs="Times New Roman"/>
          <w:lang w:val="es-ES"/>
        </w:rPr>
        <w:t>. 2016;6(5):e009658. doi:10.1136/bmjopen-2015-009658</w:t>
      </w:r>
    </w:p>
    <w:p w14:paraId="6971E2F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128.</w:t>
      </w:r>
      <w:r w:rsidRPr="000F43B8">
        <w:rPr>
          <w:rFonts w:ascii="Times New Roman" w:eastAsia="Times New Roman" w:hAnsi="Times New Roman" w:cs="Times New Roman"/>
          <w:lang w:val="es-ES"/>
        </w:rPr>
        <w:tab/>
        <w:t xml:space="preserve">Satue M, Rodrigo MJ, Obis J, et al. </w:t>
      </w:r>
      <w:r>
        <w:rPr>
          <w:rFonts w:ascii="Times New Roman" w:eastAsia="Times New Roman" w:hAnsi="Times New Roman" w:cs="Times New Roman"/>
        </w:rPr>
        <w:t xml:space="preserve">Evaluation of Progressive Visual Dysfunction and Retinal Degeneration in Patients With Parkinson’s Disease. </w:t>
      </w:r>
      <w:r>
        <w:rPr>
          <w:rFonts w:ascii="Times New Roman" w:eastAsia="Times New Roman" w:hAnsi="Times New Roman" w:cs="Times New Roman"/>
          <w:i/>
        </w:rPr>
        <w:t>Invest Ophthalmol Vis Sci</w:t>
      </w:r>
      <w:r>
        <w:rPr>
          <w:rFonts w:ascii="Times New Roman" w:eastAsia="Times New Roman" w:hAnsi="Times New Roman" w:cs="Times New Roman"/>
        </w:rPr>
        <w:t>. 2017;58(2):1151-1157. doi:10.1167/iovs.16-20460</w:t>
      </w:r>
    </w:p>
    <w:p w14:paraId="511D238D"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29.</w:t>
      </w:r>
      <w:r>
        <w:rPr>
          <w:rFonts w:ascii="Times New Roman" w:eastAsia="Times New Roman" w:hAnsi="Times New Roman" w:cs="Times New Roman"/>
        </w:rPr>
        <w:tab/>
        <w:t xml:space="preserve">Gulmez Sevim D, Unlu M, Gultekin M, Karaca C, Mirza M, Mirza GE. Evaluation of Retinal Changes in Progressive Supranuclear Palsy and Parkinson Disease. </w:t>
      </w:r>
      <w:r>
        <w:rPr>
          <w:rFonts w:ascii="Times New Roman" w:eastAsia="Times New Roman" w:hAnsi="Times New Roman" w:cs="Times New Roman"/>
          <w:i/>
        </w:rPr>
        <w:t>J Neuroophthalmol</w:t>
      </w:r>
      <w:r>
        <w:rPr>
          <w:rFonts w:ascii="Times New Roman" w:eastAsia="Times New Roman" w:hAnsi="Times New Roman" w:cs="Times New Roman"/>
        </w:rPr>
        <w:t>. 2018;38(2):151. doi:10.1097/WNO.0000000000000591</w:t>
      </w:r>
    </w:p>
    <w:p w14:paraId="65E9C1C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30.</w:t>
      </w:r>
      <w:r>
        <w:rPr>
          <w:rFonts w:ascii="Times New Roman" w:eastAsia="Times New Roman" w:hAnsi="Times New Roman" w:cs="Times New Roman"/>
        </w:rPr>
        <w:tab/>
        <w:t xml:space="preserve">Gulmez Sevim D, Unlu M, Sonmez S, Gultekin M, Karaca C, Ozturk Oner A. Retinal vessel diameter obtained by optical coherence tomography is spared in Parkinson’s disease. </w:t>
      </w:r>
      <w:r>
        <w:rPr>
          <w:rFonts w:ascii="Times New Roman" w:eastAsia="Times New Roman" w:hAnsi="Times New Roman" w:cs="Times New Roman"/>
          <w:i/>
        </w:rPr>
        <w:t>Int Ophthalmol</w:t>
      </w:r>
      <w:r>
        <w:rPr>
          <w:rFonts w:ascii="Times New Roman" w:eastAsia="Times New Roman" w:hAnsi="Times New Roman" w:cs="Times New Roman"/>
        </w:rPr>
        <w:t>. 2019;39(4):813-819. doi:10.1007/s10792-018-0873-7</w:t>
      </w:r>
    </w:p>
    <w:p w14:paraId="53BC8653"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31.</w:t>
      </w:r>
      <w:r>
        <w:rPr>
          <w:rFonts w:ascii="Times New Roman" w:eastAsia="Times New Roman" w:hAnsi="Times New Roman" w:cs="Times New Roman"/>
        </w:rPr>
        <w:tab/>
        <w:t xml:space="preserve">Visser F, Vermeer KA, Ghafaryasl B, et al. In vivo exploration of retinal nerve fiber layer morphology in Parkinson’s disease patients. </w:t>
      </w:r>
      <w:r>
        <w:rPr>
          <w:rFonts w:ascii="Times New Roman" w:eastAsia="Times New Roman" w:hAnsi="Times New Roman" w:cs="Times New Roman"/>
          <w:i/>
        </w:rPr>
        <w:t>J Neural Transm</w:t>
      </w:r>
      <w:r>
        <w:rPr>
          <w:rFonts w:ascii="Times New Roman" w:eastAsia="Times New Roman" w:hAnsi="Times New Roman" w:cs="Times New Roman"/>
        </w:rPr>
        <w:t>. 2018;125(6):931-936. doi:10.1007/s00702-018-1872-6</w:t>
      </w:r>
    </w:p>
    <w:p w14:paraId="027A087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32.</w:t>
      </w:r>
      <w:r>
        <w:rPr>
          <w:rFonts w:ascii="Times New Roman" w:eastAsia="Times New Roman" w:hAnsi="Times New Roman" w:cs="Times New Roman"/>
        </w:rPr>
        <w:tab/>
        <w:t xml:space="preserve">Huang J, Li Y, Xiao J, et al. Combination of Multifocal Electroretinogram and Spectral-Domain OCT Can Increase Diagnostic Efficacy of Parkinson’s Disease. </w:t>
      </w:r>
      <w:r>
        <w:rPr>
          <w:rFonts w:ascii="Times New Roman" w:eastAsia="Times New Roman" w:hAnsi="Times New Roman" w:cs="Times New Roman"/>
          <w:i/>
        </w:rPr>
        <w:t>Park Dis</w:t>
      </w:r>
      <w:r>
        <w:rPr>
          <w:rFonts w:ascii="Times New Roman" w:eastAsia="Times New Roman" w:hAnsi="Times New Roman" w:cs="Times New Roman"/>
        </w:rPr>
        <w:t>. 2018;2018:e4163239. doi:10.1155/2018/4163239</w:t>
      </w:r>
    </w:p>
    <w:p w14:paraId="1EA4007F"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33.</w:t>
      </w:r>
      <w:r>
        <w:rPr>
          <w:rFonts w:ascii="Times New Roman" w:eastAsia="Times New Roman" w:hAnsi="Times New Roman" w:cs="Times New Roman"/>
        </w:rPr>
        <w:tab/>
        <w:t xml:space="preserve">Matlach J, Wagner M, Malzahn U, et al. Retinal changes in Parkinson’s disease and glaucoma. </w:t>
      </w:r>
      <w:r>
        <w:rPr>
          <w:rFonts w:ascii="Times New Roman" w:eastAsia="Times New Roman" w:hAnsi="Times New Roman" w:cs="Times New Roman"/>
          <w:i/>
        </w:rPr>
        <w:t>Parkinsonism Relat Disord</w:t>
      </w:r>
      <w:r>
        <w:rPr>
          <w:rFonts w:ascii="Times New Roman" w:eastAsia="Times New Roman" w:hAnsi="Times New Roman" w:cs="Times New Roman"/>
        </w:rPr>
        <w:t>. 2018;56:41-46. doi:10.1016/j.parkreldis.2018.06.016</w:t>
      </w:r>
    </w:p>
    <w:p w14:paraId="14B3C94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34.</w:t>
      </w:r>
      <w:r>
        <w:rPr>
          <w:rFonts w:ascii="Times New Roman" w:eastAsia="Times New Roman" w:hAnsi="Times New Roman" w:cs="Times New Roman"/>
        </w:rPr>
        <w:tab/>
        <w:t xml:space="preserve">Ma LJ, Xu LL, Mao C jie, et al. Progressive Changes in the Retinal Structure of Patients with Parkinson’s Disease. </w:t>
      </w:r>
      <w:r>
        <w:rPr>
          <w:rFonts w:ascii="Times New Roman" w:eastAsia="Times New Roman" w:hAnsi="Times New Roman" w:cs="Times New Roman"/>
          <w:i/>
        </w:rPr>
        <w:t>J Park Dis</w:t>
      </w:r>
      <w:r>
        <w:rPr>
          <w:rFonts w:ascii="Times New Roman" w:eastAsia="Times New Roman" w:hAnsi="Times New Roman" w:cs="Times New Roman"/>
        </w:rPr>
        <w:t>. 2018;8(1):85-92. doi:10.3233/JPD-171184</w:t>
      </w:r>
    </w:p>
    <w:p w14:paraId="503C872C"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35.</w:t>
      </w:r>
      <w:r>
        <w:rPr>
          <w:rFonts w:ascii="Times New Roman" w:eastAsia="Times New Roman" w:hAnsi="Times New Roman" w:cs="Times New Roman"/>
        </w:rPr>
        <w:tab/>
        <w:t xml:space="preserve">Moschos MM, Chatziralli IP. Evaluation of Choroidal and Retinal Thickness Changes in Parkinson’s Disease Using Spectral Domain Optical Coherence Tomography. </w:t>
      </w:r>
      <w:r>
        <w:rPr>
          <w:rFonts w:ascii="Times New Roman" w:eastAsia="Times New Roman" w:hAnsi="Times New Roman" w:cs="Times New Roman"/>
          <w:i/>
        </w:rPr>
        <w:t>Semin Ophthalmol</w:t>
      </w:r>
      <w:r>
        <w:rPr>
          <w:rFonts w:ascii="Times New Roman" w:eastAsia="Times New Roman" w:hAnsi="Times New Roman" w:cs="Times New Roman"/>
        </w:rPr>
        <w:t>. 2018;33(4):494-497. doi:10.1080/08820538.2017.1307423</w:t>
      </w:r>
    </w:p>
    <w:p w14:paraId="3D1A848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36.</w:t>
      </w:r>
      <w:r>
        <w:rPr>
          <w:rFonts w:ascii="Times New Roman" w:eastAsia="Times New Roman" w:hAnsi="Times New Roman" w:cs="Times New Roman"/>
        </w:rPr>
        <w:tab/>
        <w:t xml:space="preserve">Unlu M, Gulmez Sevim D, Gultekin M, Karaca C. Correlations among multifocal electroretinography and optical coherence tomography findings in patients with Parkinson’s disease. </w:t>
      </w:r>
      <w:r>
        <w:rPr>
          <w:rFonts w:ascii="Times New Roman" w:eastAsia="Times New Roman" w:hAnsi="Times New Roman" w:cs="Times New Roman"/>
          <w:i/>
        </w:rPr>
        <w:t>Neurol Sci</w:t>
      </w:r>
      <w:r>
        <w:rPr>
          <w:rFonts w:ascii="Times New Roman" w:eastAsia="Times New Roman" w:hAnsi="Times New Roman" w:cs="Times New Roman"/>
        </w:rPr>
        <w:t>. 2018;39(3):533-541. doi:10.1007/s10072-018-3244-2</w:t>
      </w:r>
    </w:p>
    <w:p w14:paraId="3D5B8F0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37.</w:t>
      </w:r>
      <w:r>
        <w:rPr>
          <w:rFonts w:ascii="Times New Roman" w:eastAsia="Times New Roman" w:hAnsi="Times New Roman" w:cs="Times New Roman"/>
        </w:rPr>
        <w:tab/>
        <w:t xml:space="preserve">Aydin TS, Umit D, Nur OM, et al. Optical coherence tomography findings in Parkinson’s disease. </w:t>
      </w:r>
      <w:r>
        <w:rPr>
          <w:rFonts w:ascii="Times New Roman" w:eastAsia="Times New Roman" w:hAnsi="Times New Roman" w:cs="Times New Roman"/>
          <w:i/>
        </w:rPr>
        <w:t>Kaohsiung J Med Sci</w:t>
      </w:r>
      <w:r>
        <w:rPr>
          <w:rFonts w:ascii="Times New Roman" w:eastAsia="Times New Roman" w:hAnsi="Times New Roman" w:cs="Times New Roman"/>
        </w:rPr>
        <w:t>. 2018;34(3):166-171. doi:10.1016/j.kjms.2017.11.006</w:t>
      </w:r>
    </w:p>
    <w:p w14:paraId="7C89F047"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38.</w:t>
      </w:r>
      <w:r>
        <w:rPr>
          <w:rFonts w:ascii="Times New Roman" w:eastAsia="Times New Roman" w:hAnsi="Times New Roman" w:cs="Times New Roman"/>
        </w:rPr>
        <w:tab/>
        <w:t xml:space="preserve">Tugcu B, Melikov A, Yildiz GB, et al. Evaluation of retinal alterations in Parkinson disease and tremor diseases. </w:t>
      </w:r>
      <w:r>
        <w:rPr>
          <w:rFonts w:ascii="Times New Roman" w:eastAsia="Times New Roman" w:hAnsi="Times New Roman" w:cs="Times New Roman"/>
          <w:i/>
        </w:rPr>
        <w:t>Acta Neurol Belg</w:t>
      </w:r>
      <w:r>
        <w:rPr>
          <w:rFonts w:ascii="Times New Roman" w:eastAsia="Times New Roman" w:hAnsi="Times New Roman" w:cs="Times New Roman"/>
        </w:rPr>
        <w:t>. 2020;120(1):107-113. doi:10.1007/s13760-019-01228-x</w:t>
      </w:r>
    </w:p>
    <w:p w14:paraId="52D3C89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39.</w:t>
      </w:r>
      <w:r>
        <w:rPr>
          <w:rFonts w:ascii="Times New Roman" w:eastAsia="Times New Roman" w:hAnsi="Times New Roman" w:cs="Times New Roman"/>
        </w:rPr>
        <w:tab/>
        <w:t xml:space="preserve">Tsironi EE, Dastiridou A, Katsanos A, et al. Perimetric and retinal nerve fiber layer findings in patients with Parkinson’s disease. </w:t>
      </w:r>
      <w:r>
        <w:rPr>
          <w:rFonts w:ascii="Times New Roman" w:eastAsia="Times New Roman" w:hAnsi="Times New Roman" w:cs="Times New Roman"/>
          <w:i/>
        </w:rPr>
        <w:t>BMC Ophthalmol</w:t>
      </w:r>
      <w:r>
        <w:rPr>
          <w:rFonts w:ascii="Times New Roman" w:eastAsia="Times New Roman" w:hAnsi="Times New Roman" w:cs="Times New Roman"/>
        </w:rPr>
        <w:t>. 2012;12:54. doi:10.1186/1471-2415-12-54</w:t>
      </w:r>
    </w:p>
    <w:p w14:paraId="21C3C30B"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40.</w:t>
      </w:r>
      <w:r>
        <w:rPr>
          <w:rFonts w:ascii="Times New Roman" w:eastAsia="Times New Roman" w:hAnsi="Times New Roman" w:cs="Times New Roman"/>
        </w:rPr>
        <w:tab/>
        <w:t xml:space="preserve">Alkabie S, Lange A, Manogaran P, Stoessl AJ, Costello F, Barton JJS. Optical coherence tomography of patients with Parkinson’s disease and progressive supranuclear palsy. </w:t>
      </w:r>
      <w:r>
        <w:rPr>
          <w:rFonts w:ascii="Times New Roman" w:eastAsia="Times New Roman" w:hAnsi="Times New Roman" w:cs="Times New Roman"/>
          <w:i/>
        </w:rPr>
        <w:t>Clin Neurol Neurosurg</w:t>
      </w:r>
      <w:r>
        <w:rPr>
          <w:rFonts w:ascii="Times New Roman" w:eastAsia="Times New Roman" w:hAnsi="Times New Roman" w:cs="Times New Roman"/>
        </w:rPr>
        <w:t>. 2020;189:105635. doi:10.1016/j.clineuro.2019.105635</w:t>
      </w:r>
    </w:p>
    <w:p w14:paraId="6E1E4393"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41.</w:t>
      </w:r>
      <w:r>
        <w:rPr>
          <w:rFonts w:ascii="Times New Roman" w:eastAsia="Times New Roman" w:hAnsi="Times New Roman" w:cs="Times New Roman"/>
        </w:rPr>
        <w:tab/>
        <w:t xml:space="preserve">Archibald NK, Clarke MP, Mosimann UP, Burn DJ. Retinal thickness in Parkinson’s disease. </w:t>
      </w:r>
      <w:r>
        <w:rPr>
          <w:rFonts w:ascii="Times New Roman" w:eastAsia="Times New Roman" w:hAnsi="Times New Roman" w:cs="Times New Roman"/>
          <w:i/>
        </w:rPr>
        <w:t>Parkinsonism Relat Disord</w:t>
      </w:r>
      <w:r>
        <w:rPr>
          <w:rFonts w:ascii="Times New Roman" w:eastAsia="Times New Roman" w:hAnsi="Times New Roman" w:cs="Times New Roman"/>
        </w:rPr>
        <w:t>. 2011;17(6):431-436. doi:10.1016/j.parkreldis.2011.03.004</w:t>
      </w:r>
    </w:p>
    <w:p w14:paraId="1A1362A7"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42.</w:t>
      </w:r>
      <w:r>
        <w:rPr>
          <w:rFonts w:ascii="Times New Roman" w:eastAsia="Times New Roman" w:hAnsi="Times New Roman" w:cs="Times New Roman"/>
        </w:rPr>
        <w:tab/>
        <w:t xml:space="preserve">Zou J, Liu K, Li F, Xu Y, Shen L, Xu H. Combination of optical coherence tomography (OCT) and OCT angiography increases diagnostic efficacy of Parkinson’s disease. </w:t>
      </w:r>
      <w:r>
        <w:rPr>
          <w:rFonts w:ascii="Times New Roman" w:eastAsia="Times New Roman" w:hAnsi="Times New Roman" w:cs="Times New Roman"/>
          <w:i/>
        </w:rPr>
        <w:t>Quant Imaging Med Surg</w:t>
      </w:r>
      <w:r>
        <w:rPr>
          <w:rFonts w:ascii="Times New Roman" w:eastAsia="Times New Roman" w:hAnsi="Times New Roman" w:cs="Times New Roman"/>
        </w:rPr>
        <w:t>. 2020;10(10):1930-1939. doi:10.21037/qims-20-460</w:t>
      </w:r>
    </w:p>
    <w:p w14:paraId="74BC6B12" w14:textId="77777777" w:rsidR="002B3054" w:rsidRPr="000F43B8"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lang w:val="es-ES"/>
        </w:rPr>
      </w:pPr>
      <w:r>
        <w:rPr>
          <w:rFonts w:ascii="Times New Roman" w:eastAsia="Times New Roman" w:hAnsi="Times New Roman" w:cs="Times New Roman"/>
        </w:rPr>
        <w:t>143.</w:t>
      </w:r>
      <w:r>
        <w:rPr>
          <w:rFonts w:ascii="Times New Roman" w:eastAsia="Times New Roman" w:hAnsi="Times New Roman" w:cs="Times New Roman"/>
        </w:rPr>
        <w:tab/>
        <w:t xml:space="preserve">Robbins CB, Thompson AC, Bhullar PK, et al. Characterization of Retinal Microvascular and Choroidal Structural Changes in Parkinson Disease. </w:t>
      </w:r>
      <w:r w:rsidRPr="000F43B8">
        <w:rPr>
          <w:rFonts w:ascii="Times New Roman" w:eastAsia="Times New Roman" w:hAnsi="Times New Roman" w:cs="Times New Roman"/>
          <w:i/>
          <w:lang w:val="es-ES"/>
        </w:rPr>
        <w:t>JAMA Ophthalmol</w:t>
      </w:r>
      <w:r w:rsidRPr="000F43B8">
        <w:rPr>
          <w:rFonts w:ascii="Times New Roman" w:eastAsia="Times New Roman" w:hAnsi="Times New Roman" w:cs="Times New Roman"/>
          <w:lang w:val="es-ES"/>
        </w:rPr>
        <w:t>. 2021;139(2):182-188. doi:10.1001/jamaophthalmol.2020.5730</w:t>
      </w:r>
    </w:p>
    <w:p w14:paraId="7B647989"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sidRPr="000F43B8">
        <w:rPr>
          <w:rFonts w:ascii="Times New Roman" w:eastAsia="Times New Roman" w:hAnsi="Times New Roman" w:cs="Times New Roman"/>
          <w:lang w:val="es-ES"/>
        </w:rPr>
        <w:t>144.</w:t>
      </w:r>
      <w:r w:rsidRPr="000F43B8">
        <w:rPr>
          <w:rFonts w:ascii="Times New Roman" w:eastAsia="Times New Roman" w:hAnsi="Times New Roman" w:cs="Times New Roman"/>
          <w:lang w:val="es-ES"/>
        </w:rPr>
        <w:tab/>
        <w:t xml:space="preserve">Murueta-Goyena A, Del Pino R, Galdós M, et al. </w:t>
      </w:r>
      <w:r>
        <w:rPr>
          <w:rFonts w:ascii="Times New Roman" w:eastAsia="Times New Roman" w:hAnsi="Times New Roman" w:cs="Times New Roman"/>
        </w:rPr>
        <w:t xml:space="preserve">Retinal Thickness Predicts the Risk of Cognitive Decline in Parkinson Disease. </w:t>
      </w:r>
      <w:r>
        <w:rPr>
          <w:rFonts w:ascii="Times New Roman" w:eastAsia="Times New Roman" w:hAnsi="Times New Roman" w:cs="Times New Roman"/>
          <w:i/>
        </w:rPr>
        <w:t>Ann Neurol</w:t>
      </w:r>
      <w:r>
        <w:rPr>
          <w:rFonts w:ascii="Times New Roman" w:eastAsia="Times New Roman" w:hAnsi="Times New Roman" w:cs="Times New Roman"/>
        </w:rPr>
        <w:t>. 2021;89(1):165-176. doi:10.1002/ana.25944</w:t>
      </w:r>
    </w:p>
    <w:p w14:paraId="58978177"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45.</w:t>
      </w:r>
      <w:r>
        <w:rPr>
          <w:rFonts w:ascii="Times New Roman" w:eastAsia="Times New Roman" w:hAnsi="Times New Roman" w:cs="Times New Roman"/>
        </w:rPr>
        <w:tab/>
        <w:t xml:space="preserve">Berkowitz S, Patel S. Pilot study for neurological and retinal imaging as biomarkers for Parkinson’s disease using optical coherence </w:t>
      </w:r>
      <w:r>
        <w:rPr>
          <w:rFonts w:ascii="Times New Roman" w:eastAsia="Times New Roman" w:hAnsi="Times New Roman" w:cs="Times New Roman"/>
        </w:rPr>
        <w:lastRenderedPageBreak/>
        <w:t xml:space="preserve">tomography-angiography. </w:t>
      </w:r>
      <w:r>
        <w:rPr>
          <w:rFonts w:ascii="Times New Roman" w:eastAsia="Times New Roman" w:hAnsi="Times New Roman" w:cs="Times New Roman"/>
          <w:i/>
        </w:rPr>
        <w:t>Invest Ophthalmol Vis Sci</w:t>
      </w:r>
      <w:r>
        <w:rPr>
          <w:rFonts w:ascii="Times New Roman" w:eastAsia="Times New Roman" w:hAnsi="Times New Roman" w:cs="Times New Roman"/>
        </w:rPr>
        <w:t>. 2020;61(7):4831.</w:t>
      </w:r>
    </w:p>
    <w:p w14:paraId="474EA672"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46.</w:t>
      </w:r>
      <w:r>
        <w:rPr>
          <w:rFonts w:ascii="Times New Roman" w:eastAsia="Times New Roman" w:hAnsi="Times New Roman" w:cs="Times New Roman"/>
        </w:rPr>
        <w:tab/>
        <w:t xml:space="preserve">Rascunà C, Russo A, Terravecchia C, et al. Retinal Thickness and Microvascular Pattern in Early Parkinson’s Disease. </w:t>
      </w:r>
      <w:r>
        <w:rPr>
          <w:rFonts w:ascii="Times New Roman" w:eastAsia="Times New Roman" w:hAnsi="Times New Roman" w:cs="Times New Roman"/>
          <w:i/>
        </w:rPr>
        <w:t>Front Neurol</w:t>
      </w:r>
      <w:r>
        <w:rPr>
          <w:rFonts w:ascii="Times New Roman" w:eastAsia="Times New Roman" w:hAnsi="Times New Roman" w:cs="Times New Roman"/>
        </w:rPr>
        <w:t>. 2020;11:533375. doi:10.3389/fneur.2020.533375</w:t>
      </w:r>
    </w:p>
    <w:p w14:paraId="2F5432B1"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47.</w:t>
      </w:r>
      <w:r>
        <w:rPr>
          <w:rFonts w:ascii="Times New Roman" w:eastAsia="Times New Roman" w:hAnsi="Times New Roman" w:cs="Times New Roman"/>
        </w:rPr>
        <w:tab/>
        <w:t xml:space="preserve">Nunes A, Silva G, Duque C, et al. Retinal texture biomarkers may help to discriminate between Alzheimer’s, Parkinson’s, and healthy controls. </w:t>
      </w:r>
      <w:r>
        <w:rPr>
          <w:rFonts w:ascii="Times New Roman" w:eastAsia="Times New Roman" w:hAnsi="Times New Roman" w:cs="Times New Roman"/>
          <w:i/>
        </w:rPr>
        <w:t>PLoS ONE</w:t>
      </w:r>
      <w:r>
        <w:rPr>
          <w:rFonts w:ascii="Times New Roman" w:eastAsia="Times New Roman" w:hAnsi="Times New Roman" w:cs="Times New Roman"/>
        </w:rPr>
        <w:t>. 2019;14(6):e0218826. doi:10.1371/journal.pone.0218826</w:t>
      </w:r>
    </w:p>
    <w:p w14:paraId="4C296A85"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48.</w:t>
      </w:r>
      <w:r>
        <w:rPr>
          <w:rFonts w:ascii="Times New Roman" w:eastAsia="Times New Roman" w:hAnsi="Times New Roman" w:cs="Times New Roman"/>
        </w:rPr>
        <w:tab/>
        <w:t xml:space="preserve">Pillai JA, Bermel R, Bonner-Jackson A. Retinal Nerve Fiber Layer Thinning in Alzheimer’s Disease: A Case-Control Study in Comparison to Normal Aging, Parkinson’s Disease, and Non-Alzheimer’s Dementia. </w:t>
      </w:r>
      <w:r>
        <w:rPr>
          <w:rFonts w:ascii="Times New Roman" w:eastAsia="Times New Roman" w:hAnsi="Times New Roman" w:cs="Times New Roman"/>
          <w:i/>
        </w:rPr>
        <w:t>Am J Alzheimers Demen</w:t>
      </w:r>
      <w:r>
        <w:rPr>
          <w:rFonts w:ascii="Times New Roman" w:eastAsia="Times New Roman" w:hAnsi="Times New Roman" w:cs="Times New Roman"/>
        </w:rPr>
        <w:t>. 2016;31(5):430-436. doi:10.1177/1533317515628053</w:t>
      </w:r>
    </w:p>
    <w:p w14:paraId="6BE84F53"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49.</w:t>
      </w:r>
      <w:r>
        <w:rPr>
          <w:rFonts w:ascii="Times New Roman" w:eastAsia="Times New Roman" w:hAnsi="Times New Roman" w:cs="Times New Roman"/>
        </w:rPr>
        <w:tab/>
        <w:t xml:space="preserve">O’Bryhim BE, Apte RS, Kung N, Coble D, Stavern GP. Association of Preclinical Alzheimer Disease With Optical Coherence Tomographic Angiography Findings. </w:t>
      </w:r>
      <w:r>
        <w:rPr>
          <w:rFonts w:ascii="Times New Roman" w:eastAsia="Times New Roman" w:hAnsi="Times New Roman" w:cs="Times New Roman"/>
          <w:i/>
        </w:rPr>
        <w:t>JAMA Ophthalmol</w:t>
      </w:r>
      <w:r>
        <w:rPr>
          <w:rFonts w:ascii="Times New Roman" w:eastAsia="Times New Roman" w:hAnsi="Times New Roman" w:cs="Times New Roman"/>
        </w:rPr>
        <w:t>. 2018;136(11):1242-1248. doi:10.1001/jamaophthalmol.2018.3556</w:t>
      </w:r>
    </w:p>
    <w:p w14:paraId="4A380948"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50.</w:t>
      </w:r>
      <w:r>
        <w:rPr>
          <w:rFonts w:ascii="Times New Roman" w:eastAsia="Times New Roman" w:hAnsi="Times New Roman" w:cs="Times New Roman"/>
        </w:rPr>
        <w:tab/>
        <w:t xml:space="preserve">Snyder PJ, Johnson LN, Lim YY, et al. Nonvascular retinal imaging markers of preclinical Alzheimer’s disease. </w:t>
      </w:r>
      <w:r>
        <w:rPr>
          <w:rFonts w:ascii="Times New Roman" w:eastAsia="Times New Roman" w:hAnsi="Times New Roman" w:cs="Times New Roman"/>
          <w:i/>
        </w:rPr>
        <w:t>Alzheimers Dement Diagn Assess Dis Monit</w:t>
      </w:r>
      <w:r>
        <w:rPr>
          <w:rFonts w:ascii="Times New Roman" w:eastAsia="Times New Roman" w:hAnsi="Times New Roman" w:cs="Times New Roman"/>
        </w:rPr>
        <w:t>. 2016;4:169-178. doi:10.1016/j.dadm.2016.09.001</w:t>
      </w:r>
    </w:p>
    <w:p w14:paraId="62C8D8CF"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51.</w:t>
      </w:r>
      <w:r>
        <w:rPr>
          <w:rFonts w:ascii="Times New Roman" w:eastAsia="Times New Roman" w:hAnsi="Times New Roman" w:cs="Times New Roman"/>
        </w:rPr>
        <w:tab/>
        <w:t xml:space="preserve">Asanad S, Fantini M, Sultan W. Retinal nerve fiber layer thickness predicts CSF amyloid/tau before cognitive decline. </w:t>
      </w:r>
      <w:r>
        <w:rPr>
          <w:rFonts w:ascii="Times New Roman" w:eastAsia="Times New Roman" w:hAnsi="Times New Roman" w:cs="Times New Roman"/>
          <w:i/>
        </w:rPr>
        <w:t>PLoS ONE</w:t>
      </w:r>
      <w:r>
        <w:rPr>
          <w:rFonts w:ascii="Times New Roman" w:eastAsia="Times New Roman" w:hAnsi="Times New Roman" w:cs="Times New Roman"/>
        </w:rPr>
        <w:t>. 2020;15(5). doi:10.1371/journal.pone.0232785</w:t>
      </w:r>
    </w:p>
    <w:p w14:paraId="4E326C3E" w14:textId="77777777" w:rsidR="002B3054"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rPr>
      </w:pPr>
      <w:r>
        <w:rPr>
          <w:rFonts w:ascii="Times New Roman" w:eastAsia="Times New Roman" w:hAnsi="Times New Roman" w:cs="Times New Roman"/>
        </w:rPr>
        <w:t>152.</w:t>
      </w:r>
      <w:r>
        <w:rPr>
          <w:rFonts w:ascii="Times New Roman" w:eastAsia="Times New Roman" w:hAnsi="Times New Roman" w:cs="Times New Roman"/>
        </w:rPr>
        <w:tab/>
        <w:t xml:space="preserve">Zee B, Wong Y, Lee J, et al. Machine-learning method for localization of cerebral white matter hyperintensities in healthy adults based on retinal images. </w:t>
      </w:r>
      <w:r>
        <w:rPr>
          <w:rFonts w:ascii="Times New Roman" w:eastAsia="Times New Roman" w:hAnsi="Times New Roman" w:cs="Times New Roman"/>
          <w:i/>
        </w:rPr>
        <w:t>Brain Commun</w:t>
      </w:r>
      <w:r>
        <w:rPr>
          <w:rFonts w:ascii="Times New Roman" w:eastAsia="Times New Roman" w:hAnsi="Times New Roman" w:cs="Times New Roman"/>
        </w:rPr>
        <w:t>. 2021;3(3):fcab124. doi:10.1093/braincomms/fcab124</w:t>
      </w:r>
    </w:p>
    <w:sectPr w:rsidR="002B3054" w:rsidSect="00DA579F">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054"/>
    <w:rsid w:val="000F43B8"/>
    <w:rsid w:val="002B3054"/>
    <w:rsid w:val="004206C2"/>
    <w:rsid w:val="004862BF"/>
    <w:rsid w:val="00DA579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6FEA54C8"/>
  <w15:docId w15:val="{021E5E8C-972D-0942-BAFD-22EFBEC7A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th-TH"/>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lsa-elcv.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6</Pages>
  <Words>9639</Words>
  <Characters>54948</Characters>
  <Application>Microsoft Office Word</Application>
  <DocSecurity>0</DocSecurity>
  <Lines>457</Lines>
  <Paragraphs>128</Paragraphs>
  <ScaleCrop>false</ScaleCrop>
  <Company/>
  <LinksUpToDate>false</LinksUpToDate>
  <CharactersWithSpaces>6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red Tuttle</cp:lastModifiedBy>
  <cp:revision>4</cp:revision>
  <dcterms:created xsi:type="dcterms:W3CDTF">2023-10-10T20:56:00Z</dcterms:created>
  <dcterms:modified xsi:type="dcterms:W3CDTF">2023-12-30T23:05:00Z</dcterms:modified>
</cp:coreProperties>
</file>